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0930" w:rsidRPr="0035026C" w:rsidRDefault="00510930" w:rsidP="009937B6">
      <w:pPr>
        <w:spacing w:after="0"/>
        <w:rPr>
          <w:rFonts w:ascii="Times New Roman" w:hAnsi="Times New Roman" w:cs="Times New Roman"/>
          <w:b/>
          <w:sz w:val="24"/>
          <w:szCs w:val="24"/>
        </w:rPr>
      </w:pPr>
      <w:proofErr w:type="gramStart"/>
      <w:r w:rsidRPr="0035026C">
        <w:rPr>
          <w:rFonts w:ascii="Times New Roman" w:hAnsi="Times New Roman" w:cs="Times New Roman"/>
          <w:b/>
          <w:sz w:val="24"/>
          <w:szCs w:val="24"/>
        </w:rPr>
        <w:t>S1 Text.</w:t>
      </w:r>
      <w:proofErr w:type="gramEnd"/>
      <w:r w:rsidRPr="0035026C">
        <w:rPr>
          <w:rFonts w:ascii="Times New Roman" w:hAnsi="Times New Roman" w:cs="Times New Roman"/>
          <w:b/>
          <w:sz w:val="24"/>
          <w:szCs w:val="24"/>
        </w:rPr>
        <w:t xml:space="preserve"> </w:t>
      </w:r>
      <w:proofErr w:type="gramStart"/>
      <w:r w:rsidRPr="0035026C">
        <w:rPr>
          <w:rFonts w:ascii="Times New Roman" w:hAnsi="Times New Roman" w:cs="Times New Roman"/>
          <w:b/>
          <w:sz w:val="24"/>
          <w:szCs w:val="24"/>
        </w:rPr>
        <w:t>Image segmentation.</w:t>
      </w:r>
      <w:proofErr w:type="gramEnd"/>
    </w:p>
    <w:p w:rsidR="00510930" w:rsidRPr="0035026C" w:rsidRDefault="00510930" w:rsidP="009937B6">
      <w:pPr>
        <w:pStyle w:val="KeinLeerraum"/>
        <w:spacing w:line="276" w:lineRule="auto"/>
        <w:jc w:val="both"/>
        <w:rPr>
          <w:rFonts w:ascii="Times New Roman" w:hAnsi="Times New Roman" w:cs="Times New Roman"/>
          <w:sz w:val="24"/>
          <w:szCs w:val="24"/>
        </w:rPr>
      </w:pPr>
    </w:p>
    <w:p w:rsidR="00510930" w:rsidRDefault="00510930" w:rsidP="009937B6">
      <w:pPr>
        <w:pStyle w:val="KeinLeerraum"/>
        <w:spacing w:line="276" w:lineRule="auto"/>
        <w:jc w:val="both"/>
        <w:rPr>
          <w:rFonts w:ascii="Times New Roman" w:hAnsi="Times New Roman" w:cs="Times New Roman"/>
          <w:sz w:val="24"/>
          <w:szCs w:val="24"/>
        </w:rPr>
      </w:pPr>
      <w:r w:rsidRPr="0035026C">
        <w:rPr>
          <w:rFonts w:ascii="Times New Roman" w:hAnsi="Times New Roman" w:cs="Times New Roman"/>
          <w:sz w:val="24"/>
          <w:szCs w:val="24"/>
        </w:rPr>
        <w:t>To semi-automatically define regions of interest (ROIs) for subcellular compartments of the cells within each image</w:t>
      </w:r>
      <w:bookmarkStart w:id="0" w:name="_GoBack"/>
      <w:bookmarkEnd w:id="0"/>
      <w:r w:rsidRPr="0035026C">
        <w:rPr>
          <w:rFonts w:ascii="Times New Roman" w:hAnsi="Times New Roman" w:cs="Times New Roman"/>
          <w:sz w:val="24"/>
          <w:szCs w:val="24"/>
        </w:rPr>
        <w:t xml:space="preserve"> stack, we developed a simple segmentation graphical user interface-based software tool (</w:t>
      </w:r>
      <w:r w:rsidR="00456C80" w:rsidRPr="0035026C">
        <w:rPr>
          <w:rFonts w:ascii="Times New Roman" w:hAnsi="Times New Roman" w:cs="Times New Roman"/>
          <w:sz w:val="24"/>
          <w:szCs w:val="24"/>
        </w:rPr>
        <w:t>S1 F</w:t>
      </w:r>
      <w:r w:rsidRPr="0035026C">
        <w:rPr>
          <w:rFonts w:ascii="Times New Roman" w:hAnsi="Times New Roman" w:cs="Times New Roman"/>
          <w:sz w:val="24"/>
          <w:szCs w:val="24"/>
        </w:rPr>
        <w:t xml:space="preserve">ig). After manually selecting an image region containing a single cell, ROIs were defined for the plasma membrane, the enclosed cytoplasmic compartment and vesicles therein by applying an intensity threshold value </w:t>
      </w:r>
      <w:r w:rsidRPr="0035026C">
        <w:rPr>
          <w:rFonts w:ascii="Times New Roman" w:hAnsi="Times New Roman" w:cs="Times New Roman"/>
          <w:noProof/>
          <w:position w:val="-12"/>
          <w:sz w:val="24"/>
          <w:szCs w:val="24"/>
        </w:rPr>
        <w:drawing>
          <wp:inline distT="0" distB="0" distL="0" distR="0" wp14:anchorId="7CD5EDAD" wp14:editId="360C0082">
            <wp:extent cx="385445" cy="211455"/>
            <wp:effectExtent l="0" t="0" r="0" b="0"/>
            <wp:docPr id="254"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5445" cy="211455"/>
                    </a:xfrm>
                    <a:prstGeom prst="rect">
                      <a:avLst/>
                    </a:prstGeom>
                    <a:noFill/>
                    <a:ln>
                      <a:noFill/>
                    </a:ln>
                  </pic:spPr>
                </pic:pic>
              </a:graphicData>
            </a:graphic>
          </wp:inline>
        </w:drawing>
      </w:r>
      <w:r w:rsidRPr="0035026C">
        <w:rPr>
          <w:rFonts w:ascii="Times New Roman" w:hAnsi="Times New Roman" w:cs="Times New Roman"/>
          <w:sz w:val="24"/>
          <w:szCs w:val="24"/>
        </w:rPr>
        <w:t xml:space="preserve"> for the fluorescence signal of the membrane marker MyrPalm-mCherry and an intensity threshold value </w:t>
      </w:r>
      <w:r w:rsidRPr="0035026C">
        <w:rPr>
          <w:rFonts w:ascii="Times New Roman" w:hAnsi="Times New Roman" w:cs="Times New Roman"/>
          <w:noProof/>
          <w:position w:val="-14"/>
          <w:sz w:val="24"/>
          <w:szCs w:val="24"/>
        </w:rPr>
        <w:drawing>
          <wp:inline distT="0" distB="0" distL="0" distR="0" wp14:anchorId="057C3C0B" wp14:editId="0A182A0C">
            <wp:extent cx="406400" cy="233045"/>
            <wp:effectExtent l="0" t="0" r="0" b="0"/>
            <wp:docPr id="253" name="Bild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6400" cy="233045"/>
                    </a:xfrm>
                    <a:prstGeom prst="rect">
                      <a:avLst/>
                    </a:prstGeom>
                    <a:noFill/>
                    <a:ln>
                      <a:noFill/>
                    </a:ln>
                  </pic:spPr>
                </pic:pic>
              </a:graphicData>
            </a:graphic>
          </wp:inline>
        </w:drawing>
      </w:r>
      <w:r w:rsidRPr="0035026C">
        <w:rPr>
          <w:rFonts w:ascii="Times New Roman" w:hAnsi="Times New Roman" w:cs="Times New Roman"/>
          <w:sz w:val="24"/>
          <w:szCs w:val="24"/>
        </w:rPr>
        <w:t xml:space="preserve"> for Epo-Cy5.5 containing vesicles. A summarizing overview on the definition of ROIs and observables is given in </w:t>
      </w:r>
      <w:r w:rsidR="00A362B8" w:rsidRPr="0035026C">
        <w:rPr>
          <w:rFonts w:ascii="Times New Roman" w:hAnsi="Times New Roman" w:cs="Times New Roman"/>
          <w:sz w:val="24"/>
          <w:szCs w:val="24"/>
        </w:rPr>
        <w:t>T</w:t>
      </w:r>
      <w:r w:rsidRPr="0035026C">
        <w:rPr>
          <w:rFonts w:ascii="Times New Roman" w:hAnsi="Times New Roman" w:cs="Times New Roman"/>
          <w:sz w:val="24"/>
          <w:szCs w:val="24"/>
        </w:rPr>
        <w:t>able</w:t>
      </w:r>
      <w:r w:rsidR="00904E4C">
        <w:rPr>
          <w:rFonts w:ascii="Times New Roman" w:hAnsi="Times New Roman" w:cs="Times New Roman"/>
          <w:sz w:val="24"/>
          <w:szCs w:val="24"/>
        </w:rPr>
        <w:t xml:space="preserve"> A</w:t>
      </w:r>
      <w:r w:rsidRPr="0035026C">
        <w:rPr>
          <w:rFonts w:ascii="Times New Roman" w:hAnsi="Times New Roman" w:cs="Times New Roman"/>
          <w:sz w:val="24"/>
          <w:szCs w:val="24"/>
        </w:rPr>
        <w:t>.</w:t>
      </w:r>
    </w:p>
    <w:p w:rsidR="00904E4C" w:rsidRDefault="00904E4C" w:rsidP="009937B6">
      <w:pPr>
        <w:pStyle w:val="KeinLeerraum"/>
        <w:spacing w:line="276" w:lineRule="auto"/>
        <w:jc w:val="both"/>
        <w:rPr>
          <w:rFonts w:ascii="Times New Roman" w:hAnsi="Times New Roman" w:cs="Times New Roman"/>
          <w:sz w:val="24"/>
          <w:szCs w:val="24"/>
        </w:rPr>
      </w:pPr>
    </w:p>
    <w:p w:rsidR="00904E4C" w:rsidRPr="00CA7A9F" w:rsidRDefault="00904E4C" w:rsidP="00904E4C">
      <w:pPr>
        <w:pStyle w:val="KeinLeerraum"/>
        <w:jc w:val="both"/>
        <w:rPr>
          <w:rFonts w:ascii="Times New Roman" w:hAnsi="Times New Roman" w:cs="Times New Roman"/>
        </w:rPr>
      </w:pPr>
      <w:proofErr w:type="gramStart"/>
      <w:r>
        <w:rPr>
          <w:rFonts w:ascii="Times New Roman" w:hAnsi="Times New Roman" w:cs="Times New Roman"/>
          <w:b/>
        </w:rPr>
        <w:t>Table A</w:t>
      </w:r>
      <w:r w:rsidRPr="00CA7A9F">
        <w:rPr>
          <w:rFonts w:ascii="Times New Roman" w:hAnsi="Times New Roman" w:cs="Times New Roman"/>
          <w:b/>
        </w:rPr>
        <w:t>.</w:t>
      </w:r>
      <w:r w:rsidRPr="00CA7A9F">
        <w:rPr>
          <w:rFonts w:ascii="Times New Roman" w:hAnsi="Times New Roman" w:cs="Times New Roman"/>
        </w:rPr>
        <w:t xml:space="preserve"> Definition of ROIs.</w:t>
      </w:r>
      <w:proofErr w:type="gramEnd"/>
    </w:p>
    <w:tbl>
      <w:tblPr>
        <w:tblStyle w:val="Tabellenraster"/>
        <w:tblW w:w="95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4"/>
        <w:gridCol w:w="2651"/>
        <w:gridCol w:w="2651"/>
        <w:gridCol w:w="2652"/>
      </w:tblGrid>
      <w:tr w:rsidR="00904E4C" w:rsidRPr="00CA7A9F" w:rsidTr="00D903A5">
        <w:tc>
          <w:tcPr>
            <w:tcW w:w="1584" w:type="dxa"/>
            <w:tcBorders>
              <w:top w:val="single" w:sz="4" w:space="0" w:color="auto"/>
              <w:right w:val="single" w:sz="4" w:space="0" w:color="auto"/>
            </w:tcBorders>
          </w:tcPr>
          <w:p w:rsidR="00904E4C" w:rsidRPr="00CA7A9F" w:rsidRDefault="00904E4C" w:rsidP="00D903A5">
            <w:pPr>
              <w:rPr>
                <w:rFonts w:ascii="Times New Roman" w:hAnsi="Times New Roman" w:cs="Times New Roman"/>
              </w:rPr>
            </w:pPr>
          </w:p>
        </w:tc>
        <w:tc>
          <w:tcPr>
            <w:tcW w:w="2651" w:type="dxa"/>
            <w:tcBorders>
              <w:top w:val="single" w:sz="4" w:space="0" w:color="auto"/>
              <w:right w:val="single" w:sz="4" w:space="0" w:color="auto"/>
            </w:tcBorders>
          </w:tcPr>
          <w:p w:rsidR="00904E4C" w:rsidRPr="00CA7A9F" w:rsidRDefault="00904E4C" w:rsidP="00D903A5">
            <w:pPr>
              <w:rPr>
                <w:rFonts w:ascii="Times New Roman" w:hAnsi="Times New Roman" w:cs="Times New Roman"/>
              </w:rPr>
            </w:pPr>
            <w:r w:rsidRPr="00CA7A9F">
              <w:rPr>
                <w:rFonts w:ascii="Times New Roman" w:hAnsi="Times New Roman" w:cs="Times New Roman"/>
              </w:rPr>
              <w:t>Membrane ROI</w:t>
            </w:r>
          </w:p>
          <w:p w:rsidR="00904E4C" w:rsidRPr="00CA7A9F" w:rsidRDefault="00904E4C" w:rsidP="00D903A5">
            <w:pPr>
              <w:rPr>
                <w:rFonts w:ascii="Times New Roman" w:hAnsi="Times New Roman" w:cs="Times New Roman"/>
              </w:rPr>
            </w:pPr>
          </w:p>
        </w:tc>
        <w:tc>
          <w:tcPr>
            <w:tcW w:w="2651" w:type="dxa"/>
            <w:tcBorders>
              <w:top w:val="single" w:sz="4" w:space="0" w:color="auto"/>
              <w:left w:val="single" w:sz="4" w:space="0" w:color="auto"/>
              <w:right w:val="single" w:sz="4" w:space="0" w:color="auto"/>
            </w:tcBorders>
          </w:tcPr>
          <w:p w:rsidR="00904E4C" w:rsidRPr="00CA7A9F" w:rsidRDefault="00904E4C" w:rsidP="00D903A5">
            <w:pPr>
              <w:rPr>
                <w:rFonts w:ascii="Times New Roman" w:hAnsi="Times New Roman" w:cs="Times New Roman"/>
              </w:rPr>
            </w:pPr>
            <w:r w:rsidRPr="00CA7A9F">
              <w:rPr>
                <w:rFonts w:ascii="Times New Roman" w:hAnsi="Times New Roman" w:cs="Times New Roman"/>
              </w:rPr>
              <w:t>Cytosol, outside Cy5.5 vesicles</w:t>
            </w:r>
          </w:p>
        </w:tc>
        <w:tc>
          <w:tcPr>
            <w:tcW w:w="2652" w:type="dxa"/>
            <w:tcBorders>
              <w:top w:val="single" w:sz="4" w:space="0" w:color="auto"/>
              <w:left w:val="single" w:sz="4" w:space="0" w:color="auto"/>
            </w:tcBorders>
          </w:tcPr>
          <w:p w:rsidR="00904E4C" w:rsidRPr="00CA7A9F" w:rsidRDefault="00904E4C" w:rsidP="00D903A5">
            <w:pPr>
              <w:rPr>
                <w:rFonts w:ascii="Times New Roman" w:hAnsi="Times New Roman" w:cs="Times New Roman"/>
              </w:rPr>
            </w:pPr>
            <w:r w:rsidRPr="00CA7A9F">
              <w:rPr>
                <w:rFonts w:ascii="Times New Roman" w:hAnsi="Times New Roman" w:cs="Times New Roman"/>
              </w:rPr>
              <w:t>Cytosol, inside Cy5.5 vesicles</w:t>
            </w:r>
          </w:p>
        </w:tc>
      </w:tr>
      <w:tr w:rsidR="00904E4C" w:rsidRPr="00CA7A9F" w:rsidTr="00D903A5">
        <w:tc>
          <w:tcPr>
            <w:tcW w:w="1584" w:type="dxa"/>
            <w:tcBorders>
              <w:bottom w:val="double" w:sz="4" w:space="0" w:color="auto"/>
              <w:right w:val="single" w:sz="4" w:space="0" w:color="auto"/>
            </w:tcBorders>
          </w:tcPr>
          <w:p w:rsidR="00904E4C" w:rsidRPr="00CA7A9F" w:rsidRDefault="00904E4C" w:rsidP="00D903A5">
            <w:pPr>
              <w:rPr>
                <w:rFonts w:ascii="Times New Roman" w:hAnsi="Times New Roman" w:cs="Times New Roman"/>
              </w:rPr>
            </w:pPr>
          </w:p>
        </w:tc>
        <w:tc>
          <w:tcPr>
            <w:tcW w:w="2651" w:type="dxa"/>
            <w:tcBorders>
              <w:bottom w:val="double" w:sz="4" w:space="0" w:color="auto"/>
              <w:right w:val="single" w:sz="4" w:space="0" w:color="auto"/>
            </w:tcBorders>
          </w:tcPr>
          <w:p w:rsidR="00904E4C" w:rsidRPr="00CA7A9F" w:rsidRDefault="00904E4C" w:rsidP="00D903A5">
            <w:pPr>
              <w:rPr>
                <w:rFonts w:ascii="Times New Roman" w:hAnsi="Times New Roman" w:cs="Times New Roman"/>
              </w:rPr>
            </w:pPr>
            <w:r w:rsidRPr="00CA7A9F">
              <w:rPr>
                <w:rFonts w:ascii="Times New Roman" w:hAnsi="Times New Roman" w:cs="Times New Roman"/>
              </w:rPr>
              <w:t xml:space="preserve">Defined by outer border of the region </w:t>
            </w:r>
            <w:r w:rsidRPr="00CA7A9F">
              <w:rPr>
                <w:rFonts w:ascii="Times New Roman" w:hAnsi="Times New Roman" w:cs="Times New Roman"/>
                <w:noProof/>
                <w:position w:val="-12"/>
              </w:rPr>
              <w:drawing>
                <wp:inline distT="0" distB="0" distL="0" distR="0" wp14:anchorId="359873EF" wp14:editId="34A465C0">
                  <wp:extent cx="770255" cy="211455"/>
                  <wp:effectExtent l="0" t="0" r="0" b="0"/>
                  <wp:docPr id="130" name="Bild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0255" cy="211455"/>
                          </a:xfrm>
                          <a:prstGeom prst="rect">
                            <a:avLst/>
                          </a:prstGeom>
                          <a:noFill/>
                          <a:ln>
                            <a:noFill/>
                          </a:ln>
                        </pic:spPr>
                      </pic:pic>
                    </a:graphicData>
                  </a:graphic>
                </wp:inline>
              </w:drawing>
            </w:r>
          </w:p>
        </w:tc>
        <w:tc>
          <w:tcPr>
            <w:tcW w:w="2651" w:type="dxa"/>
            <w:tcBorders>
              <w:left w:val="single" w:sz="4" w:space="0" w:color="auto"/>
              <w:bottom w:val="double" w:sz="4" w:space="0" w:color="auto"/>
              <w:right w:val="single" w:sz="4" w:space="0" w:color="auto"/>
            </w:tcBorders>
          </w:tcPr>
          <w:p w:rsidR="00904E4C" w:rsidRPr="00CA7A9F" w:rsidRDefault="00904E4C" w:rsidP="00D903A5">
            <w:pPr>
              <w:rPr>
                <w:rFonts w:ascii="Times New Roman" w:hAnsi="Times New Roman" w:cs="Times New Roman"/>
              </w:rPr>
            </w:pPr>
            <w:r w:rsidRPr="00CA7A9F">
              <w:rPr>
                <w:rFonts w:ascii="Times New Roman" w:hAnsi="Times New Roman" w:cs="Times New Roman"/>
              </w:rPr>
              <w:t xml:space="preserve">Defined by </w:t>
            </w:r>
            <w:r w:rsidRPr="00CA7A9F">
              <w:rPr>
                <w:rFonts w:ascii="Times New Roman" w:hAnsi="Times New Roman" w:cs="Times New Roman"/>
                <w:noProof/>
                <w:position w:val="-14"/>
              </w:rPr>
              <w:drawing>
                <wp:inline distT="0" distB="0" distL="0" distR="0" wp14:anchorId="21E04CFF" wp14:editId="34F688BC">
                  <wp:extent cx="871855" cy="233045"/>
                  <wp:effectExtent l="0" t="0" r="4445" b="0"/>
                  <wp:docPr id="131" name="Bild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71855" cy="233045"/>
                          </a:xfrm>
                          <a:prstGeom prst="rect">
                            <a:avLst/>
                          </a:prstGeom>
                          <a:noFill/>
                          <a:ln>
                            <a:noFill/>
                          </a:ln>
                        </pic:spPr>
                      </pic:pic>
                    </a:graphicData>
                  </a:graphic>
                </wp:inline>
              </w:drawing>
            </w:r>
          </w:p>
        </w:tc>
        <w:tc>
          <w:tcPr>
            <w:tcW w:w="2652" w:type="dxa"/>
            <w:tcBorders>
              <w:left w:val="single" w:sz="4" w:space="0" w:color="auto"/>
              <w:bottom w:val="double" w:sz="4" w:space="0" w:color="auto"/>
            </w:tcBorders>
          </w:tcPr>
          <w:p w:rsidR="00904E4C" w:rsidRPr="00CA7A9F" w:rsidRDefault="00904E4C" w:rsidP="00D903A5">
            <w:pPr>
              <w:rPr>
                <w:rFonts w:ascii="Times New Roman" w:hAnsi="Times New Roman" w:cs="Times New Roman"/>
              </w:rPr>
            </w:pPr>
            <w:r w:rsidRPr="00CA7A9F">
              <w:rPr>
                <w:rFonts w:ascii="Times New Roman" w:hAnsi="Times New Roman" w:cs="Times New Roman"/>
              </w:rPr>
              <w:t xml:space="preserve">Defined by intensity threshold for Cy5.5 vesicles </w:t>
            </w:r>
            <w:r w:rsidRPr="00CA7A9F">
              <w:rPr>
                <w:rFonts w:ascii="Times New Roman" w:hAnsi="Times New Roman" w:cs="Times New Roman"/>
                <w:noProof/>
                <w:position w:val="-14"/>
              </w:rPr>
              <w:drawing>
                <wp:inline distT="0" distB="0" distL="0" distR="0" wp14:anchorId="70E873AE" wp14:editId="20AABCD2">
                  <wp:extent cx="871855" cy="233045"/>
                  <wp:effectExtent l="0" t="0" r="4445" b="0"/>
                  <wp:docPr id="132" name="Bild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71855" cy="233045"/>
                          </a:xfrm>
                          <a:prstGeom prst="rect">
                            <a:avLst/>
                          </a:prstGeom>
                          <a:noFill/>
                          <a:ln>
                            <a:noFill/>
                          </a:ln>
                        </pic:spPr>
                      </pic:pic>
                    </a:graphicData>
                  </a:graphic>
                </wp:inline>
              </w:drawing>
            </w:r>
          </w:p>
        </w:tc>
      </w:tr>
      <w:tr w:rsidR="00904E4C" w:rsidRPr="00CA7A9F" w:rsidTr="00D903A5">
        <w:trPr>
          <w:trHeight w:val="288"/>
        </w:trPr>
        <w:tc>
          <w:tcPr>
            <w:tcW w:w="1584" w:type="dxa"/>
            <w:tcBorders>
              <w:top w:val="double" w:sz="4" w:space="0" w:color="auto"/>
              <w:bottom w:val="single" w:sz="4" w:space="0" w:color="auto"/>
              <w:right w:val="single" w:sz="4" w:space="0" w:color="auto"/>
            </w:tcBorders>
            <w:vAlign w:val="center"/>
          </w:tcPr>
          <w:p w:rsidR="00904E4C" w:rsidRPr="00CA7A9F" w:rsidRDefault="00904E4C" w:rsidP="00D903A5">
            <w:pPr>
              <w:rPr>
                <w:rFonts w:ascii="Times New Roman" w:hAnsi="Times New Roman" w:cs="Times New Roman"/>
              </w:rPr>
            </w:pPr>
            <w:r w:rsidRPr="00CA7A9F">
              <w:rPr>
                <w:rFonts w:ascii="Times New Roman" w:hAnsi="Times New Roman" w:cs="Times New Roman"/>
              </w:rPr>
              <w:t>GFP intensity</w:t>
            </w:r>
          </w:p>
        </w:tc>
        <w:tc>
          <w:tcPr>
            <w:tcW w:w="2651" w:type="dxa"/>
            <w:tcBorders>
              <w:top w:val="double" w:sz="4" w:space="0" w:color="auto"/>
              <w:bottom w:val="single" w:sz="4" w:space="0" w:color="auto"/>
              <w:right w:val="single" w:sz="4" w:space="0" w:color="auto"/>
            </w:tcBorders>
            <w:vAlign w:val="center"/>
          </w:tcPr>
          <w:p w:rsidR="00904E4C" w:rsidRPr="00CA7A9F" w:rsidRDefault="00904E4C" w:rsidP="00D903A5">
            <w:pPr>
              <w:jc w:val="center"/>
              <w:rPr>
                <w:rFonts w:ascii="Times New Roman" w:hAnsi="Times New Roman" w:cs="Times New Roman"/>
              </w:rPr>
            </w:pPr>
            <w:r w:rsidRPr="00CA7A9F">
              <w:rPr>
                <w:rFonts w:ascii="Times New Roman" w:hAnsi="Times New Roman" w:cs="Times New Roman"/>
                <w:noProof/>
                <w:position w:val="-12"/>
              </w:rPr>
              <w:drawing>
                <wp:inline distT="0" distB="0" distL="0" distR="0" wp14:anchorId="511A7943" wp14:editId="7FAAE949">
                  <wp:extent cx="457200" cy="211455"/>
                  <wp:effectExtent l="0" t="0" r="0" b="0"/>
                  <wp:docPr id="133" name="Bild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 cy="211455"/>
                          </a:xfrm>
                          <a:prstGeom prst="rect">
                            <a:avLst/>
                          </a:prstGeom>
                          <a:noFill/>
                          <a:ln>
                            <a:noFill/>
                          </a:ln>
                        </pic:spPr>
                      </pic:pic>
                    </a:graphicData>
                  </a:graphic>
                </wp:inline>
              </w:drawing>
            </w:r>
          </w:p>
        </w:tc>
        <w:tc>
          <w:tcPr>
            <w:tcW w:w="2651" w:type="dxa"/>
            <w:tcBorders>
              <w:top w:val="double" w:sz="4" w:space="0" w:color="auto"/>
              <w:left w:val="single" w:sz="4" w:space="0" w:color="auto"/>
              <w:bottom w:val="single" w:sz="4" w:space="0" w:color="auto"/>
              <w:right w:val="single" w:sz="4" w:space="0" w:color="auto"/>
            </w:tcBorders>
            <w:vAlign w:val="center"/>
          </w:tcPr>
          <w:p w:rsidR="00904E4C" w:rsidRPr="00CA7A9F" w:rsidRDefault="00904E4C" w:rsidP="00D903A5">
            <w:pPr>
              <w:jc w:val="center"/>
              <w:rPr>
                <w:rFonts w:ascii="Times New Roman" w:hAnsi="Times New Roman" w:cs="Times New Roman"/>
              </w:rPr>
            </w:pPr>
            <w:r w:rsidRPr="00CA7A9F">
              <w:rPr>
                <w:rFonts w:ascii="Times New Roman" w:hAnsi="Times New Roman" w:cs="Times New Roman"/>
                <w:noProof/>
                <w:position w:val="-12"/>
              </w:rPr>
              <w:drawing>
                <wp:inline distT="0" distB="0" distL="0" distR="0" wp14:anchorId="5AC48F94" wp14:editId="41C4F68F">
                  <wp:extent cx="457200" cy="211455"/>
                  <wp:effectExtent l="0" t="0" r="0" b="0"/>
                  <wp:docPr id="134" name="Bild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200" cy="211455"/>
                          </a:xfrm>
                          <a:prstGeom prst="rect">
                            <a:avLst/>
                          </a:prstGeom>
                          <a:noFill/>
                          <a:ln>
                            <a:noFill/>
                          </a:ln>
                        </pic:spPr>
                      </pic:pic>
                    </a:graphicData>
                  </a:graphic>
                </wp:inline>
              </w:drawing>
            </w:r>
          </w:p>
        </w:tc>
        <w:tc>
          <w:tcPr>
            <w:tcW w:w="2652" w:type="dxa"/>
            <w:tcBorders>
              <w:top w:val="double" w:sz="4" w:space="0" w:color="auto"/>
              <w:left w:val="single" w:sz="4" w:space="0" w:color="auto"/>
              <w:bottom w:val="single" w:sz="4" w:space="0" w:color="auto"/>
            </w:tcBorders>
            <w:vAlign w:val="center"/>
          </w:tcPr>
          <w:p w:rsidR="00904E4C" w:rsidRPr="00CA7A9F" w:rsidRDefault="00904E4C" w:rsidP="00D903A5">
            <w:pPr>
              <w:jc w:val="center"/>
              <w:rPr>
                <w:rFonts w:ascii="Times New Roman" w:hAnsi="Times New Roman" w:cs="Times New Roman"/>
              </w:rPr>
            </w:pPr>
            <w:r w:rsidRPr="00CA7A9F">
              <w:rPr>
                <w:rFonts w:ascii="Times New Roman" w:hAnsi="Times New Roman" w:cs="Times New Roman"/>
                <w:noProof/>
                <w:position w:val="-14"/>
              </w:rPr>
              <w:drawing>
                <wp:inline distT="0" distB="0" distL="0" distR="0" wp14:anchorId="3C33A4F7" wp14:editId="244C697B">
                  <wp:extent cx="702945" cy="233045"/>
                  <wp:effectExtent l="0" t="0" r="1905" b="0"/>
                  <wp:docPr id="135" name="Bild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02945" cy="233045"/>
                          </a:xfrm>
                          <a:prstGeom prst="rect">
                            <a:avLst/>
                          </a:prstGeom>
                          <a:noFill/>
                          <a:ln>
                            <a:noFill/>
                          </a:ln>
                        </pic:spPr>
                      </pic:pic>
                    </a:graphicData>
                  </a:graphic>
                </wp:inline>
              </w:drawing>
            </w:r>
          </w:p>
        </w:tc>
      </w:tr>
      <w:tr w:rsidR="00904E4C" w:rsidRPr="00CA7A9F" w:rsidTr="00D903A5">
        <w:trPr>
          <w:trHeight w:val="72"/>
        </w:trPr>
        <w:tc>
          <w:tcPr>
            <w:tcW w:w="1584" w:type="dxa"/>
            <w:tcBorders>
              <w:top w:val="single" w:sz="4" w:space="0" w:color="auto"/>
              <w:bottom w:val="single" w:sz="4" w:space="0" w:color="auto"/>
              <w:right w:val="single" w:sz="4" w:space="0" w:color="auto"/>
            </w:tcBorders>
            <w:vAlign w:val="center"/>
          </w:tcPr>
          <w:p w:rsidR="00904E4C" w:rsidRPr="00CA7A9F" w:rsidRDefault="00904E4C" w:rsidP="00D903A5">
            <w:pPr>
              <w:rPr>
                <w:rFonts w:ascii="Times New Roman" w:hAnsi="Times New Roman" w:cs="Times New Roman"/>
              </w:rPr>
            </w:pPr>
            <w:r w:rsidRPr="00CA7A9F">
              <w:rPr>
                <w:rFonts w:ascii="Times New Roman" w:hAnsi="Times New Roman" w:cs="Times New Roman"/>
              </w:rPr>
              <w:t>Cy5.5 intensity</w:t>
            </w:r>
          </w:p>
        </w:tc>
        <w:tc>
          <w:tcPr>
            <w:tcW w:w="2651" w:type="dxa"/>
            <w:tcBorders>
              <w:top w:val="single" w:sz="4" w:space="0" w:color="auto"/>
              <w:bottom w:val="single" w:sz="4" w:space="0" w:color="auto"/>
              <w:right w:val="single" w:sz="4" w:space="0" w:color="auto"/>
            </w:tcBorders>
            <w:vAlign w:val="center"/>
          </w:tcPr>
          <w:p w:rsidR="00904E4C" w:rsidRPr="00CA7A9F" w:rsidRDefault="00904E4C" w:rsidP="00D903A5">
            <w:pPr>
              <w:jc w:val="center"/>
              <w:rPr>
                <w:rFonts w:ascii="Times New Roman" w:hAnsi="Times New Roman" w:cs="Times New Roman"/>
                <w:noProof/>
                <w:position w:val="-12"/>
              </w:rPr>
            </w:pPr>
            <w:r w:rsidRPr="00CA7A9F">
              <w:rPr>
                <w:rFonts w:ascii="Times New Roman" w:hAnsi="Times New Roman" w:cs="Times New Roman"/>
                <w:noProof/>
                <w:position w:val="-14"/>
              </w:rPr>
              <w:drawing>
                <wp:inline distT="0" distB="0" distL="0" distR="0" wp14:anchorId="22774DAE" wp14:editId="55EBD650">
                  <wp:extent cx="508000" cy="233045"/>
                  <wp:effectExtent l="0" t="0" r="6350" b="0"/>
                  <wp:docPr id="136" name="Bild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8000" cy="233045"/>
                          </a:xfrm>
                          <a:prstGeom prst="rect">
                            <a:avLst/>
                          </a:prstGeom>
                          <a:noFill/>
                          <a:ln>
                            <a:noFill/>
                          </a:ln>
                        </pic:spPr>
                      </pic:pic>
                    </a:graphicData>
                  </a:graphic>
                </wp:inline>
              </w:drawing>
            </w:r>
          </w:p>
        </w:tc>
        <w:tc>
          <w:tcPr>
            <w:tcW w:w="5303" w:type="dxa"/>
            <w:gridSpan w:val="2"/>
            <w:tcBorders>
              <w:top w:val="single" w:sz="4" w:space="0" w:color="auto"/>
              <w:left w:val="single" w:sz="4" w:space="0" w:color="auto"/>
              <w:bottom w:val="single" w:sz="4" w:space="0" w:color="auto"/>
            </w:tcBorders>
            <w:vAlign w:val="center"/>
          </w:tcPr>
          <w:p w:rsidR="00904E4C" w:rsidRPr="00CA7A9F" w:rsidRDefault="00904E4C" w:rsidP="00D903A5">
            <w:pPr>
              <w:jc w:val="center"/>
              <w:rPr>
                <w:rFonts w:ascii="Times New Roman" w:hAnsi="Times New Roman" w:cs="Times New Roman"/>
                <w:noProof/>
                <w:position w:val="-14"/>
              </w:rPr>
            </w:pPr>
            <w:r w:rsidRPr="00CA7A9F">
              <w:rPr>
                <w:rFonts w:ascii="Times New Roman" w:hAnsi="Times New Roman" w:cs="Times New Roman"/>
                <w:noProof/>
                <w:position w:val="-14"/>
              </w:rPr>
              <w:drawing>
                <wp:inline distT="0" distB="0" distL="0" distR="0" wp14:anchorId="5389AD8D" wp14:editId="63D3E90A">
                  <wp:extent cx="457200" cy="233045"/>
                  <wp:effectExtent l="0" t="0" r="0" b="0"/>
                  <wp:docPr id="137" name="Bild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7200" cy="233045"/>
                          </a:xfrm>
                          <a:prstGeom prst="rect">
                            <a:avLst/>
                          </a:prstGeom>
                          <a:noFill/>
                          <a:ln>
                            <a:noFill/>
                          </a:ln>
                        </pic:spPr>
                      </pic:pic>
                    </a:graphicData>
                  </a:graphic>
                </wp:inline>
              </w:drawing>
            </w:r>
          </w:p>
        </w:tc>
      </w:tr>
    </w:tbl>
    <w:p w:rsidR="00904E4C" w:rsidRPr="0035026C" w:rsidRDefault="00904E4C" w:rsidP="009937B6">
      <w:pPr>
        <w:pStyle w:val="KeinLeerraum"/>
        <w:spacing w:line="276" w:lineRule="auto"/>
        <w:jc w:val="both"/>
        <w:rPr>
          <w:rFonts w:ascii="Times New Roman" w:hAnsi="Times New Roman" w:cs="Times New Roman"/>
          <w:sz w:val="24"/>
          <w:szCs w:val="24"/>
        </w:rPr>
      </w:pPr>
    </w:p>
    <w:p w:rsidR="00510930" w:rsidRPr="0035026C" w:rsidRDefault="00510930" w:rsidP="009937B6">
      <w:pPr>
        <w:pStyle w:val="KeinLeerraum"/>
        <w:spacing w:line="276" w:lineRule="auto"/>
        <w:jc w:val="both"/>
        <w:rPr>
          <w:rFonts w:ascii="Times New Roman" w:hAnsi="Times New Roman" w:cs="Times New Roman"/>
          <w:sz w:val="24"/>
          <w:szCs w:val="24"/>
        </w:rPr>
      </w:pPr>
    </w:p>
    <w:p w:rsidR="00510930" w:rsidRPr="0035026C" w:rsidRDefault="00510930" w:rsidP="009937B6">
      <w:pPr>
        <w:pStyle w:val="KeinLeerraum"/>
        <w:spacing w:line="276" w:lineRule="auto"/>
        <w:jc w:val="both"/>
        <w:rPr>
          <w:rFonts w:ascii="Times New Roman" w:hAnsi="Times New Roman" w:cs="Times New Roman"/>
          <w:sz w:val="24"/>
          <w:szCs w:val="24"/>
        </w:rPr>
      </w:pPr>
      <w:r w:rsidRPr="0035026C">
        <w:rPr>
          <w:rFonts w:ascii="Times New Roman" w:hAnsi="Times New Roman" w:cs="Times New Roman"/>
          <w:sz w:val="24"/>
          <w:szCs w:val="24"/>
        </w:rPr>
        <w:t xml:space="preserve">First, the intensity threshold value </w:t>
      </w:r>
      <w:r w:rsidRPr="0035026C">
        <w:rPr>
          <w:rFonts w:ascii="Times New Roman" w:hAnsi="Times New Roman" w:cs="Times New Roman"/>
          <w:noProof/>
          <w:position w:val="-12"/>
          <w:sz w:val="24"/>
          <w:szCs w:val="24"/>
        </w:rPr>
        <w:drawing>
          <wp:inline distT="0" distB="0" distL="0" distR="0" wp14:anchorId="5C11BCBD" wp14:editId="2F828936">
            <wp:extent cx="385445" cy="211455"/>
            <wp:effectExtent l="0" t="0" r="0" b="0"/>
            <wp:docPr id="252" name="Bild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85445" cy="211455"/>
                    </a:xfrm>
                    <a:prstGeom prst="rect">
                      <a:avLst/>
                    </a:prstGeom>
                    <a:noFill/>
                    <a:ln>
                      <a:noFill/>
                    </a:ln>
                  </pic:spPr>
                </pic:pic>
              </a:graphicData>
            </a:graphic>
          </wp:inline>
        </w:drawing>
      </w:r>
      <w:r w:rsidRPr="0035026C">
        <w:rPr>
          <w:rFonts w:ascii="Times New Roman" w:hAnsi="Times New Roman" w:cs="Times New Roman"/>
          <w:sz w:val="24"/>
          <w:szCs w:val="24"/>
        </w:rPr>
        <w:t xml:space="preserve"> was determined for each cell by classifying multiple small image regions as plasma membrane or background voxels and choosing average intensity values that separate between these regions. Next, the outer border line of the area with </w:t>
      </w:r>
      <w:r w:rsidRPr="0035026C">
        <w:rPr>
          <w:rFonts w:ascii="Times New Roman" w:hAnsi="Times New Roman" w:cs="Times New Roman"/>
          <w:noProof/>
          <w:position w:val="-12"/>
          <w:sz w:val="24"/>
          <w:szCs w:val="24"/>
        </w:rPr>
        <w:drawing>
          <wp:inline distT="0" distB="0" distL="0" distR="0" wp14:anchorId="3DD69B55" wp14:editId="6D11E6FD">
            <wp:extent cx="770255" cy="211455"/>
            <wp:effectExtent l="0" t="0" r="0" b="0"/>
            <wp:docPr id="251" name="Bild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0255" cy="211455"/>
                    </a:xfrm>
                    <a:prstGeom prst="rect">
                      <a:avLst/>
                    </a:prstGeom>
                    <a:noFill/>
                    <a:ln>
                      <a:noFill/>
                    </a:ln>
                  </pic:spPr>
                </pic:pic>
              </a:graphicData>
            </a:graphic>
          </wp:inline>
        </w:drawing>
      </w:r>
      <w:r w:rsidRPr="0035026C">
        <w:rPr>
          <w:rFonts w:ascii="Times New Roman" w:hAnsi="Times New Roman" w:cs="Times New Roman"/>
          <w:sz w:val="24"/>
          <w:szCs w:val="24"/>
        </w:rPr>
        <w:t xml:space="preserve"> having a line width of three pixels, which corresponds to a width of ≈1µm, was defined. This was achieved by applying a morphological erosion to define the membrane ROI</w:t>
      </w:r>
      <w:proofErr w:type="gramStart"/>
      <w:r w:rsidRPr="0035026C">
        <w:rPr>
          <w:rFonts w:ascii="Times New Roman" w:hAnsi="Times New Roman" w:cs="Times New Roman"/>
          <w:sz w:val="24"/>
          <w:szCs w:val="24"/>
        </w:rPr>
        <w:t xml:space="preserve">, </w:t>
      </w:r>
      <w:proofErr w:type="gramEnd"/>
      <w:r w:rsidRPr="0035026C">
        <w:rPr>
          <w:rFonts w:ascii="Times New Roman" w:hAnsi="Times New Roman" w:cs="Times New Roman"/>
          <w:noProof/>
          <w:position w:val="-12"/>
          <w:sz w:val="24"/>
          <w:szCs w:val="24"/>
        </w:rPr>
        <w:drawing>
          <wp:inline distT="0" distB="0" distL="0" distR="0" wp14:anchorId="62D77351" wp14:editId="7E6FCA8E">
            <wp:extent cx="567055" cy="211455"/>
            <wp:effectExtent l="0" t="0" r="4445" b="0"/>
            <wp:docPr id="250" name="Bild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7055" cy="211455"/>
                    </a:xfrm>
                    <a:prstGeom prst="rect">
                      <a:avLst/>
                    </a:prstGeom>
                    <a:noFill/>
                    <a:ln>
                      <a:noFill/>
                    </a:ln>
                  </pic:spPr>
                </pic:pic>
              </a:graphicData>
            </a:graphic>
          </wp:inline>
        </w:drawing>
      </w:r>
      <w:r w:rsidRPr="0035026C">
        <w:rPr>
          <w:rFonts w:ascii="Times New Roman" w:hAnsi="Times New Roman" w:cs="Times New Roman"/>
          <w:sz w:val="24"/>
          <w:szCs w:val="24"/>
        </w:rPr>
        <w:t xml:space="preserve">, for each two-dimensional slice </w:t>
      </w:r>
      <w:r w:rsidRPr="0035026C">
        <w:rPr>
          <w:rFonts w:ascii="Times New Roman" w:hAnsi="Times New Roman" w:cs="Times New Roman"/>
          <w:noProof/>
          <w:position w:val="-6"/>
          <w:sz w:val="24"/>
          <w:szCs w:val="24"/>
        </w:rPr>
        <w:drawing>
          <wp:inline distT="0" distB="0" distL="0" distR="0" wp14:anchorId="21BAAB84" wp14:editId="11529915">
            <wp:extent cx="457200" cy="160655"/>
            <wp:effectExtent l="0" t="0" r="0" b="0"/>
            <wp:docPr id="249" name="Bild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57200" cy="160655"/>
                    </a:xfrm>
                    <a:prstGeom prst="rect">
                      <a:avLst/>
                    </a:prstGeom>
                    <a:noFill/>
                    <a:ln>
                      <a:noFill/>
                    </a:ln>
                  </pic:spPr>
                </pic:pic>
              </a:graphicData>
            </a:graphic>
          </wp:inline>
        </w:drawing>
      </w:r>
      <w:r w:rsidRPr="0035026C">
        <w:rPr>
          <w:rFonts w:ascii="Times New Roman" w:hAnsi="Times New Roman" w:cs="Times New Roman"/>
          <w:sz w:val="24"/>
          <w:szCs w:val="24"/>
        </w:rPr>
        <w:t xml:space="preserve"> of an image stack with </w:t>
      </w:r>
      <w:r w:rsidRPr="0035026C">
        <w:rPr>
          <w:rFonts w:ascii="Times New Roman" w:hAnsi="Times New Roman" w:cs="Times New Roman"/>
          <w:noProof/>
          <w:position w:val="-4"/>
          <w:sz w:val="24"/>
          <w:szCs w:val="24"/>
        </w:rPr>
        <w:drawing>
          <wp:inline distT="0" distB="0" distL="0" distR="0" wp14:anchorId="28C781F6" wp14:editId="08D19136">
            <wp:extent cx="144145" cy="152400"/>
            <wp:effectExtent l="0" t="0" r="8255" b="0"/>
            <wp:docPr id="248" name="Bild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44145" cy="152400"/>
                    </a:xfrm>
                    <a:prstGeom prst="rect">
                      <a:avLst/>
                    </a:prstGeom>
                    <a:noFill/>
                    <a:ln>
                      <a:noFill/>
                    </a:ln>
                  </pic:spPr>
                </pic:pic>
              </a:graphicData>
            </a:graphic>
          </wp:inline>
        </w:drawing>
      </w:r>
      <w:r w:rsidRPr="0035026C">
        <w:rPr>
          <w:rFonts w:ascii="Times New Roman" w:hAnsi="Times New Roman" w:cs="Times New Roman"/>
          <w:sz w:val="24"/>
          <w:szCs w:val="24"/>
        </w:rPr>
        <w:t xml:space="preserve"> slices. In the plane of the contact area between the plasma membrane and the specimen slide, the whole bottom area of the cell with </w:t>
      </w:r>
      <w:r w:rsidRPr="0035026C">
        <w:rPr>
          <w:rFonts w:ascii="Times New Roman" w:hAnsi="Times New Roman" w:cs="Times New Roman"/>
          <w:noProof/>
          <w:position w:val="-12"/>
          <w:sz w:val="24"/>
          <w:szCs w:val="24"/>
        </w:rPr>
        <w:drawing>
          <wp:inline distT="0" distB="0" distL="0" distR="0" wp14:anchorId="6ABC8C19" wp14:editId="5E577FDC">
            <wp:extent cx="770255" cy="211455"/>
            <wp:effectExtent l="0" t="0" r="0" b="0"/>
            <wp:docPr id="247" name="Bild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0255" cy="211455"/>
                    </a:xfrm>
                    <a:prstGeom prst="rect">
                      <a:avLst/>
                    </a:prstGeom>
                    <a:noFill/>
                    <a:ln>
                      <a:noFill/>
                    </a:ln>
                  </pic:spPr>
                </pic:pic>
              </a:graphicData>
            </a:graphic>
          </wp:inline>
        </w:drawing>
      </w:r>
      <w:r w:rsidRPr="0035026C">
        <w:rPr>
          <w:rFonts w:ascii="Times New Roman" w:hAnsi="Times New Roman" w:cs="Times New Roman"/>
          <w:sz w:val="24"/>
          <w:szCs w:val="24"/>
        </w:rPr>
        <w:t xml:space="preserve"> was included in the membrane ROI. </w:t>
      </w:r>
    </w:p>
    <w:p w:rsidR="00510930" w:rsidRPr="0035026C" w:rsidRDefault="00510930" w:rsidP="009937B6">
      <w:pPr>
        <w:pStyle w:val="KeinLeerraum"/>
        <w:spacing w:line="276" w:lineRule="auto"/>
        <w:jc w:val="both"/>
        <w:rPr>
          <w:rFonts w:ascii="Times New Roman" w:hAnsi="Times New Roman" w:cs="Times New Roman"/>
          <w:sz w:val="24"/>
          <w:szCs w:val="24"/>
        </w:rPr>
      </w:pPr>
      <w:r w:rsidRPr="0035026C">
        <w:rPr>
          <w:rFonts w:ascii="Times New Roman" w:hAnsi="Times New Roman" w:cs="Times New Roman"/>
          <w:sz w:val="24"/>
          <w:szCs w:val="24"/>
        </w:rPr>
        <w:t xml:space="preserve">In the volumes enclosed by the membrane ROIs, subregions </w:t>
      </w:r>
      <w:r w:rsidRPr="0035026C">
        <w:rPr>
          <w:rFonts w:ascii="Times New Roman" w:hAnsi="Times New Roman" w:cs="Times New Roman"/>
          <w:noProof/>
          <w:position w:val="-14"/>
          <w:sz w:val="24"/>
          <w:szCs w:val="24"/>
        </w:rPr>
        <w:drawing>
          <wp:inline distT="0" distB="0" distL="0" distR="0" wp14:anchorId="5DD10086" wp14:editId="360DFA35">
            <wp:extent cx="588645" cy="211455"/>
            <wp:effectExtent l="0" t="0" r="1905" b="0"/>
            <wp:docPr id="246" name="Bild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88645" cy="211455"/>
                    </a:xfrm>
                    <a:prstGeom prst="rect">
                      <a:avLst/>
                    </a:prstGeom>
                    <a:noFill/>
                    <a:ln>
                      <a:noFill/>
                    </a:ln>
                  </pic:spPr>
                </pic:pic>
              </a:graphicData>
            </a:graphic>
          </wp:inline>
        </w:drawing>
      </w:r>
      <w:r w:rsidRPr="0035026C">
        <w:rPr>
          <w:rFonts w:ascii="Times New Roman" w:hAnsi="Times New Roman" w:cs="Times New Roman"/>
          <w:sz w:val="24"/>
          <w:szCs w:val="24"/>
        </w:rPr>
        <w:t xml:space="preserve"> containing Epo-Cy5.5 vesicles </w:t>
      </w:r>
      <w:proofErr w:type="gramStart"/>
      <w:r w:rsidRPr="0035026C">
        <w:rPr>
          <w:rFonts w:ascii="Times New Roman" w:hAnsi="Times New Roman" w:cs="Times New Roman"/>
          <w:sz w:val="24"/>
          <w:szCs w:val="24"/>
        </w:rPr>
        <w:t xml:space="preserve">with </w:t>
      </w:r>
      <w:proofErr w:type="gramEnd"/>
      <w:r w:rsidRPr="0035026C">
        <w:rPr>
          <w:rFonts w:ascii="Times New Roman" w:hAnsi="Times New Roman" w:cs="Times New Roman"/>
          <w:noProof/>
          <w:position w:val="-14"/>
          <w:sz w:val="24"/>
          <w:szCs w:val="24"/>
        </w:rPr>
        <w:drawing>
          <wp:inline distT="0" distB="0" distL="0" distR="0" wp14:anchorId="5144A1D0" wp14:editId="51008B3E">
            <wp:extent cx="871855" cy="233045"/>
            <wp:effectExtent l="0" t="0" r="4445" b="0"/>
            <wp:docPr id="245" name="Bild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71855" cy="233045"/>
                    </a:xfrm>
                    <a:prstGeom prst="rect">
                      <a:avLst/>
                    </a:prstGeom>
                    <a:noFill/>
                    <a:ln>
                      <a:noFill/>
                    </a:ln>
                  </pic:spPr>
                </pic:pic>
              </a:graphicData>
            </a:graphic>
          </wp:inline>
        </w:drawing>
      </w:r>
      <w:r w:rsidRPr="0035026C">
        <w:rPr>
          <w:rFonts w:ascii="Times New Roman" w:hAnsi="Times New Roman" w:cs="Times New Roman"/>
          <w:sz w:val="24"/>
          <w:szCs w:val="24"/>
        </w:rPr>
        <w:t xml:space="preserve">, and residual cytosolic subregions </w:t>
      </w:r>
      <w:r w:rsidRPr="0035026C">
        <w:rPr>
          <w:rFonts w:ascii="Times New Roman" w:hAnsi="Times New Roman" w:cs="Times New Roman"/>
          <w:noProof/>
          <w:position w:val="-12"/>
          <w:sz w:val="24"/>
          <w:szCs w:val="24"/>
        </w:rPr>
        <w:drawing>
          <wp:inline distT="0" distB="0" distL="0" distR="0" wp14:anchorId="1CEAABD5" wp14:editId="71CEC9D7">
            <wp:extent cx="457200" cy="211455"/>
            <wp:effectExtent l="0" t="0" r="0" b="0"/>
            <wp:docPr id="12" name="Bild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7200" cy="211455"/>
                    </a:xfrm>
                    <a:prstGeom prst="rect">
                      <a:avLst/>
                    </a:prstGeom>
                    <a:noFill/>
                    <a:ln>
                      <a:noFill/>
                    </a:ln>
                  </pic:spPr>
                </pic:pic>
              </a:graphicData>
            </a:graphic>
          </wp:inline>
        </w:drawing>
      </w:r>
      <w:r w:rsidRPr="0035026C">
        <w:rPr>
          <w:rFonts w:ascii="Times New Roman" w:hAnsi="Times New Roman" w:cs="Times New Roman"/>
          <w:sz w:val="24"/>
          <w:szCs w:val="24"/>
        </w:rPr>
        <w:t xml:space="preserve"> with </w:t>
      </w:r>
      <w:r w:rsidRPr="0035026C">
        <w:rPr>
          <w:rFonts w:ascii="Times New Roman" w:hAnsi="Times New Roman" w:cs="Times New Roman"/>
          <w:noProof/>
          <w:position w:val="-14"/>
          <w:sz w:val="24"/>
          <w:szCs w:val="24"/>
        </w:rPr>
        <w:drawing>
          <wp:inline distT="0" distB="0" distL="0" distR="0" wp14:anchorId="2522378A" wp14:editId="2CB97B55">
            <wp:extent cx="855345" cy="233045"/>
            <wp:effectExtent l="0" t="0" r="1905" b="0"/>
            <wp:docPr id="7" name="Bild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855345" cy="233045"/>
                    </a:xfrm>
                    <a:prstGeom prst="rect">
                      <a:avLst/>
                    </a:prstGeom>
                    <a:noFill/>
                    <a:ln>
                      <a:noFill/>
                    </a:ln>
                  </pic:spPr>
                </pic:pic>
              </a:graphicData>
            </a:graphic>
          </wp:inline>
        </w:drawing>
      </w:r>
      <w:r w:rsidR="00904E4C">
        <w:rPr>
          <w:rFonts w:ascii="Times New Roman" w:hAnsi="Times New Roman" w:cs="Times New Roman"/>
          <w:sz w:val="24"/>
          <w:szCs w:val="24"/>
        </w:rPr>
        <w:t xml:space="preserve"> were selected (</w:t>
      </w:r>
      <w:r w:rsidR="00A362B8" w:rsidRPr="0035026C">
        <w:rPr>
          <w:rFonts w:ascii="Times New Roman" w:hAnsi="Times New Roman" w:cs="Times New Roman"/>
          <w:sz w:val="24"/>
          <w:szCs w:val="24"/>
        </w:rPr>
        <w:t>Table</w:t>
      </w:r>
      <w:r w:rsidR="00904E4C">
        <w:rPr>
          <w:rFonts w:ascii="Times New Roman" w:hAnsi="Times New Roman" w:cs="Times New Roman"/>
          <w:sz w:val="24"/>
          <w:szCs w:val="24"/>
        </w:rPr>
        <w:t xml:space="preserve"> A</w:t>
      </w:r>
      <w:r w:rsidRPr="0035026C">
        <w:rPr>
          <w:rFonts w:ascii="Times New Roman" w:hAnsi="Times New Roman" w:cs="Times New Roman"/>
          <w:sz w:val="24"/>
          <w:szCs w:val="24"/>
        </w:rPr>
        <w:t xml:space="preserve">). For this purpose, the threshold </w:t>
      </w:r>
      <w:r w:rsidRPr="0035026C">
        <w:rPr>
          <w:rFonts w:ascii="Times New Roman" w:hAnsi="Times New Roman" w:cs="Times New Roman"/>
          <w:noProof/>
          <w:position w:val="-14"/>
          <w:sz w:val="24"/>
          <w:szCs w:val="24"/>
        </w:rPr>
        <w:drawing>
          <wp:inline distT="0" distB="0" distL="0" distR="0" wp14:anchorId="62BD2951" wp14:editId="0DE70689">
            <wp:extent cx="457200" cy="233045"/>
            <wp:effectExtent l="0" t="0" r="0" b="0"/>
            <wp:docPr id="17" name="Bild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57200" cy="233045"/>
                    </a:xfrm>
                    <a:prstGeom prst="rect">
                      <a:avLst/>
                    </a:prstGeom>
                    <a:noFill/>
                    <a:ln>
                      <a:noFill/>
                    </a:ln>
                  </pic:spPr>
                </pic:pic>
              </a:graphicData>
            </a:graphic>
          </wp:inline>
        </w:drawing>
      </w:r>
      <w:r w:rsidRPr="0035026C">
        <w:rPr>
          <w:rFonts w:ascii="Times New Roman" w:hAnsi="Times New Roman" w:cs="Times New Roman"/>
          <w:sz w:val="24"/>
          <w:szCs w:val="24"/>
        </w:rPr>
        <w:t xml:space="preserve"> was defined. After selecting multiple small image regions classified as cytoplasmic Epo-Cy5.5 containing vesicles or cytoplasm regions outside of these vesicles, intensity values were chosen as thresholds </w:t>
      </w:r>
      <w:r w:rsidRPr="0035026C">
        <w:rPr>
          <w:rFonts w:ascii="Times New Roman" w:hAnsi="Times New Roman" w:cs="Times New Roman"/>
          <w:noProof/>
          <w:position w:val="-14"/>
          <w:sz w:val="24"/>
          <w:szCs w:val="24"/>
        </w:rPr>
        <w:drawing>
          <wp:inline distT="0" distB="0" distL="0" distR="0" wp14:anchorId="72F25DC7" wp14:editId="57049B58">
            <wp:extent cx="457200" cy="233045"/>
            <wp:effectExtent l="0" t="0" r="0" b="0"/>
            <wp:docPr id="18" name="Bild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57200" cy="233045"/>
                    </a:xfrm>
                    <a:prstGeom prst="rect">
                      <a:avLst/>
                    </a:prstGeom>
                    <a:noFill/>
                    <a:ln>
                      <a:noFill/>
                    </a:ln>
                  </pic:spPr>
                </pic:pic>
              </a:graphicData>
            </a:graphic>
          </wp:inline>
        </w:drawing>
      </w:r>
      <w:r w:rsidRPr="0035026C">
        <w:rPr>
          <w:rFonts w:ascii="Times New Roman" w:hAnsi="Times New Roman" w:cs="Times New Roman"/>
          <w:sz w:val="24"/>
          <w:szCs w:val="24"/>
        </w:rPr>
        <w:t xml:space="preserve"> that were used to separate between subregions. The sum of these two ROIs was equal to a ROI for the whole intracellular </w:t>
      </w:r>
      <w:proofErr w:type="gramStart"/>
      <w:r w:rsidRPr="0035026C">
        <w:rPr>
          <w:rFonts w:ascii="Times New Roman" w:hAnsi="Times New Roman" w:cs="Times New Roman"/>
          <w:sz w:val="24"/>
          <w:szCs w:val="24"/>
        </w:rPr>
        <w:t xml:space="preserve">volume </w:t>
      </w:r>
      <w:proofErr w:type="gramEnd"/>
      <w:r w:rsidRPr="0035026C">
        <w:rPr>
          <w:rFonts w:ascii="Times New Roman" w:hAnsi="Times New Roman" w:cs="Times New Roman"/>
          <w:noProof/>
          <w:position w:val="-14"/>
          <w:sz w:val="24"/>
          <w:szCs w:val="24"/>
        </w:rPr>
        <w:drawing>
          <wp:inline distT="0" distB="0" distL="0" distR="0" wp14:anchorId="66C86924" wp14:editId="317672AE">
            <wp:extent cx="1778000" cy="211455"/>
            <wp:effectExtent l="0" t="0" r="0" b="0"/>
            <wp:docPr id="19" name="Bild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1778000" cy="211455"/>
                    </a:xfrm>
                    <a:prstGeom prst="rect">
                      <a:avLst/>
                    </a:prstGeom>
                    <a:noFill/>
                    <a:ln>
                      <a:noFill/>
                    </a:ln>
                  </pic:spPr>
                </pic:pic>
              </a:graphicData>
            </a:graphic>
          </wp:inline>
        </w:drawing>
      </w:r>
      <w:r w:rsidRPr="0035026C">
        <w:rPr>
          <w:rFonts w:ascii="Times New Roman" w:hAnsi="Times New Roman" w:cs="Times New Roman"/>
          <w:sz w:val="24"/>
          <w:szCs w:val="24"/>
        </w:rPr>
        <w:t xml:space="preserve">. </w:t>
      </w:r>
    </w:p>
    <w:p w:rsidR="00510930" w:rsidRPr="0035026C" w:rsidRDefault="00510930" w:rsidP="009937B6">
      <w:pPr>
        <w:pStyle w:val="KeinLeerraum"/>
        <w:spacing w:line="276" w:lineRule="auto"/>
        <w:jc w:val="both"/>
        <w:rPr>
          <w:rFonts w:ascii="Times New Roman" w:hAnsi="Times New Roman" w:cs="Times New Roman"/>
          <w:sz w:val="24"/>
          <w:szCs w:val="24"/>
        </w:rPr>
      </w:pPr>
    </w:p>
    <w:p w:rsidR="00510930" w:rsidRPr="0035026C" w:rsidRDefault="00510930" w:rsidP="009937B6">
      <w:pPr>
        <w:pStyle w:val="KeinLeerraum"/>
        <w:spacing w:line="276" w:lineRule="auto"/>
        <w:jc w:val="both"/>
        <w:rPr>
          <w:rFonts w:ascii="Times New Roman" w:hAnsi="Times New Roman" w:cs="Times New Roman"/>
          <w:sz w:val="24"/>
          <w:szCs w:val="24"/>
        </w:rPr>
      </w:pPr>
      <w:r w:rsidRPr="0035026C">
        <w:rPr>
          <w:rFonts w:ascii="Times New Roman" w:hAnsi="Times New Roman" w:cs="Times New Roman"/>
          <w:sz w:val="24"/>
          <w:szCs w:val="24"/>
        </w:rPr>
        <w:t xml:space="preserve">To visualize EpoR-GFP vesicles together with membrane ROIs (Fig 1B and </w:t>
      </w:r>
      <w:r w:rsidR="00456C80" w:rsidRPr="0035026C">
        <w:rPr>
          <w:rFonts w:ascii="Times New Roman" w:hAnsi="Times New Roman" w:cs="Times New Roman"/>
          <w:sz w:val="24"/>
          <w:szCs w:val="24"/>
        </w:rPr>
        <w:t>S1 Movie</w:t>
      </w:r>
      <w:r w:rsidRPr="0035026C">
        <w:rPr>
          <w:rFonts w:ascii="Times New Roman" w:hAnsi="Times New Roman" w:cs="Times New Roman"/>
          <w:sz w:val="24"/>
          <w:szCs w:val="24"/>
        </w:rPr>
        <w:t xml:space="preserve">), the threshold </w:t>
      </w:r>
      <w:r w:rsidRPr="0035026C">
        <w:rPr>
          <w:rFonts w:ascii="Times New Roman" w:hAnsi="Times New Roman" w:cs="Times New Roman"/>
          <w:noProof/>
          <w:position w:val="-12"/>
          <w:sz w:val="24"/>
          <w:szCs w:val="24"/>
        </w:rPr>
        <w:drawing>
          <wp:inline distT="0" distB="0" distL="0" distR="0" wp14:anchorId="281A4691" wp14:editId="1311FBD9">
            <wp:extent cx="457200" cy="211455"/>
            <wp:effectExtent l="0" t="0" r="0" b="0"/>
            <wp:docPr id="20" name="Bild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57200" cy="211455"/>
                    </a:xfrm>
                    <a:prstGeom prst="rect">
                      <a:avLst/>
                    </a:prstGeom>
                    <a:noFill/>
                    <a:ln>
                      <a:noFill/>
                    </a:ln>
                  </pic:spPr>
                </pic:pic>
              </a:graphicData>
            </a:graphic>
          </wp:inline>
        </w:drawing>
      </w:r>
      <w:r w:rsidRPr="0035026C">
        <w:rPr>
          <w:rFonts w:ascii="Times New Roman" w:hAnsi="Times New Roman" w:cs="Times New Roman"/>
          <w:sz w:val="24"/>
          <w:szCs w:val="24"/>
        </w:rPr>
        <w:t xml:space="preserve"> was defined. Again, after selecting multiple small image regions classified as </w:t>
      </w:r>
      <w:r w:rsidRPr="0035026C">
        <w:rPr>
          <w:rFonts w:ascii="Times New Roman" w:hAnsi="Times New Roman" w:cs="Times New Roman"/>
          <w:sz w:val="24"/>
          <w:szCs w:val="24"/>
        </w:rPr>
        <w:lastRenderedPageBreak/>
        <w:t xml:space="preserve">cytoplasmic vesicles or cytoplasm regions outside vesicles, intensity values were chosen as thresholds </w:t>
      </w:r>
      <w:r w:rsidRPr="0035026C">
        <w:rPr>
          <w:rFonts w:ascii="Times New Roman" w:hAnsi="Times New Roman" w:cs="Times New Roman"/>
          <w:noProof/>
          <w:position w:val="-12"/>
          <w:sz w:val="24"/>
          <w:szCs w:val="24"/>
        </w:rPr>
        <w:drawing>
          <wp:inline distT="0" distB="0" distL="0" distR="0" wp14:anchorId="33F77F23" wp14:editId="38D52A3F">
            <wp:extent cx="457200" cy="211455"/>
            <wp:effectExtent l="0" t="0" r="0" b="0"/>
            <wp:docPr id="21" name="Bild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57200" cy="211455"/>
                    </a:xfrm>
                    <a:prstGeom prst="rect">
                      <a:avLst/>
                    </a:prstGeom>
                    <a:noFill/>
                    <a:ln>
                      <a:noFill/>
                    </a:ln>
                  </pic:spPr>
                </pic:pic>
              </a:graphicData>
            </a:graphic>
          </wp:inline>
        </w:drawing>
      </w:r>
      <w:r w:rsidRPr="0035026C">
        <w:rPr>
          <w:rFonts w:ascii="Times New Roman" w:hAnsi="Times New Roman" w:cs="Times New Roman"/>
          <w:sz w:val="24"/>
          <w:szCs w:val="24"/>
        </w:rPr>
        <w:t xml:space="preserve"> that can be used to separate between subregions. </w:t>
      </w:r>
    </w:p>
    <w:p w:rsidR="005E2B3A" w:rsidRPr="0035026C" w:rsidRDefault="005E2B3A" w:rsidP="009937B6">
      <w:pPr>
        <w:rPr>
          <w:sz w:val="24"/>
          <w:szCs w:val="24"/>
        </w:rPr>
      </w:pPr>
    </w:p>
    <w:sectPr w:rsidR="005E2B3A" w:rsidRPr="0035026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0930"/>
    <w:rsid w:val="000001A3"/>
    <w:rsid w:val="00002AD3"/>
    <w:rsid w:val="00003055"/>
    <w:rsid w:val="0000363E"/>
    <w:rsid w:val="000042EA"/>
    <w:rsid w:val="00005E6C"/>
    <w:rsid w:val="00006988"/>
    <w:rsid w:val="00006A73"/>
    <w:rsid w:val="00006D91"/>
    <w:rsid w:val="0000732B"/>
    <w:rsid w:val="000074FC"/>
    <w:rsid w:val="00007D13"/>
    <w:rsid w:val="00010471"/>
    <w:rsid w:val="00010B36"/>
    <w:rsid w:val="00010BAC"/>
    <w:rsid w:val="00010DF7"/>
    <w:rsid w:val="0001190E"/>
    <w:rsid w:val="00011A63"/>
    <w:rsid w:val="00011BA1"/>
    <w:rsid w:val="000129C5"/>
    <w:rsid w:val="0001486A"/>
    <w:rsid w:val="00014BDF"/>
    <w:rsid w:val="00015D0B"/>
    <w:rsid w:val="000161A7"/>
    <w:rsid w:val="000173A9"/>
    <w:rsid w:val="0002032D"/>
    <w:rsid w:val="000210BC"/>
    <w:rsid w:val="00024503"/>
    <w:rsid w:val="00027DDD"/>
    <w:rsid w:val="000301E3"/>
    <w:rsid w:val="000309BA"/>
    <w:rsid w:val="00030B4B"/>
    <w:rsid w:val="00030D9A"/>
    <w:rsid w:val="0003122C"/>
    <w:rsid w:val="00032A29"/>
    <w:rsid w:val="00032E91"/>
    <w:rsid w:val="00032EBE"/>
    <w:rsid w:val="0003396C"/>
    <w:rsid w:val="00033BE0"/>
    <w:rsid w:val="00033EEF"/>
    <w:rsid w:val="000342D2"/>
    <w:rsid w:val="0003605D"/>
    <w:rsid w:val="00036E63"/>
    <w:rsid w:val="0003738E"/>
    <w:rsid w:val="00037598"/>
    <w:rsid w:val="00037D33"/>
    <w:rsid w:val="00042413"/>
    <w:rsid w:val="00042647"/>
    <w:rsid w:val="00042EBB"/>
    <w:rsid w:val="00045DB3"/>
    <w:rsid w:val="000462D0"/>
    <w:rsid w:val="00046ADC"/>
    <w:rsid w:val="000471F1"/>
    <w:rsid w:val="00047CF4"/>
    <w:rsid w:val="0005041E"/>
    <w:rsid w:val="000509C9"/>
    <w:rsid w:val="000510E2"/>
    <w:rsid w:val="0005189B"/>
    <w:rsid w:val="00051DA1"/>
    <w:rsid w:val="00051F10"/>
    <w:rsid w:val="00052215"/>
    <w:rsid w:val="00052353"/>
    <w:rsid w:val="00052C93"/>
    <w:rsid w:val="000532F5"/>
    <w:rsid w:val="00054579"/>
    <w:rsid w:val="00054CE5"/>
    <w:rsid w:val="000552BB"/>
    <w:rsid w:val="00055479"/>
    <w:rsid w:val="00055B6E"/>
    <w:rsid w:val="00060032"/>
    <w:rsid w:val="00060191"/>
    <w:rsid w:val="00062A3A"/>
    <w:rsid w:val="00062D3A"/>
    <w:rsid w:val="0006366C"/>
    <w:rsid w:val="00063EE2"/>
    <w:rsid w:val="000642BC"/>
    <w:rsid w:val="0006443E"/>
    <w:rsid w:val="00064A69"/>
    <w:rsid w:val="000653A7"/>
    <w:rsid w:val="000656E3"/>
    <w:rsid w:val="00067038"/>
    <w:rsid w:val="00067392"/>
    <w:rsid w:val="00067924"/>
    <w:rsid w:val="00067B5C"/>
    <w:rsid w:val="00067CDB"/>
    <w:rsid w:val="000700EF"/>
    <w:rsid w:val="000712DA"/>
    <w:rsid w:val="000722CD"/>
    <w:rsid w:val="00072970"/>
    <w:rsid w:val="00072FBA"/>
    <w:rsid w:val="000741AD"/>
    <w:rsid w:val="00074F01"/>
    <w:rsid w:val="00075DD6"/>
    <w:rsid w:val="00075F42"/>
    <w:rsid w:val="000777FB"/>
    <w:rsid w:val="00077D2A"/>
    <w:rsid w:val="00077FDB"/>
    <w:rsid w:val="00080C58"/>
    <w:rsid w:val="000814C8"/>
    <w:rsid w:val="000825A0"/>
    <w:rsid w:val="00082720"/>
    <w:rsid w:val="000827B7"/>
    <w:rsid w:val="0008283D"/>
    <w:rsid w:val="00083249"/>
    <w:rsid w:val="00084B64"/>
    <w:rsid w:val="00084F32"/>
    <w:rsid w:val="00084FB8"/>
    <w:rsid w:val="00085C88"/>
    <w:rsid w:val="00085CB0"/>
    <w:rsid w:val="00086109"/>
    <w:rsid w:val="00086970"/>
    <w:rsid w:val="000871FE"/>
    <w:rsid w:val="00090112"/>
    <w:rsid w:val="00090A4F"/>
    <w:rsid w:val="0009165B"/>
    <w:rsid w:val="000924F6"/>
    <w:rsid w:val="00093212"/>
    <w:rsid w:val="00093249"/>
    <w:rsid w:val="00094A5A"/>
    <w:rsid w:val="00096972"/>
    <w:rsid w:val="0009757F"/>
    <w:rsid w:val="000A0491"/>
    <w:rsid w:val="000A0BFC"/>
    <w:rsid w:val="000A14DD"/>
    <w:rsid w:val="000A20CF"/>
    <w:rsid w:val="000A2CAA"/>
    <w:rsid w:val="000A308D"/>
    <w:rsid w:val="000A3093"/>
    <w:rsid w:val="000A33A8"/>
    <w:rsid w:val="000A47EB"/>
    <w:rsid w:val="000A4BDC"/>
    <w:rsid w:val="000A4EB4"/>
    <w:rsid w:val="000A5891"/>
    <w:rsid w:val="000A5D66"/>
    <w:rsid w:val="000A713A"/>
    <w:rsid w:val="000B1BB7"/>
    <w:rsid w:val="000B26F5"/>
    <w:rsid w:val="000B2AE7"/>
    <w:rsid w:val="000B2BF9"/>
    <w:rsid w:val="000B34BB"/>
    <w:rsid w:val="000B52E7"/>
    <w:rsid w:val="000B538A"/>
    <w:rsid w:val="000B6286"/>
    <w:rsid w:val="000B6619"/>
    <w:rsid w:val="000B77B1"/>
    <w:rsid w:val="000C02CA"/>
    <w:rsid w:val="000C0DA1"/>
    <w:rsid w:val="000C0F43"/>
    <w:rsid w:val="000C2CC9"/>
    <w:rsid w:val="000C355E"/>
    <w:rsid w:val="000C38B4"/>
    <w:rsid w:val="000C40A7"/>
    <w:rsid w:val="000C6F08"/>
    <w:rsid w:val="000C78EF"/>
    <w:rsid w:val="000D03CC"/>
    <w:rsid w:val="000D12EF"/>
    <w:rsid w:val="000D1653"/>
    <w:rsid w:val="000D1D14"/>
    <w:rsid w:val="000D2435"/>
    <w:rsid w:val="000D2688"/>
    <w:rsid w:val="000D37C0"/>
    <w:rsid w:val="000D39C5"/>
    <w:rsid w:val="000D47B3"/>
    <w:rsid w:val="000D6E8E"/>
    <w:rsid w:val="000D7945"/>
    <w:rsid w:val="000E06F6"/>
    <w:rsid w:val="000E0977"/>
    <w:rsid w:val="000E27F4"/>
    <w:rsid w:val="000E2B3D"/>
    <w:rsid w:val="000E2FA9"/>
    <w:rsid w:val="000E342E"/>
    <w:rsid w:val="000E53AF"/>
    <w:rsid w:val="000E5A9B"/>
    <w:rsid w:val="000E5C8A"/>
    <w:rsid w:val="000E5CF5"/>
    <w:rsid w:val="000E5D0D"/>
    <w:rsid w:val="000E75B1"/>
    <w:rsid w:val="000E7DEA"/>
    <w:rsid w:val="000E7E98"/>
    <w:rsid w:val="000E7F93"/>
    <w:rsid w:val="000F1CF6"/>
    <w:rsid w:val="000F1E85"/>
    <w:rsid w:val="000F21B5"/>
    <w:rsid w:val="000F2831"/>
    <w:rsid w:val="000F3960"/>
    <w:rsid w:val="000F3E57"/>
    <w:rsid w:val="000F3E7C"/>
    <w:rsid w:val="000F3F39"/>
    <w:rsid w:val="000F4278"/>
    <w:rsid w:val="000F4971"/>
    <w:rsid w:val="000F4EC9"/>
    <w:rsid w:val="000F53E6"/>
    <w:rsid w:val="000F5894"/>
    <w:rsid w:val="000F5A26"/>
    <w:rsid w:val="000F5A8C"/>
    <w:rsid w:val="000F6D7A"/>
    <w:rsid w:val="000F6E5C"/>
    <w:rsid w:val="000F7E3C"/>
    <w:rsid w:val="001003DE"/>
    <w:rsid w:val="00100ABD"/>
    <w:rsid w:val="00100B03"/>
    <w:rsid w:val="00101458"/>
    <w:rsid w:val="0010188A"/>
    <w:rsid w:val="00101AB0"/>
    <w:rsid w:val="00101AE9"/>
    <w:rsid w:val="00101B95"/>
    <w:rsid w:val="0010225A"/>
    <w:rsid w:val="00102774"/>
    <w:rsid w:val="001031E9"/>
    <w:rsid w:val="00103EF3"/>
    <w:rsid w:val="001041DC"/>
    <w:rsid w:val="001047D6"/>
    <w:rsid w:val="00104879"/>
    <w:rsid w:val="00104D80"/>
    <w:rsid w:val="00105039"/>
    <w:rsid w:val="001050FD"/>
    <w:rsid w:val="0010534C"/>
    <w:rsid w:val="0010605E"/>
    <w:rsid w:val="00106218"/>
    <w:rsid w:val="00106967"/>
    <w:rsid w:val="00106CA0"/>
    <w:rsid w:val="00107ACC"/>
    <w:rsid w:val="00107C22"/>
    <w:rsid w:val="00110244"/>
    <w:rsid w:val="00116BD5"/>
    <w:rsid w:val="00120708"/>
    <w:rsid w:val="00120BF8"/>
    <w:rsid w:val="00121446"/>
    <w:rsid w:val="00121B45"/>
    <w:rsid w:val="001224A2"/>
    <w:rsid w:val="00122B19"/>
    <w:rsid w:val="00123111"/>
    <w:rsid w:val="00123C6D"/>
    <w:rsid w:val="00124965"/>
    <w:rsid w:val="0012535F"/>
    <w:rsid w:val="00125AE3"/>
    <w:rsid w:val="0012627F"/>
    <w:rsid w:val="00127284"/>
    <w:rsid w:val="001277C9"/>
    <w:rsid w:val="00127944"/>
    <w:rsid w:val="00130438"/>
    <w:rsid w:val="0013081E"/>
    <w:rsid w:val="00130924"/>
    <w:rsid w:val="00131040"/>
    <w:rsid w:val="00131C99"/>
    <w:rsid w:val="001325CF"/>
    <w:rsid w:val="00132A96"/>
    <w:rsid w:val="00132B87"/>
    <w:rsid w:val="00133AE8"/>
    <w:rsid w:val="00133C92"/>
    <w:rsid w:val="00134B42"/>
    <w:rsid w:val="00136E9D"/>
    <w:rsid w:val="0013766B"/>
    <w:rsid w:val="001403AA"/>
    <w:rsid w:val="00140E91"/>
    <w:rsid w:val="001425C4"/>
    <w:rsid w:val="001435A3"/>
    <w:rsid w:val="001438BA"/>
    <w:rsid w:val="00143D19"/>
    <w:rsid w:val="001443A8"/>
    <w:rsid w:val="00144CDA"/>
    <w:rsid w:val="001455A7"/>
    <w:rsid w:val="0014570C"/>
    <w:rsid w:val="00146173"/>
    <w:rsid w:val="0014662D"/>
    <w:rsid w:val="001467E3"/>
    <w:rsid w:val="00146CA8"/>
    <w:rsid w:val="00146D2C"/>
    <w:rsid w:val="00147C7B"/>
    <w:rsid w:val="001502A8"/>
    <w:rsid w:val="001504C6"/>
    <w:rsid w:val="00151792"/>
    <w:rsid w:val="001519E0"/>
    <w:rsid w:val="00151CAF"/>
    <w:rsid w:val="00151F92"/>
    <w:rsid w:val="00152087"/>
    <w:rsid w:val="0015373D"/>
    <w:rsid w:val="00154025"/>
    <w:rsid w:val="001553CE"/>
    <w:rsid w:val="00155987"/>
    <w:rsid w:val="001566D7"/>
    <w:rsid w:val="00157811"/>
    <w:rsid w:val="00157BB4"/>
    <w:rsid w:val="00157CB2"/>
    <w:rsid w:val="001603EE"/>
    <w:rsid w:val="0016095D"/>
    <w:rsid w:val="001613CE"/>
    <w:rsid w:val="00161AF1"/>
    <w:rsid w:val="00161B1E"/>
    <w:rsid w:val="00163B2A"/>
    <w:rsid w:val="00163BDC"/>
    <w:rsid w:val="00164325"/>
    <w:rsid w:val="00164C8D"/>
    <w:rsid w:val="001654E3"/>
    <w:rsid w:val="00165D99"/>
    <w:rsid w:val="00166375"/>
    <w:rsid w:val="001663A0"/>
    <w:rsid w:val="00167197"/>
    <w:rsid w:val="001671A8"/>
    <w:rsid w:val="0017184D"/>
    <w:rsid w:val="0017228A"/>
    <w:rsid w:val="00172C70"/>
    <w:rsid w:val="001734D2"/>
    <w:rsid w:val="00174CBF"/>
    <w:rsid w:val="00175A7B"/>
    <w:rsid w:val="00175D7E"/>
    <w:rsid w:val="001760DD"/>
    <w:rsid w:val="00176ACC"/>
    <w:rsid w:val="00176B32"/>
    <w:rsid w:val="00176EA8"/>
    <w:rsid w:val="00180D6C"/>
    <w:rsid w:val="00182264"/>
    <w:rsid w:val="00182AEC"/>
    <w:rsid w:val="00182D1F"/>
    <w:rsid w:val="001833FF"/>
    <w:rsid w:val="00183534"/>
    <w:rsid w:val="00183C8D"/>
    <w:rsid w:val="00184283"/>
    <w:rsid w:val="001842FD"/>
    <w:rsid w:val="00184FD6"/>
    <w:rsid w:val="0018518E"/>
    <w:rsid w:val="00185C17"/>
    <w:rsid w:val="0018631F"/>
    <w:rsid w:val="00186A7D"/>
    <w:rsid w:val="00186ABF"/>
    <w:rsid w:val="00187157"/>
    <w:rsid w:val="001875C6"/>
    <w:rsid w:val="00187D20"/>
    <w:rsid w:val="00187D95"/>
    <w:rsid w:val="00187E4A"/>
    <w:rsid w:val="00190127"/>
    <w:rsid w:val="001902BD"/>
    <w:rsid w:val="00190363"/>
    <w:rsid w:val="0019055B"/>
    <w:rsid w:val="001905DC"/>
    <w:rsid w:val="001922DB"/>
    <w:rsid w:val="00192430"/>
    <w:rsid w:val="00192818"/>
    <w:rsid w:val="00193525"/>
    <w:rsid w:val="001941A1"/>
    <w:rsid w:val="00195835"/>
    <w:rsid w:val="00195AAB"/>
    <w:rsid w:val="00196176"/>
    <w:rsid w:val="001964DC"/>
    <w:rsid w:val="0019654A"/>
    <w:rsid w:val="00196C4D"/>
    <w:rsid w:val="00197179"/>
    <w:rsid w:val="00197506"/>
    <w:rsid w:val="00197F24"/>
    <w:rsid w:val="001A1502"/>
    <w:rsid w:val="001A1B0C"/>
    <w:rsid w:val="001A256C"/>
    <w:rsid w:val="001A2D04"/>
    <w:rsid w:val="001A2EF6"/>
    <w:rsid w:val="001A337A"/>
    <w:rsid w:val="001A397B"/>
    <w:rsid w:val="001A3F69"/>
    <w:rsid w:val="001A491E"/>
    <w:rsid w:val="001A5207"/>
    <w:rsid w:val="001A5457"/>
    <w:rsid w:val="001A5872"/>
    <w:rsid w:val="001A6993"/>
    <w:rsid w:val="001A6FF9"/>
    <w:rsid w:val="001B0303"/>
    <w:rsid w:val="001B0E34"/>
    <w:rsid w:val="001B1164"/>
    <w:rsid w:val="001B1C6B"/>
    <w:rsid w:val="001B1EF4"/>
    <w:rsid w:val="001B1F03"/>
    <w:rsid w:val="001B272E"/>
    <w:rsid w:val="001B28E4"/>
    <w:rsid w:val="001B2B01"/>
    <w:rsid w:val="001B3B04"/>
    <w:rsid w:val="001B48BC"/>
    <w:rsid w:val="001B49E5"/>
    <w:rsid w:val="001B6E6E"/>
    <w:rsid w:val="001B6F34"/>
    <w:rsid w:val="001B7863"/>
    <w:rsid w:val="001C14FC"/>
    <w:rsid w:val="001C225F"/>
    <w:rsid w:val="001C3563"/>
    <w:rsid w:val="001C387C"/>
    <w:rsid w:val="001C41FC"/>
    <w:rsid w:val="001C45D3"/>
    <w:rsid w:val="001C4EF5"/>
    <w:rsid w:val="001C5BB2"/>
    <w:rsid w:val="001C5D91"/>
    <w:rsid w:val="001C676F"/>
    <w:rsid w:val="001C6919"/>
    <w:rsid w:val="001C6D2D"/>
    <w:rsid w:val="001C72B2"/>
    <w:rsid w:val="001C7C5F"/>
    <w:rsid w:val="001D071E"/>
    <w:rsid w:val="001D08D4"/>
    <w:rsid w:val="001D0BD4"/>
    <w:rsid w:val="001D1263"/>
    <w:rsid w:val="001D1508"/>
    <w:rsid w:val="001D3123"/>
    <w:rsid w:val="001D3A48"/>
    <w:rsid w:val="001D41FB"/>
    <w:rsid w:val="001D42B1"/>
    <w:rsid w:val="001D4605"/>
    <w:rsid w:val="001D4969"/>
    <w:rsid w:val="001D58D1"/>
    <w:rsid w:val="001D6588"/>
    <w:rsid w:val="001D6C2D"/>
    <w:rsid w:val="001D7656"/>
    <w:rsid w:val="001D7E7D"/>
    <w:rsid w:val="001E0069"/>
    <w:rsid w:val="001E0149"/>
    <w:rsid w:val="001E0544"/>
    <w:rsid w:val="001E17EB"/>
    <w:rsid w:val="001E1818"/>
    <w:rsid w:val="001E1BBF"/>
    <w:rsid w:val="001E2CC4"/>
    <w:rsid w:val="001E31F7"/>
    <w:rsid w:val="001E4111"/>
    <w:rsid w:val="001E5051"/>
    <w:rsid w:val="001E5353"/>
    <w:rsid w:val="001E5835"/>
    <w:rsid w:val="001E61CB"/>
    <w:rsid w:val="001E6877"/>
    <w:rsid w:val="001E68B7"/>
    <w:rsid w:val="001E6E74"/>
    <w:rsid w:val="001E74F2"/>
    <w:rsid w:val="001E79D0"/>
    <w:rsid w:val="001E7E85"/>
    <w:rsid w:val="001F02EA"/>
    <w:rsid w:val="001F130A"/>
    <w:rsid w:val="001F1A80"/>
    <w:rsid w:val="001F1F9E"/>
    <w:rsid w:val="001F24DC"/>
    <w:rsid w:val="001F30F4"/>
    <w:rsid w:val="001F34CB"/>
    <w:rsid w:val="001F4D05"/>
    <w:rsid w:val="001F6E15"/>
    <w:rsid w:val="001F7DF0"/>
    <w:rsid w:val="00200295"/>
    <w:rsid w:val="002009AC"/>
    <w:rsid w:val="00202853"/>
    <w:rsid w:val="00203238"/>
    <w:rsid w:val="002038EF"/>
    <w:rsid w:val="002042EB"/>
    <w:rsid w:val="00204A32"/>
    <w:rsid w:val="00206B4A"/>
    <w:rsid w:val="00211119"/>
    <w:rsid w:val="002112C1"/>
    <w:rsid w:val="00211624"/>
    <w:rsid w:val="002119EB"/>
    <w:rsid w:val="00211F06"/>
    <w:rsid w:val="0021219C"/>
    <w:rsid w:val="00212338"/>
    <w:rsid w:val="00212E2A"/>
    <w:rsid w:val="0021331F"/>
    <w:rsid w:val="0021398E"/>
    <w:rsid w:val="002146C4"/>
    <w:rsid w:val="0021549F"/>
    <w:rsid w:val="00215E15"/>
    <w:rsid w:val="0021641D"/>
    <w:rsid w:val="00217149"/>
    <w:rsid w:val="0021717B"/>
    <w:rsid w:val="002178C6"/>
    <w:rsid w:val="00217BC4"/>
    <w:rsid w:val="00217F93"/>
    <w:rsid w:val="00221761"/>
    <w:rsid w:val="00221A49"/>
    <w:rsid w:val="00222AA6"/>
    <w:rsid w:val="00223AF2"/>
    <w:rsid w:val="00224062"/>
    <w:rsid w:val="00224904"/>
    <w:rsid w:val="00225110"/>
    <w:rsid w:val="00225860"/>
    <w:rsid w:val="00225BE7"/>
    <w:rsid w:val="00226777"/>
    <w:rsid w:val="00226A5E"/>
    <w:rsid w:val="00226DE0"/>
    <w:rsid w:val="00227FDA"/>
    <w:rsid w:val="002308AB"/>
    <w:rsid w:val="00230D30"/>
    <w:rsid w:val="00231432"/>
    <w:rsid w:val="0023150E"/>
    <w:rsid w:val="0023156A"/>
    <w:rsid w:val="00231760"/>
    <w:rsid w:val="002320FF"/>
    <w:rsid w:val="002327C3"/>
    <w:rsid w:val="00232986"/>
    <w:rsid w:val="00232D65"/>
    <w:rsid w:val="00233165"/>
    <w:rsid w:val="00233331"/>
    <w:rsid w:val="002333D4"/>
    <w:rsid w:val="0023447C"/>
    <w:rsid w:val="002344C4"/>
    <w:rsid w:val="00234643"/>
    <w:rsid w:val="0023579F"/>
    <w:rsid w:val="00237231"/>
    <w:rsid w:val="00237262"/>
    <w:rsid w:val="00237A51"/>
    <w:rsid w:val="0024005F"/>
    <w:rsid w:val="0024081D"/>
    <w:rsid w:val="00240890"/>
    <w:rsid w:val="00240A47"/>
    <w:rsid w:val="00240EB9"/>
    <w:rsid w:val="002416EC"/>
    <w:rsid w:val="00243110"/>
    <w:rsid w:val="00243823"/>
    <w:rsid w:val="00243A69"/>
    <w:rsid w:val="00243C90"/>
    <w:rsid w:val="00243EA9"/>
    <w:rsid w:val="0024556E"/>
    <w:rsid w:val="002456F2"/>
    <w:rsid w:val="00245FE0"/>
    <w:rsid w:val="00247655"/>
    <w:rsid w:val="00247D22"/>
    <w:rsid w:val="00247DEA"/>
    <w:rsid w:val="00250BC5"/>
    <w:rsid w:val="0025102F"/>
    <w:rsid w:val="00252F6A"/>
    <w:rsid w:val="00252F75"/>
    <w:rsid w:val="002538BC"/>
    <w:rsid w:val="00254444"/>
    <w:rsid w:val="00254A88"/>
    <w:rsid w:val="0025579F"/>
    <w:rsid w:val="0025624A"/>
    <w:rsid w:val="00256423"/>
    <w:rsid w:val="0025686A"/>
    <w:rsid w:val="00257048"/>
    <w:rsid w:val="002570EC"/>
    <w:rsid w:val="002574E2"/>
    <w:rsid w:val="00257931"/>
    <w:rsid w:val="0026053F"/>
    <w:rsid w:val="00260B22"/>
    <w:rsid w:val="00261135"/>
    <w:rsid w:val="00261268"/>
    <w:rsid w:val="00261388"/>
    <w:rsid w:val="002616E7"/>
    <w:rsid w:val="00262590"/>
    <w:rsid w:val="00262640"/>
    <w:rsid w:val="00262BEC"/>
    <w:rsid w:val="00262D8F"/>
    <w:rsid w:val="002631C5"/>
    <w:rsid w:val="0026330F"/>
    <w:rsid w:val="00263712"/>
    <w:rsid w:val="00263B24"/>
    <w:rsid w:val="00263BEA"/>
    <w:rsid w:val="00263D58"/>
    <w:rsid w:val="00263E0C"/>
    <w:rsid w:val="00263F18"/>
    <w:rsid w:val="00264350"/>
    <w:rsid w:val="002646DC"/>
    <w:rsid w:val="002650C0"/>
    <w:rsid w:val="00265468"/>
    <w:rsid w:val="00265A73"/>
    <w:rsid w:val="00266D57"/>
    <w:rsid w:val="00267118"/>
    <w:rsid w:val="0027060A"/>
    <w:rsid w:val="0027110D"/>
    <w:rsid w:val="0027212A"/>
    <w:rsid w:val="002726BD"/>
    <w:rsid w:val="00272918"/>
    <w:rsid w:val="00272EF1"/>
    <w:rsid w:val="00272FFF"/>
    <w:rsid w:val="002730B4"/>
    <w:rsid w:val="002730D4"/>
    <w:rsid w:val="0027366A"/>
    <w:rsid w:val="00273914"/>
    <w:rsid w:val="00274B04"/>
    <w:rsid w:val="00274DB0"/>
    <w:rsid w:val="002756D5"/>
    <w:rsid w:val="002765C8"/>
    <w:rsid w:val="00276AA5"/>
    <w:rsid w:val="002777FC"/>
    <w:rsid w:val="00277A9B"/>
    <w:rsid w:val="00277B61"/>
    <w:rsid w:val="002801D7"/>
    <w:rsid w:val="00280631"/>
    <w:rsid w:val="00280A3B"/>
    <w:rsid w:val="002816C2"/>
    <w:rsid w:val="00281935"/>
    <w:rsid w:val="00282272"/>
    <w:rsid w:val="00282C72"/>
    <w:rsid w:val="0028421D"/>
    <w:rsid w:val="00285605"/>
    <w:rsid w:val="002858C2"/>
    <w:rsid w:val="002860E9"/>
    <w:rsid w:val="002862F2"/>
    <w:rsid w:val="00286765"/>
    <w:rsid w:val="002867F7"/>
    <w:rsid w:val="00287EE2"/>
    <w:rsid w:val="00290166"/>
    <w:rsid w:val="00290437"/>
    <w:rsid w:val="002916BC"/>
    <w:rsid w:val="0029188D"/>
    <w:rsid w:val="00291E6D"/>
    <w:rsid w:val="00292234"/>
    <w:rsid w:val="00292421"/>
    <w:rsid w:val="002927DC"/>
    <w:rsid w:val="00292C29"/>
    <w:rsid w:val="00292E13"/>
    <w:rsid w:val="00293C5C"/>
    <w:rsid w:val="00293E0A"/>
    <w:rsid w:val="00293ED5"/>
    <w:rsid w:val="002940AE"/>
    <w:rsid w:val="002940BA"/>
    <w:rsid w:val="00294578"/>
    <w:rsid w:val="00294E59"/>
    <w:rsid w:val="00294EFF"/>
    <w:rsid w:val="002A0116"/>
    <w:rsid w:val="002A0680"/>
    <w:rsid w:val="002A3AE5"/>
    <w:rsid w:val="002A44E2"/>
    <w:rsid w:val="002A4504"/>
    <w:rsid w:val="002A6349"/>
    <w:rsid w:val="002A65F4"/>
    <w:rsid w:val="002A682C"/>
    <w:rsid w:val="002A6FB6"/>
    <w:rsid w:val="002A734D"/>
    <w:rsid w:val="002A75E6"/>
    <w:rsid w:val="002B085E"/>
    <w:rsid w:val="002B09F8"/>
    <w:rsid w:val="002B0F3B"/>
    <w:rsid w:val="002B181A"/>
    <w:rsid w:val="002B1A96"/>
    <w:rsid w:val="002B1AC2"/>
    <w:rsid w:val="002B2D09"/>
    <w:rsid w:val="002B3275"/>
    <w:rsid w:val="002B3661"/>
    <w:rsid w:val="002B3EBA"/>
    <w:rsid w:val="002B505B"/>
    <w:rsid w:val="002B57A1"/>
    <w:rsid w:val="002B61A2"/>
    <w:rsid w:val="002B7127"/>
    <w:rsid w:val="002C07A0"/>
    <w:rsid w:val="002C17FF"/>
    <w:rsid w:val="002C1A53"/>
    <w:rsid w:val="002C2562"/>
    <w:rsid w:val="002C2729"/>
    <w:rsid w:val="002C3BB0"/>
    <w:rsid w:val="002C4149"/>
    <w:rsid w:val="002C4849"/>
    <w:rsid w:val="002C4BAD"/>
    <w:rsid w:val="002C617F"/>
    <w:rsid w:val="002C673B"/>
    <w:rsid w:val="002C6FC1"/>
    <w:rsid w:val="002C71DF"/>
    <w:rsid w:val="002C77E3"/>
    <w:rsid w:val="002D002E"/>
    <w:rsid w:val="002D0674"/>
    <w:rsid w:val="002D07F4"/>
    <w:rsid w:val="002D0F5C"/>
    <w:rsid w:val="002D15E5"/>
    <w:rsid w:val="002D175C"/>
    <w:rsid w:val="002D1771"/>
    <w:rsid w:val="002D1F3B"/>
    <w:rsid w:val="002D21C6"/>
    <w:rsid w:val="002D22F2"/>
    <w:rsid w:val="002D28FF"/>
    <w:rsid w:val="002D2A63"/>
    <w:rsid w:val="002D2CB0"/>
    <w:rsid w:val="002D3D4C"/>
    <w:rsid w:val="002D4D03"/>
    <w:rsid w:val="002D5284"/>
    <w:rsid w:val="002D7036"/>
    <w:rsid w:val="002D70E5"/>
    <w:rsid w:val="002D78AC"/>
    <w:rsid w:val="002D7B81"/>
    <w:rsid w:val="002E0555"/>
    <w:rsid w:val="002E06A8"/>
    <w:rsid w:val="002E06D8"/>
    <w:rsid w:val="002E0A0B"/>
    <w:rsid w:val="002E186E"/>
    <w:rsid w:val="002E2514"/>
    <w:rsid w:val="002E29C6"/>
    <w:rsid w:val="002E3B18"/>
    <w:rsid w:val="002E3D5A"/>
    <w:rsid w:val="002E4B15"/>
    <w:rsid w:val="002E5CB1"/>
    <w:rsid w:val="002E6728"/>
    <w:rsid w:val="002E696D"/>
    <w:rsid w:val="002E6A69"/>
    <w:rsid w:val="002E6F03"/>
    <w:rsid w:val="002E7696"/>
    <w:rsid w:val="002E79B9"/>
    <w:rsid w:val="002F009B"/>
    <w:rsid w:val="002F0609"/>
    <w:rsid w:val="002F085C"/>
    <w:rsid w:val="002F0C0D"/>
    <w:rsid w:val="002F1308"/>
    <w:rsid w:val="002F1664"/>
    <w:rsid w:val="002F16FC"/>
    <w:rsid w:val="002F2BBD"/>
    <w:rsid w:val="002F3725"/>
    <w:rsid w:val="002F3860"/>
    <w:rsid w:val="002F3C50"/>
    <w:rsid w:val="002F49FB"/>
    <w:rsid w:val="002F5BE9"/>
    <w:rsid w:val="002F657C"/>
    <w:rsid w:val="002F7586"/>
    <w:rsid w:val="002F7668"/>
    <w:rsid w:val="002F7A06"/>
    <w:rsid w:val="00301690"/>
    <w:rsid w:val="0030173B"/>
    <w:rsid w:val="00301E0C"/>
    <w:rsid w:val="00302D96"/>
    <w:rsid w:val="00303003"/>
    <w:rsid w:val="00304CB6"/>
    <w:rsid w:val="00304E05"/>
    <w:rsid w:val="00304EB6"/>
    <w:rsid w:val="003050C3"/>
    <w:rsid w:val="00306481"/>
    <w:rsid w:val="00306ECB"/>
    <w:rsid w:val="003077EF"/>
    <w:rsid w:val="003077F0"/>
    <w:rsid w:val="00307980"/>
    <w:rsid w:val="00307E8A"/>
    <w:rsid w:val="00307F1E"/>
    <w:rsid w:val="003102A9"/>
    <w:rsid w:val="0031068E"/>
    <w:rsid w:val="003109A0"/>
    <w:rsid w:val="003120E6"/>
    <w:rsid w:val="003126EF"/>
    <w:rsid w:val="00312CFB"/>
    <w:rsid w:val="00313345"/>
    <w:rsid w:val="00314411"/>
    <w:rsid w:val="0031504A"/>
    <w:rsid w:val="00315070"/>
    <w:rsid w:val="00315258"/>
    <w:rsid w:val="00315542"/>
    <w:rsid w:val="0031673F"/>
    <w:rsid w:val="00316DD7"/>
    <w:rsid w:val="00317276"/>
    <w:rsid w:val="00317341"/>
    <w:rsid w:val="003173F1"/>
    <w:rsid w:val="003174AF"/>
    <w:rsid w:val="003201DE"/>
    <w:rsid w:val="00320F12"/>
    <w:rsid w:val="0032149A"/>
    <w:rsid w:val="00322A23"/>
    <w:rsid w:val="00322F0B"/>
    <w:rsid w:val="00323442"/>
    <w:rsid w:val="00323768"/>
    <w:rsid w:val="00323CB5"/>
    <w:rsid w:val="003246A5"/>
    <w:rsid w:val="003249DF"/>
    <w:rsid w:val="00325A83"/>
    <w:rsid w:val="00326AE3"/>
    <w:rsid w:val="00327840"/>
    <w:rsid w:val="003278D4"/>
    <w:rsid w:val="00330197"/>
    <w:rsid w:val="003306D3"/>
    <w:rsid w:val="00331358"/>
    <w:rsid w:val="00331611"/>
    <w:rsid w:val="0033169A"/>
    <w:rsid w:val="003326FC"/>
    <w:rsid w:val="00333318"/>
    <w:rsid w:val="00333B30"/>
    <w:rsid w:val="003352E0"/>
    <w:rsid w:val="003354E5"/>
    <w:rsid w:val="00335714"/>
    <w:rsid w:val="0033636A"/>
    <w:rsid w:val="00336BF1"/>
    <w:rsid w:val="00336ED5"/>
    <w:rsid w:val="003373B1"/>
    <w:rsid w:val="00337476"/>
    <w:rsid w:val="0033768D"/>
    <w:rsid w:val="00337BD8"/>
    <w:rsid w:val="00340187"/>
    <w:rsid w:val="0034026B"/>
    <w:rsid w:val="003402B6"/>
    <w:rsid w:val="00340FA1"/>
    <w:rsid w:val="00341727"/>
    <w:rsid w:val="00342034"/>
    <w:rsid w:val="00342248"/>
    <w:rsid w:val="003429FB"/>
    <w:rsid w:val="003434ED"/>
    <w:rsid w:val="003437A8"/>
    <w:rsid w:val="00344177"/>
    <w:rsid w:val="003452FB"/>
    <w:rsid w:val="0034567E"/>
    <w:rsid w:val="00345775"/>
    <w:rsid w:val="00346244"/>
    <w:rsid w:val="003462F3"/>
    <w:rsid w:val="00346408"/>
    <w:rsid w:val="0034705F"/>
    <w:rsid w:val="0035026C"/>
    <w:rsid w:val="00350A5D"/>
    <w:rsid w:val="00350C5E"/>
    <w:rsid w:val="0035177A"/>
    <w:rsid w:val="00351F53"/>
    <w:rsid w:val="00351F54"/>
    <w:rsid w:val="00352D0F"/>
    <w:rsid w:val="003535BA"/>
    <w:rsid w:val="003545AF"/>
    <w:rsid w:val="00355070"/>
    <w:rsid w:val="003564CE"/>
    <w:rsid w:val="00356728"/>
    <w:rsid w:val="003570B1"/>
    <w:rsid w:val="003576F7"/>
    <w:rsid w:val="0036133A"/>
    <w:rsid w:val="00361994"/>
    <w:rsid w:val="00361EBF"/>
    <w:rsid w:val="00362761"/>
    <w:rsid w:val="00362B65"/>
    <w:rsid w:val="00362E37"/>
    <w:rsid w:val="00363A6C"/>
    <w:rsid w:val="00363FBE"/>
    <w:rsid w:val="00365854"/>
    <w:rsid w:val="00365D2B"/>
    <w:rsid w:val="00366082"/>
    <w:rsid w:val="00366303"/>
    <w:rsid w:val="0037024E"/>
    <w:rsid w:val="00370621"/>
    <w:rsid w:val="00370852"/>
    <w:rsid w:val="00370B54"/>
    <w:rsid w:val="003712CC"/>
    <w:rsid w:val="003719D2"/>
    <w:rsid w:val="00372B18"/>
    <w:rsid w:val="0037316D"/>
    <w:rsid w:val="00373372"/>
    <w:rsid w:val="00373991"/>
    <w:rsid w:val="00374025"/>
    <w:rsid w:val="00374B3A"/>
    <w:rsid w:val="003757D6"/>
    <w:rsid w:val="003764D9"/>
    <w:rsid w:val="003803B8"/>
    <w:rsid w:val="00381495"/>
    <w:rsid w:val="0038176E"/>
    <w:rsid w:val="0038177C"/>
    <w:rsid w:val="00381D28"/>
    <w:rsid w:val="00381DF5"/>
    <w:rsid w:val="00381E5C"/>
    <w:rsid w:val="00382A39"/>
    <w:rsid w:val="00385415"/>
    <w:rsid w:val="00385A26"/>
    <w:rsid w:val="00385F0D"/>
    <w:rsid w:val="00386121"/>
    <w:rsid w:val="00386E0F"/>
    <w:rsid w:val="00387631"/>
    <w:rsid w:val="00387DEE"/>
    <w:rsid w:val="0039021B"/>
    <w:rsid w:val="003905FE"/>
    <w:rsid w:val="0039142D"/>
    <w:rsid w:val="0039149F"/>
    <w:rsid w:val="00391715"/>
    <w:rsid w:val="0039191D"/>
    <w:rsid w:val="003919AC"/>
    <w:rsid w:val="00392199"/>
    <w:rsid w:val="00392BC2"/>
    <w:rsid w:val="00393206"/>
    <w:rsid w:val="00394323"/>
    <w:rsid w:val="00394535"/>
    <w:rsid w:val="003950B6"/>
    <w:rsid w:val="00395D98"/>
    <w:rsid w:val="00396319"/>
    <w:rsid w:val="00396689"/>
    <w:rsid w:val="0039685E"/>
    <w:rsid w:val="00396CD6"/>
    <w:rsid w:val="0039732C"/>
    <w:rsid w:val="003973AA"/>
    <w:rsid w:val="00397B7E"/>
    <w:rsid w:val="00397B80"/>
    <w:rsid w:val="00397C65"/>
    <w:rsid w:val="003A0596"/>
    <w:rsid w:val="003A1041"/>
    <w:rsid w:val="003A1486"/>
    <w:rsid w:val="003A179F"/>
    <w:rsid w:val="003A25B3"/>
    <w:rsid w:val="003A2949"/>
    <w:rsid w:val="003A29D5"/>
    <w:rsid w:val="003A2F11"/>
    <w:rsid w:val="003A3992"/>
    <w:rsid w:val="003A4431"/>
    <w:rsid w:val="003A4F38"/>
    <w:rsid w:val="003A4FF3"/>
    <w:rsid w:val="003A522A"/>
    <w:rsid w:val="003A5433"/>
    <w:rsid w:val="003A6C8E"/>
    <w:rsid w:val="003A7810"/>
    <w:rsid w:val="003B1A06"/>
    <w:rsid w:val="003B1F8E"/>
    <w:rsid w:val="003B2CD0"/>
    <w:rsid w:val="003B33E7"/>
    <w:rsid w:val="003B3C35"/>
    <w:rsid w:val="003B3C43"/>
    <w:rsid w:val="003B4C02"/>
    <w:rsid w:val="003B64D8"/>
    <w:rsid w:val="003B6755"/>
    <w:rsid w:val="003B6AA7"/>
    <w:rsid w:val="003B6E54"/>
    <w:rsid w:val="003B733D"/>
    <w:rsid w:val="003B7DAA"/>
    <w:rsid w:val="003C0C2F"/>
    <w:rsid w:val="003C0F43"/>
    <w:rsid w:val="003C3AF8"/>
    <w:rsid w:val="003C3FF0"/>
    <w:rsid w:val="003C6029"/>
    <w:rsid w:val="003C64A3"/>
    <w:rsid w:val="003D06B8"/>
    <w:rsid w:val="003D06E1"/>
    <w:rsid w:val="003D0D5C"/>
    <w:rsid w:val="003D2491"/>
    <w:rsid w:val="003D378F"/>
    <w:rsid w:val="003D3ACB"/>
    <w:rsid w:val="003D4CAA"/>
    <w:rsid w:val="003D5088"/>
    <w:rsid w:val="003D5DE0"/>
    <w:rsid w:val="003D5FA0"/>
    <w:rsid w:val="003E01DD"/>
    <w:rsid w:val="003E0644"/>
    <w:rsid w:val="003E121D"/>
    <w:rsid w:val="003E17A3"/>
    <w:rsid w:val="003E1B3C"/>
    <w:rsid w:val="003E1C7A"/>
    <w:rsid w:val="003E1DA6"/>
    <w:rsid w:val="003E28D6"/>
    <w:rsid w:val="003E3042"/>
    <w:rsid w:val="003E313E"/>
    <w:rsid w:val="003E345A"/>
    <w:rsid w:val="003E3F7C"/>
    <w:rsid w:val="003E4389"/>
    <w:rsid w:val="003E45FE"/>
    <w:rsid w:val="003E46C7"/>
    <w:rsid w:val="003E4A42"/>
    <w:rsid w:val="003E4ACE"/>
    <w:rsid w:val="003E4D42"/>
    <w:rsid w:val="003E4F57"/>
    <w:rsid w:val="003E5474"/>
    <w:rsid w:val="003E57D4"/>
    <w:rsid w:val="003E5BE5"/>
    <w:rsid w:val="003E5C97"/>
    <w:rsid w:val="003E5D85"/>
    <w:rsid w:val="003E6027"/>
    <w:rsid w:val="003E6FE0"/>
    <w:rsid w:val="003E717D"/>
    <w:rsid w:val="003E796F"/>
    <w:rsid w:val="003E7F17"/>
    <w:rsid w:val="003F11AB"/>
    <w:rsid w:val="003F17A3"/>
    <w:rsid w:val="003F263F"/>
    <w:rsid w:val="003F2645"/>
    <w:rsid w:val="003F28F0"/>
    <w:rsid w:val="003F2DA9"/>
    <w:rsid w:val="003F3023"/>
    <w:rsid w:val="003F3E9E"/>
    <w:rsid w:val="003F3F35"/>
    <w:rsid w:val="003F4C53"/>
    <w:rsid w:val="003F63E4"/>
    <w:rsid w:val="003F6DB6"/>
    <w:rsid w:val="003F7854"/>
    <w:rsid w:val="004000E9"/>
    <w:rsid w:val="00400422"/>
    <w:rsid w:val="0040260D"/>
    <w:rsid w:val="00402DC1"/>
    <w:rsid w:val="00403B50"/>
    <w:rsid w:val="00403C5E"/>
    <w:rsid w:val="00404899"/>
    <w:rsid w:val="00404AC3"/>
    <w:rsid w:val="0040527E"/>
    <w:rsid w:val="004059A8"/>
    <w:rsid w:val="00405FA5"/>
    <w:rsid w:val="004063F6"/>
    <w:rsid w:val="0040648C"/>
    <w:rsid w:val="004065C9"/>
    <w:rsid w:val="00410288"/>
    <w:rsid w:val="004104FE"/>
    <w:rsid w:val="00410B11"/>
    <w:rsid w:val="00411590"/>
    <w:rsid w:val="00411A4A"/>
    <w:rsid w:val="00412102"/>
    <w:rsid w:val="004122A2"/>
    <w:rsid w:val="004124C1"/>
    <w:rsid w:val="004126A5"/>
    <w:rsid w:val="00412EE7"/>
    <w:rsid w:val="0041305B"/>
    <w:rsid w:val="004132F2"/>
    <w:rsid w:val="004138F8"/>
    <w:rsid w:val="004142C5"/>
    <w:rsid w:val="00414344"/>
    <w:rsid w:val="00414D3A"/>
    <w:rsid w:val="00415E08"/>
    <w:rsid w:val="004164C6"/>
    <w:rsid w:val="004200AD"/>
    <w:rsid w:val="00420E99"/>
    <w:rsid w:val="00422238"/>
    <w:rsid w:val="00423BFB"/>
    <w:rsid w:val="00423CF4"/>
    <w:rsid w:val="00424397"/>
    <w:rsid w:val="0042441A"/>
    <w:rsid w:val="0042495F"/>
    <w:rsid w:val="004272C8"/>
    <w:rsid w:val="00427784"/>
    <w:rsid w:val="00427DDC"/>
    <w:rsid w:val="00430512"/>
    <w:rsid w:val="00431A88"/>
    <w:rsid w:val="00432307"/>
    <w:rsid w:val="0043277E"/>
    <w:rsid w:val="0043290C"/>
    <w:rsid w:val="004332FB"/>
    <w:rsid w:val="00433A8F"/>
    <w:rsid w:val="00433F66"/>
    <w:rsid w:val="00434D7E"/>
    <w:rsid w:val="004359EE"/>
    <w:rsid w:val="00435CAE"/>
    <w:rsid w:val="00435D61"/>
    <w:rsid w:val="004365B9"/>
    <w:rsid w:val="00436879"/>
    <w:rsid w:val="00436A5A"/>
    <w:rsid w:val="0043721C"/>
    <w:rsid w:val="00437536"/>
    <w:rsid w:val="00440011"/>
    <w:rsid w:val="004402E3"/>
    <w:rsid w:val="00440DD4"/>
    <w:rsid w:val="00441ABC"/>
    <w:rsid w:val="00441E1B"/>
    <w:rsid w:val="00441E3D"/>
    <w:rsid w:val="004423A1"/>
    <w:rsid w:val="004441B8"/>
    <w:rsid w:val="00444220"/>
    <w:rsid w:val="00444809"/>
    <w:rsid w:val="00445133"/>
    <w:rsid w:val="00445321"/>
    <w:rsid w:val="004459E5"/>
    <w:rsid w:val="00445AF1"/>
    <w:rsid w:val="00445D72"/>
    <w:rsid w:val="00446BB9"/>
    <w:rsid w:val="00446FB6"/>
    <w:rsid w:val="00447289"/>
    <w:rsid w:val="004521B7"/>
    <w:rsid w:val="00452AD7"/>
    <w:rsid w:val="00453094"/>
    <w:rsid w:val="004530CC"/>
    <w:rsid w:val="004532AD"/>
    <w:rsid w:val="00453B55"/>
    <w:rsid w:val="0045557B"/>
    <w:rsid w:val="00455A0E"/>
    <w:rsid w:val="00455A77"/>
    <w:rsid w:val="00455D7C"/>
    <w:rsid w:val="0045604B"/>
    <w:rsid w:val="00456C80"/>
    <w:rsid w:val="0045712A"/>
    <w:rsid w:val="0045747F"/>
    <w:rsid w:val="004609F5"/>
    <w:rsid w:val="004613A8"/>
    <w:rsid w:val="00461617"/>
    <w:rsid w:val="0046169B"/>
    <w:rsid w:val="00461B19"/>
    <w:rsid w:val="00462B0C"/>
    <w:rsid w:val="00462B10"/>
    <w:rsid w:val="00463555"/>
    <w:rsid w:val="00463741"/>
    <w:rsid w:val="0046379F"/>
    <w:rsid w:val="00463DD5"/>
    <w:rsid w:val="00463F99"/>
    <w:rsid w:val="00464A86"/>
    <w:rsid w:val="00464E53"/>
    <w:rsid w:val="004651AE"/>
    <w:rsid w:val="00465D96"/>
    <w:rsid w:val="0046788F"/>
    <w:rsid w:val="00467AA2"/>
    <w:rsid w:val="00467DF1"/>
    <w:rsid w:val="004700A0"/>
    <w:rsid w:val="00470A7E"/>
    <w:rsid w:val="00470FBA"/>
    <w:rsid w:val="0047100F"/>
    <w:rsid w:val="004717D1"/>
    <w:rsid w:val="004732A3"/>
    <w:rsid w:val="0047347D"/>
    <w:rsid w:val="0047361E"/>
    <w:rsid w:val="00473B41"/>
    <w:rsid w:val="004742A6"/>
    <w:rsid w:val="0047471D"/>
    <w:rsid w:val="0047503E"/>
    <w:rsid w:val="004755D2"/>
    <w:rsid w:val="00475C34"/>
    <w:rsid w:val="00475C63"/>
    <w:rsid w:val="0047641B"/>
    <w:rsid w:val="0047661C"/>
    <w:rsid w:val="004774AC"/>
    <w:rsid w:val="00480297"/>
    <w:rsid w:val="0048030D"/>
    <w:rsid w:val="004805CF"/>
    <w:rsid w:val="00480E26"/>
    <w:rsid w:val="00481F7B"/>
    <w:rsid w:val="00483591"/>
    <w:rsid w:val="00483B2E"/>
    <w:rsid w:val="00486A32"/>
    <w:rsid w:val="00486B9A"/>
    <w:rsid w:val="00487BD3"/>
    <w:rsid w:val="00487C76"/>
    <w:rsid w:val="0049085F"/>
    <w:rsid w:val="0049095A"/>
    <w:rsid w:val="00492409"/>
    <w:rsid w:val="0049293E"/>
    <w:rsid w:val="00493D53"/>
    <w:rsid w:val="0049428E"/>
    <w:rsid w:val="004943B5"/>
    <w:rsid w:val="00494733"/>
    <w:rsid w:val="00495051"/>
    <w:rsid w:val="00496A91"/>
    <w:rsid w:val="00496B37"/>
    <w:rsid w:val="00496C5A"/>
    <w:rsid w:val="00496F49"/>
    <w:rsid w:val="00497480"/>
    <w:rsid w:val="004A11BA"/>
    <w:rsid w:val="004A1863"/>
    <w:rsid w:val="004A2399"/>
    <w:rsid w:val="004A2763"/>
    <w:rsid w:val="004A2E1E"/>
    <w:rsid w:val="004A2FA0"/>
    <w:rsid w:val="004A3668"/>
    <w:rsid w:val="004A37C8"/>
    <w:rsid w:val="004A38B0"/>
    <w:rsid w:val="004A3A27"/>
    <w:rsid w:val="004A48E8"/>
    <w:rsid w:val="004A4F7D"/>
    <w:rsid w:val="004A5330"/>
    <w:rsid w:val="004A5B4B"/>
    <w:rsid w:val="004A5C2F"/>
    <w:rsid w:val="004A6ABC"/>
    <w:rsid w:val="004B3185"/>
    <w:rsid w:val="004B362E"/>
    <w:rsid w:val="004B368C"/>
    <w:rsid w:val="004B5549"/>
    <w:rsid w:val="004B6112"/>
    <w:rsid w:val="004B6747"/>
    <w:rsid w:val="004B69E2"/>
    <w:rsid w:val="004B795B"/>
    <w:rsid w:val="004B7A06"/>
    <w:rsid w:val="004B7CD3"/>
    <w:rsid w:val="004C02CB"/>
    <w:rsid w:val="004C0BFB"/>
    <w:rsid w:val="004C1455"/>
    <w:rsid w:val="004C4188"/>
    <w:rsid w:val="004C66C3"/>
    <w:rsid w:val="004C66C4"/>
    <w:rsid w:val="004C6E87"/>
    <w:rsid w:val="004C7204"/>
    <w:rsid w:val="004C750B"/>
    <w:rsid w:val="004C7CAC"/>
    <w:rsid w:val="004C7D26"/>
    <w:rsid w:val="004C7E8B"/>
    <w:rsid w:val="004C7FCA"/>
    <w:rsid w:val="004D0045"/>
    <w:rsid w:val="004D0658"/>
    <w:rsid w:val="004D0C04"/>
    <w:rsid w:val="004D0E2E"/>
    <w:rsid w:val="004D1744"/>
    <w:rsid w:val="004D19B9"/>
    <w:rsid w:val="004D2129"/>
    <w:rsid w:val="004D254B"/>
    <w:rsid w:val="004D5872"/>
    <w:rsid w:val="004D5F13"/>
    <w:rsid w:val="004D6538"/>
    <w:rsid w:val="004D660C"/>
    <w:rsid w:val="004D6902"/>
    <w:rsid w:val="004D6BBE"/>
    <w:rsid w:val="004D7039"/>
    <w:rsid w:val="004D7545"/>
    <w:rsid w:val="004E13F6"/>
    <w:rsid w:val="004E189F"/>
    <w:rsid w:val="004E18C9"/>
    <w:rsid w:val="004E19B9"/>
    <w:rsid w:val="004E1E5E"/>
    <w:rsid w:val="004E26EA"/>
    <w:rsid w:val="004E288F"/>
    <w:rsid w:val="004E2A18"/>
    <w:rsid w:val="004E2F28"/>
    <w:rsid w:val="004E2F32"/>
    <w:rsid w:val="004E3428"/>
    <w:rsid w:val="004E48A8"/>
    <w:rsid w:val="004E527A"/>
    <w:rsid w:val="004E5B3C"/>
    <w:rsid w:val="004E6D35"/>
    <w:rsid w:val="004F0695"/>
    <w:rsid w:val="004F0B35"/>
    <w:rsid w:val="004F252C"/>
    <w:rsid w:val="004F3018"/>
    <w:rsid w:val="004F4AFA"/>
    <w:rsid w:val="004F53C5"/>
    <w:rsid w:val="004F6FA6"/>
    <w:rsid w:val="004F7758"/>
    <w:rsid w:val="004F7D24"/>
    <w:rsid w:val="0050082F"/>
    <w:rsid w:val="005010A4"/>
    <w:rsid w:val="005027F6"/>
    <w:rsid w:val="00504F99"/>
    <w:rsid w:val="00505079"/>
    <w:rsid w:val="00505680"/>
    <w:rsid w:val="005067BE"/>
    <w:rsid w:val="00506B0D"/>
    <w:rsid w:val="00507537"/>
    <w:rsid w:val="00507E28"/>
    <w:rsid w:val="005103F3"/>
    <w:rsid w:val="005107DD"/>
    <w:rsid w:val="00510930"/>
    <w:rsid w:val="00510AB7"/>
    <w:rsid w:val="00510E00"/>
    <w:rsid w:val="00511E63"/>
    <w:rsid w:val="005128DD"/>
    <w:rsid w:val="00512ABC"/>
    <w:rsid w:val="00513083"/>
    <w:rsid w:val="0051375A"/>
    <w:rsid w:val="0051376A"/>
    <w:rsid w:val="00513F37"/>
    <w:rsid w:val="00514284"/>
    <w:rsid w:val="00514907"/>
    <w:rsid w:val="005155FC"/>
    <w:rsid w:val="00516067"/>
    <w:rsid w:val="0051682C"/>
    <w:rsid w:val="005170C7"/>
    <w:rsid w:val="00517327"/>
    <w:rsid w:val="00517E2F"/>
    <w:rsid w:val="0052111A"/>
    <w:rsid w:val="005211B4"/>
    <w:rsid w:val="0052289D"/>
    <w:rsid w:val="00522B30"/>
    <w:rsid w:val="00522F04"/>
    <w:rsid w:val="00523044"/>
    <w:rsid w:val="00524D30"/>
    <w:rsid w:val="00525481"/>
    <w:rsid w:val="0052568E"/>
    <w:rsid w:val="00525829"/>
    <w:rsid w:val="00525A9A"/>
    <w:rsid w:val="00526CD5"/>
    <w:rsid w:val="00526FE4"/>
    <w:rsid w:val="005303D2"/>
    <w:rsid w:val="0053103C"/>
    <w:rsid w:val="0053196C"/>
    <w:rsid w:val="00531C35"/>
    <w:rsid w:val="00532330"/>
    <w:rsid w:val="00533FC4"/>
    <w:rsid w:val="00534EF4"/>
    <w:rsid w:val="00535590"/>
    <w:rsid w:val="00535A85"/>
    <w:rsid w:val="00537F55"/>
    <w:rsid w:val="005412B1"/>
    <w:rsid w:val="005418BA"/>
    <w:rsid w:val="00541B25"/>
    <w:rsid w:val="00542A9A"/>
    <w:rsid w:val="00542F29"/>
    <w:rsid w:val="005434E0"/>
    <w:rsid w:val="00543E48"/>
    <w:rsid w:val="005440DB"/>
    <w:rsid w:val="00544B48"/>
    <w:rsid w:val="00545B67"/>
    <w:rsid w:val="00545D78"/>
    <w:rsid w:val="00545FBD"/>
    <w:rsid w:val="00546364"/>
    <w:rsid w:val="005468B7"/>
    <w:rsid w:val="00546ABD"/>
    <w:rsid w:val="00547938"/>
    <w:rsid w:val="005479D8"/>
    <w:rsid w:val="00547EC3"/>
    <w:rsid w:val="00550326"/>
    <w:rsid w:val="0055053D"/>
    <w:rsid w:val="005506AD"/>
    <w:rsid w:val="005507C6"/>
    <w:rsid w:val="00551E25"/>
    <w:rsid w:val="005521A4"/>
    <w:rsid w:val="00552704"/>
    <w:rsid w:val="00553FAD"/>
    <w:rsid w:val="00554052"/>
    <w:rsid w:val="0055509C"/>
    <w:rsid w:val="00555BAD"/>
    <w:rsid w:val="00556E51"/>
    <w:rsid w:val="00556F23"/>
    <w:rsid w:val="0055709B"/>
    <w:rsid w:val="005570DE"/>
    <w:rsid w:val="0055760E"/>
    <w:rsid w:val="005576CF"/>
    <w:rsid w:val="0055798F"/>
    <w:rsid w:val="00557D2C"/>
    <w:rsid w:val="00557EF5"/>
    <w:rsid w:val="00561792"/>
    <w:rsid w:val="00561D47"/>
    <w:rsid w:val="0056230F"/>
    <w:rsid w:val="00562CCF"/>
    <w:rsid w:val="00562D9E"/>
    <w:rsid w:val="005636D8"/>
    <w:rsid w:val="00563836"/>
    <w:rsid w:val="00563D6C"/>
    <w:rsid w:val="005640AA"/>
    <w:rsid w:val="0056465C"/>
    <w:rsid w:val="00564FC8"/>
    <w:rsid w:val="00565B17"/>
    <w:rsid w:val="005660F0"/>
    <w:rsid w:val="00566B08"/>
    <w:rsid w:val="00566E84"/>
    <w:rsid w:val="00570539"/>
    <w:rsid w:val="00572432"/>
    <w:rsid w:val="0057281B"/>
    <w:rsid w:val="00572936"/>
    <w:rsid w:val="0057339E"/>
    <w:rsid w:val="0057370A"/>
    <w:rsid w:val="00575540"/>
    <w:rsid w:val="00575635"/>
    <w:rsid w:val="00575BFE"/>
    <w:rsid w:val="005761DA"/>
    <w:rsid w:val="0057663B"/>
    <w:rsid w:val="00576F9A"/>
    <w:rsid w:val="005778CB"/>
    <w:rsid w:val="00577AA1"/>
    <w:rsid w:val="005801CC"/>
    <w:rsid w:val="00580466"/>
    <w:rsid w:val="00581A98"/>
    <w:rsid w:val="00582034"/>
    <w:rsid w:val="00582879"/>
    <w:rsid w:val="00585096"/>
    <w:rsid w:val="00591012"/>
    <w:rsid w:val="0059123F"/>
    <w:rsid w:val="005924BF"/>
    <w:rsid w:val="0059267D"/>
    <w:rsid w:val="00593EF7"/>
    <w:rsid w:val="00594213"/>
    <w:rsid w:val="00594374"/>
    <w:rsid w:val="00594930"/>
    <w:rsid w:val="00594BB2"/>
    <w:rsid w:val="005A1096"/>
    <w:rsid w:val="005A179D"/>
    <w:rsid w:val="005A1872"/>
    <w:rsid w:val="005A21A8"/>
    <w:rsid w:val="005A2222"/>
    <w:rsid w:val="005A2309"/>
    <w:rsid w:val="005A25DF"/>
    <w:rsid w:val="005A2EFE"/>
    <w:rsid w:val="005A3118"/>
    <w:rsid w:val="005A38B1"/>
    <w:rsid w:val="005A3BFE"/>
    <w:rsid w:val="005A3FD4"/>
    <w:rsid w:val="005A4ECA"/>
    <w:rsid w:val="005A52C4"/>
    <w:rsid w:val="005A5B02"/>
    <w:rsid w:val="005A5EF6"/>
    <w:rsid w:val="005A7BCD"/>
    <w:rsid w:val="005A7F8E"/>
    <w:rsid w:val="005B0D84"/>
    <w:rsid w:val="005B0E39"/>
    <w:rsid w:val="005B0F02"/>
    <w:rsid w:val="005B0F52"/>
    <w:rsid w:val="005B11D3"/>
    <w:rsid w:val="005B30A6"/>
    <w:rsid w:val="005B3883"/>
    <w:rsid w:val="005B3918"/>
    <w:rsid w:val="005B3E7C"/>
    <w:rsid w:val="005B4EA6"/>
    <w:rsid w:val="005B5F1B"/>
    <w:rsid w:val="005B5FE5"/>
    <w:rsid w:val="005B64D9"/>
    <w:rsid w:val="005B74A9"/>
    <w:rsid w:val="005C0F5C"/>
    <w:rsid w:val="005C175C"/>
    <w:rsid w:val="005C17E2"/>
    <w:rsid w:val="005C1A57"/>
    <w:rsid w:val="005C2562"/>
    <w:rsid w:val="005C2CA0"/>
    <w:rsid w:val="005C2DB6"/>
    <w:rsid w:val="005C3759"/>
    <w:rsid w:val="005C3A9A"/>
    <w:rsid w:val="005C4134"/>
    <w:rsid w:val="005C4310"/>
    <w:rsid w:val="005C4801"/>
    <w:rsid w:val="005C4FD5"/>
    <w:rsid w:val="005C6D32"/>
    <w:rsid w:val="005C750C"/>
    <w:rsid w:val="005C7F56"/>
    <w:rsid w:val="005D178D"/>
    <w:rsid w:val="005D1BA3"/>
    <w:rsid w:val="005D1DCB"/>
    <w:rsid w:val="005D2375"/>
    <w:rsid w:val="005D2433"/>
    <w:rsid w:val="005D31DE"/>
    <w:rsid w:val="005D3CEB"/>
    <w:rsid w:val="005D3CF9"/>
    <w:rsid w:val="005D3DC6"/>
    <w:rsid w:val="005D44B5"/>
    <w:rsid w:val="005D4770"/>
    <w:rsid w:val="005D58DC"/>
    <w:rsid w:val="005D5DCD"/>
    <w:rsid w:val="005D62F9"/>
    <w:rsid w:val="005D6346"/>
    <w:rsid w:val="005D682A"/>
    <w:rsid w:val="005D693C"/>
    <w:rsid w:val="005D6BDC"/>
    <w:rsid w:val="005D7229"/>
    <w:rsid w:val="005E120A"/>
    <w:rsid w:val="005E20AF"/>
    <w:rsid w:val="005E229C"/>
    <w:rsid w:val="005E2355"/>
    <w:rsid w:val="005E272D"/>
    <w:rsid w:val="005E2B3A"/>
    <w:rsid w:val="005E2BE5"/>
    <w:rsid w:val="005E39FE"/>
    <w:rsid w:val="005E3AF0"/>
    <w:rsid w:val="005E4CC8"/>
    <w:rsid w:val="005E4F93"/>
    <w:rsid w:val="005E53D4"/>
    <w:rsid w:val="005E622F"/>
    <w:rsid w:val="005E6EBB"/>
    <w:rsid w:val="005E76E5"/>
    <w:rsid w:val="005F0631"/>
    <w:rsid w:val="005F09FC"/>
    <w:rsid w:val="005F0F89"/>
    <w:rsid w:val="005F23BC"/>
    <w:rsid w:val="005F289E"/>
    <w:rsid w:val="005F3078"/>
    <w:rsid w:val="005F33A9"/>
    <w:rsid w:val="005F39BD"/>
    <w:rsid w:val="005F5EC2"/>
    <w:rsid w:val="005F6128"/>
    <w:rsid w:val="005F6283"/>
    <w:rsid w:val="005F630F"/>
    <w:rsid w:val="00600259"/>
    <w:rsid w:val="00602062"/>
    <w:rsid w:val="006025A6"/>
    <w:rsid w:val="00603152"/>
    <w:rsid w:val="00604524"/>
    <w:rsid w:val="00604A7E"/>
    <w:rsid w:val="00604C21"/>
    <w:rsid w:val="00604E06"/>
    <w:rsid w:val="0060695D"/>
    <w:rsid w:val="00606C1E"/>
    <w:rsid w:val="00607011"/>
    <w:rsid w:val="00607EF6"/>
    <w:rsid w:val="00610812"/>
    <w:rsid w:val="00611C2C"/>
    <w:rsid w:val="00611EA4"/>
    <w:rsid w:val="00612EDC"/>
    <w:rsid w:val="00612F71"/>
    <w:rsid w:val="0061376F"/>
    <w:rsid w:val="00614A0B"/>
    <w:rsid w:val="006152A8"/>
    <w:rsid w:val="0061696E"/>
    <w:rsid w:val="006174C2"/>
    <w:rsid w:val="00617A0A"/>
    <w:rsid w:val="00620460"/>
    <w:rsid w:val="0062098A"/>
    <w:rsid w:val="00620FAC"/>
    <w:rsid w:val="0062261E"/>
    <w:rsid w:val="006226E6"/>
    <w:rsid w:val="00622E48"/>
    <w:rsid w:val="00623C4C"/>
    <w:rsid w:val="00624C3D"/>
    <w:rsid w:val="006251B8"/>
    <w:rsid w:val="00625D5B"/>
    <w:rsid w:val="0062743A"/>
    <w:rsid w:val="00627F33"/>
    <w:rsid w:val="00627F50"/>
    <w:rsid w:val="00630436"/>
    <w:rsid w:val="00630B20"/>
    <w:rsid w:val="006318A0"/>
    <w:rsid w:val="00632004"/>
    <w:rsid w:val="00632808"/>
    <w:rsid w:val="00632CEB"/>
    <w:rsid w:val="00633C8D"/>
    <w:rsid w:val="00634779"/>
    <w:rsid w:val="00635701"/>
    <w:rsid w:val="0063582C"/>
    <w:rsid w:val="00635CE5"/>
    <w:rsid w:val="00635D09"/>
    <w:rsid w:val="00636A18"/>
    <w:rsid w:val="00636E7B"/>
    <w:rsid w:val="00637B99"/>
    <w:rsid w:val="00640029"/>
    <w:rsid w:val="00640F87"/>
    <w:rsid w:val="006417E9"/>
    <w:rsid w:val="00641E06"/>
    <w:rsid w:val="00642663"/>
    <w:rsid w:val="00643898"/>
    <w:rsid w:val="006447EC"/>
    <w:rsid w:val="00644C16"/>
    <w:rsid w:val="006454B0"/>
    <w:rsid w:val="00645E56"/>
    <w:rsid w:val="00646E45"/>
    <w:rsid w:val="0064754D"/>
    <w:rsid w:val="00647E06"/>
    <w:rsid w:val="00647F02"/>
    <w:rsid w:val="00651920"/>
    <w:rsid w:val="00652AAF"/>
    <w:rsid w:val="00652B94"/>
    <w:rsid w:val="006541BE"/>
    <w:rsid w:val="00654672"/>
    <w:rsid w:val="00654B2F"/>
    <w:rsid w:val="00655097"/>
    <w:rsid w:val="00655304"/>
    <w:rsid w:val="00655674"/>
    <w:rsid w:val="006556CA"/>
    <w:rsid w:val="0065639E"/>
    <w:rsid w:val="00656E7D"/>
    <w:rsid w:val="00657944"/>
    <w:rsid w:val="00661765"/>
    <w:rsid w:val="00661EA2"/>
    <w:rsid w:val="00662503"/>
    <w:rsid w:val="00663E79"/>
    <w:rsid w:val="00663FF2"/>
    <w:rsid w:val="00664FB3"/>
    <w:rsid w:val="00667248"/>
    <w:rsid w:val="00670308"/>
    <w:rsid w:val="006703A8"/>
    <w:rsid w:val="00670732"/>
    <w:rsid w:val="00670B9D"/>
    <w:rsid w:val="00671285"/>
    <w:rsid w:val="0067212D"/>
    <w:rsid w:val="00672991"/>
    <w:rsid w:val="0067319A"/>
    <w:rsid w:val="006731AC"/>
    <w:rsid w:val="006731CC"/>
    <w:rsid w:val="0067374A"/>
    <w:rsid w:val="006737FD"/>
    <w:rsid w:val="0067489F"/>
    <w:rsid w:val="00674C66"/>
    <w:rsid w:val="00675EDE"/>
    <w:rsid w:val="006771CE"/>
    <w:rsid w:val="006773A4"/>
    <w:rsid w:val="00677770"/>
    <w:rsid w:val="0068453C"/>
    <w:rsid w:val="0068489B"/>
    <w:rsid w:val="00684E1C"/>
    <w:rsid w:val="00685DC9"/>
    <w:rsid w:val="00685DDD"/>
    <w:rsid w:val="0068668F"/>
    <w:rsid w:val="006869CD"/>
    <w:rsid w:val="0068770E"/>
    <w:rsid w:val="00690A5E"/>
    <w:rsid w:val="00690C40"/>
    <w:rsid w:val="0069129D"/>
    <w:rsid w:val="00691CAB"/>
    <w:rsid w:val="0069298B"/>
    <w:rsid w:val="00693004"/>
    <w:rsid w:val="006934C3"/>
    <w:rsid w:val="00693741"/>
    <w:rsid w:val="00693936"/>
    <w:rsid w:val="0069435F"/>
    <w:rsid w:val="0069480B"/>
    <w:rsid w:val="00694C18"/>
    <w:rsid w:val="00695240"/>
    <w:rsid w:val="00695F81"/>
    <w:rsid w:val="0069607F"/>
    <w:rsid w:val="00696491"/>
    <w:rsid w:val="00696EA2"/>
    <w:rsid w:val="006970BD"/>
    <w:rsid w:val="006974CC"/>
    <w:rsid w:val="0069765A"/>
    <w:rsid w:val="006A147A"/>
    <w:rsid w:val="006A16B2"/>
    <w:rsid w:val="006A1EE6"/>
    <w:rsid w:val="006A2472"/>
    <w:rsid w:val="006A3C71"/>
    <w:rsid w:val="006A3D42"/>
    <w:rsid w:val="006A3E04"/>
    <w:rsid w:val="006A43E5"/>
    <w:rsid w:val="006A544C"/>
    <w:rsid w:val="006A54F2"/>
    <w:rsid w:val="006A670F"/>
    <w:rsid w:val="006A69B6"/>
    <w:rsid w:val="006A72DB"/>
    <w:rsid w:val="006B099C"/>
    <w:rsid w:val="006B0F09"/>
    <w:rsid w:val="006B0F37"/>
    <w:rsid w:val="006B1257"/>
    <w:rsid w:val="006B301C"/>
    <w:rsid w:val="006B3500"/>
    <w:rsid w:val="006B3E24"/>
    <w:rsid w:val="006B4726"/>
    <w:rsid w:val="006B4DD2"/>
    <w:rsid w:val="006B5F51"/>
    <w:rsid w:val="006B6434"/>
    <w:rsid w:val="006B688A"/>
    <w:rsid w:val="006B6D00"/>
    <w:rsid w:val="006C14C9"/>
    <w:rsid w:val="006C1C65"/>
    <w:rsid w:val="006C1EFF"/>
    <w:rsid w:val="006C29B1"/>
    <w:rsid w:val="006C2BF4"/>
    <w:rsid w:val="006C2D38"/>
    <w:rsid w:val="006C33E6"/>
    <w:rsid w:val="006C5802"/>
    <w:rsid w:val="006C6006"/>
    <w:rsid w:val="006C604D"/>
    <w:rsid w:val="006C745C"/>
    <w:rsid w:val="006C74DE"/>
    <w:rsid w:val="006C7597"/>
    <w:rsid w:val="006C77A9"/>
    <w:rsid w:val="006D0DA7"/>
    <w:rsid w:val="006D1645"/>
    <w:rsid w:val="006D169C"/>
    <w:rsid w:val="006D16C0"/>
    <w:rsid w:val="006D19A1"/>
    <w:rsid w:val="006D2C9C"/>
    <w:rsid w:val="006D4798"/>
    <w:rsid w:val="006D4887"/>
    <w:rsid w:val="006D494A"/>
    <w:rsid w:val="006D5110"/>
    <w:rsid w:val="006D6702"/>
    <w:rsid w:val="006D738F"/>
    <w:rsid w:val="006D7768"/>
    <w:rsid w:val="006D77B1"/>
    <w:rsid w:val="006E0276"/>
    <w:rsid w:val="006E0526"/>
    <w:rsid w:val="006E0A3F"/>
    <w:rsid w:val="006E1D80"/>
    <w:rsid w:val="006E21D2"/>
    <w:rsid w:val="006E2346"/>
    <w:rsid w:val="006E3793"/>
    <w:rsid w:val="006E3D81"/>
    <w:rsid w:val="006E467D"/>
    <w:rsid w:val="006E4A01"/>
    <w:rsid w:val="006E60B5"/>
    <w:rsid w:val="006E72AF"/>
    <w:rsid w:val="006E77E5"/>
    <w:rsid w:val="006F1294"/>
    <w:rsid w:val="006F1BDE"/>
    <w:rsid w:val="006F1CA7"/>
    <w:rsid w:val="006F2418"/>
    <w:rsid w:val="006F36A0"/>
    <w:rsid w:val="006F411A"/>
    <w:rsid w:val="006F4596"/>
    <w:rsid w:val="006F4DAD"/>
    <w:rsid w:val="006F5214"/>
    <w:rsid w:val="006F64F6"/>
    <w:rsid w:val="006F6AF1"/>
    <w:rsid w:val="006F73F4"/>
    <w:rsid w:val="006F757B"/>
    <w:rsid w:val="006F766F"/>
    <w:rsid w:val="006F7E80"/>
    <w:rsid w:val="0070070F"/>
    <w:rsid w:val="007026FF"/>
    <w:rsid w:val="007029D1"/>
    <w:rsid w:val="00702C9B"/>
    <w:rsid w:val="007032AB"/>
    <w:rsid w:val="00704FCC"/>
    <w:rsid w:val="0070525F"/>
    <w:rsid w:val="0070561C"/>
    <w:rsid w:val="0070584B"/>
    <w:rsid w:val="00706B82"/>
    <w:rsid w:val="00707CE9"/>
    <w:rsid w:val="00710938"/>
    <w:rsid w:val="00710991"/>
    <w:rsid w:val="00711C16"/>
    <w:rsid w:val="00711C43"/>
    <w:rsid w:val="007127FD"/>
    <w:rsid w:val="00712F9D"/>
    <w:rsid w:val="007142A3"/>
    <w:rsid w:val="007168F5"/>
    <w:rsid w:val="00716AF0"/>
    <w:rsid w:val="007171B9"/>
    <w:rsid w:val="0071747F"/>
    <w:rsid w:val="007177DC"/>
    <w:rsid w:val="00721E1B"/>
    <w:rsid w:val="00721E27"/>
    <w:rsid w:val="00722EA2"/>
    <w:rsid w:val="0072307D"/>
    <w:rsid w:val="00723605"/>
    <w:rsid w:val="00723837"/>
    <w:rsid w:val="00723A5C"/>
    <w:rsid w:val="00724153"/>
    <w:rsid w:val="0072421D"/>
    <w:rsid w:val="00724DDF"/>
    <w:rsid w:val="00725379"/>
    <w:rsid w:val="00726240"/>
    <w:rsid w:val="00727FCA"/>
    <w:rsid w:val="00730215"/>
    <w:rsid w:val="007316FC"/>
    <w:rsid w:val="0073222D"/>
    <w:rsid w:val="007325AE"/>
    <w:rsid w:val="007331F0"/>
    <w:rsid w:val="00733499"/>
    <w:rsid w:val="00733BF3"/>
    <w:rsid w:val="00733E70"/>
    <w:rsid w:val="007340EA"/>
    <w:rsid w:val="00736076"/>
    <w:rsid w:val="007360CA"/>
    <w:rsid w:val="00737522"/>
    <w:rsid w:val="00737CB9"/>
    <w:rsid w:val="00740487"/>
    <w:rsid w:val="00741099"/>
    <w:rsid w:val="00742167"/>
    <w:rsid w:val="00742972"/>
    <w:rsid w:val="00743311"/>
    <w:rsid w:val="00743D98"/>
    <w:rsid w:val="00744432"/>
    <w:rsid w:val="00744EE0"/>
    <w:rsid w:val="0074553F"/>
    <w:rsid w:val="00745C72"/>
    <w:rsid w:val="007460AF"/>
    <w:rsid w:val="007462C3"/>
    <w:rsid w:val="0074699B"/>
    <w:rsid w:val="00746B52"/>
    <w:rsid w:val="00746B6A"/>
    <w:rsid w:val="007514A6"/>
    <w:rsid w:val="00752757"/>
    <w:rsid w:val="00752D9A"/>
    <w:rsid w:val="007533BF"/>
    <w:rsid w:val="007546DC"/>
    <w:rsid w:val="00754809"/>
    <w:rsid w:val="00754CA1"/>
    <w:rsid w:val="00754D24"/>
    <w:rsid w:val="00755D9D"/>
    <w:rsid w:val="00756FAF"/>
    <w:rsid w:val="00757676"/>
    <w:rsid w:val="007576F1"/>
    <w:rsid w:val="00760641"/>
    <w:rsid w:val="00760686"/>
    <w:rsid w:val="00762021"/>
    <w:rsid w:val="0076266E"/>
    <w:rsid w:val="00762C14"/>
    <w:rsid w:val="007638F4"/>
    <w:rsid w:val="00764470"/>
    <w:rsid w:val="00764819"/>
    <w:rsid w:val="007648FE"/>
    <w:rsid w:val="007649E7"/>
    <w:rsid w:val="00764D09"/>
    <w:rsid w:val="00765A10"/>
    <w:rsid w:val="0076614C"/>
    <w:rsid w:val="007666FA"/>
    <w:rsid w:val="007669E5"/>
    <w:rsid w:val="0076712F"/>
    <w:rsid w:val="0076763A"/>
    <w:rsid w:val="007701D2"/>
    <w:rsid w:val="0077102C"/>
    <w:rsid w:val="007712BD"/>
    <w:rsid w:val="0077140B"/>
    <w:rsid w:val="007716ED"/>
    <w:rsid w:val="00771AD3"/>
    <w:rsid w:val="007722E3"/>
    <w:rsid w:val="007724AE"/>
    <w:rsid w:val="007726A6"/>
    <w:rsid w:val="00772826"/>
    <w:rsid w:val="0077467E"/>
    <w:rsid w:val="00775552"/>
    <w:rsid w:val="00775563"/>
    <w:rsid w:val="00775886"/>
    <w:rsid w:val="0077610C"/>
    <w:rsid w:val="00776634"/>
    <w:rsid w:val="0078023C"/>
    <w:rsid w:val="00780DC0"/>
    <w:rsid w:val="0078288A"/>
    <w:rsid w:val="0078377B"/>
    <w:rsid w:val="007838CE"/>
    <w:rsid w:val="00784231"/>
    <w:rsid w:val="007842D7"/>
    <w:rsid w:val="007857C0"/>
    <w:rsid w:val="00785FD1"/>
    <w:rsid w:val="00786632"/>
    <w:rsid w:val="00787249"/>
    <w:rsid w:val="00787E6C"/>
    <w:rsid w:val="00790A2C"/>
    <w:rsid w:val="007928DC"/>
    <w:rsid w:val="0079420C"/>
    <w:rsid w:val="00794557"/>
    <w:rsid w:val="007950AE"/>
    <w:rsid w:val="007953A2"/>
    <w:rsid w:val="00795B0D"/>
    <w:rsid w:val="00796654"/>
    <w:rsid w:val="00796E9E"/>
    <w:rsid w:val="007A0104"/>
    <w:rsid w:val="007A041D"/>
    <w:rsid w:val="007A153C"/>
    <w:rsid w:val="007A1F32"/>
    <w:rsid w:val="007A2627"/>
    <w:rsid w:val="007A37E0"/>
    <w:rsid w:val="007A396F"/>
    <w:rsid w:val="007A5315"/>
    <w:rsid w:val="007A55D5"/>
    <w:rsid w:val="007A5EF6"/>
    <w:rsid w:val="007A6222"/>
    <w:rsid w:val="007A6407"/>
    <w:rsid w:val="007A6C91"/>
    <w:rsid w:val="007B1078"/>
    <w:rsid w:val="007B132E"/>
    <w:rsid w:val="007B19C6"/>
    <w:rsid w:val="007B2882"/>
    <w:rsid w:val="007B3500"/>
    <w:rsid w:val="007B3D3E"/>
    <w:rsid w:val="007B4513"/>
    <w:rsid w:val="007B4A7A"/>
    <w:rsid w:val="007B4C48"/>
    <w:rsid w:val="007B5ABC"/>
    <w:rsid w:val="007B5B49"/>
    <w:rsid w:val="007B6ACC"/>
    <w:rsid w:val="007B6FF7"/>
    <w:rsid w:val="007B7AC5"/>
    <w:rsid w:val="007C0048"/>
    <w:rsid w:val="007C0893"/>
    <w:rsid w:val="007C0D9F"/>
    <w:rsid w:val="007C1203"/>
    <w:rsid w:val="007C1272"/>
    <w:rsid w:val="007C21CA"/>
    <w:rsid w:val="007C354A"/>
    <w:rsid w:val="007C35D1"/>
    <w:rsid w:val="007C376A"/>
    <w:rsid w:val="007C3F1F"/>
    <w:rsid w:val="007C4772"/>
    <w:rsid w:val="007C525C"/>
    <w:rsid w:val="007C5447"/>
    <w:rsid w:val="007C5700"/>
    <w:rsid w:val="007C57E2"/>
    <w:rsid w:val="007C655A"/>
    <w:rsid w:val="007C67AC"/>
    <w:rsid w:val="007C719F"/>
    <w:rsid w:val="007C7559"/>
    <w:rsid w:val="007C764F"/>
    <w:rsid w:val="007C778F"/>
    <w:rsid w:val="007C7DA7"/>
    <w:rsid w:val="007C7F55"/>
    <w:rsid w:val="007D069C"/>
    <w:rsid w:val="007D074A"/>
    <w:rsid w:val="007D156F"/>
    <w:rsid w:val="007D17FF"/>
    <w:rsid w:val="007D18CE"/>
    <w:rsid w:val="007D2614"/>
    <w:rsid w:val="007D2909"/>
    <w:rsid w:val="007D2E79"/>
    <w:rsid w:val="007D2F2A"/>
    <w:rsid w:val="007D4023"/>
    <w:rsid w:val="007D4076"/>
    <w:rsid w:val="007D4581"/>
    <w:rsid w:val="007D5207"/>
    <w:rsid w:val="007D529B"/>
    <w:rsid w:val="007D5A08"/>
    <w:rsid w:val="007D5CC5"/>
    <w:rsid w:val="007D5FA6"/>
    <w:rsid w:val="007D60E0"/>
    <w:rsid w:val="007D6BD6"/>
    <w:rsid w:val="007D796D"/>
    <w:rsid w:val="007E0D18"/>
    <w:rsid w:val="007E1E19"/>
    <w:rsid w:val="007E25D4"/>
    <w:rsid w:val="007E2AA6"/>
    <w:rsid w:val="007E2E30"/>
    <w:rsid w:val="007E390A"/>
    <w:rsid w:val="007E482C"/>
    <w:rsid w:val="007E55FE"/>
    <w:rsid w:val="007E6291"/>
    <w:rsid w:val="007E63E2"/>
    <w:rsid w:val="007E7081"/>
    <w:rsid w:val="007E7E0E"/>
    <w:rsid w:val="007F17D3"/>
    <w:rsid w:val="007F2453"/>
    <w:rsid w:val="007F2DCF"/>
    <w:rsid w:val="007F2E47"/>
    <w:rsid w:val="007F31BF"/>
    <w:rsid w:val="007F4122"/>
    <w:rsid w:val="007F4E3D"/>
    <w:rsid w:val="007F4F55"/>
    <w:rsid w:val="007F5473"/>
    <w:rsid w:val="007F5636"/>
    <w:rsid w:val="007F56DC"/>
    <w:rsid w:val="007F5F10"/>
    <w:rsid w:val="007F63D6"/>
    <w:rsid w:val="007F70BA"/>
    <w:rsid w:val="008002B2"/>
    <w:rsid w:val="008003DA"/>
    <w:rsid w:val="008007D0"/>
    <w:rsid w:val="00801A38"/>
    <w:rsid w:val="008022E5"/>
    <w:rsid w:val="00803810"/>
    <w:rsid w:val="00804D7B"/>
    <w:rsid w:val="00805005"/>
    <w:rsid w:val="008055F0"/>
    <w:rsid w:val="0080583F"/>
    <w:rsid w:val="008058F1"/>
    <w:rsid w:val="008060EB"/>
    <w:rsid w:val="00806425"/>
    <w:rsid w:val="0080713A"/>
    <w:rsid w:val="008076C4"/>
    <w:rsid w:val="00807950"/>
    <w:rsid w:val="00807FE3"/>
    <w:rsid w:val="00810699"/>
    <w:rsid w:val="008106F8"/>
    <w:rsid w:val="008108F0"/>
    <w:rsid w:val="008112BC"/>
    <w:rsid w:val="0081197B"/>
    <w:rsid w:val="00811F7E"/>
    <w:rsid w:val="008127BA"/>
    <w:rsid w:val="00812ABF"/>
    <w:rsid w:val="00813646"/>
    <w:rsid w:val="00813E13"/>
    <w:rsid w:val="00813FDB"/>
    <w:rsid w:val="008147EE"/>
    <w:rsid w:val="00814EE6"/>
    <w:rsid w:val="00814F01"/>
    <w:rsid w:val="008159E2"/>
    <w:rsid w:val="00815F7E"/>
    <w:rsid w:val="0081615C"/>
    <w:rsid w:val="00820483"/>
    <w:rsid w:val="0082070F"/>
    <w:rsid w:val="0082092F"/>
    <w:rsid w:val="00820CA9"/>
    <w:rsid w:val="0082180A"/>
    <w:rsid w:val="00821B03"/>
    <w:rsid w:val="00822052"/>
    <w:rsid w:val="00823DFD"/>
    <w:rsid w:val="00823FF2"/>
    <w:rsid w:val="00824919"/>
    <w:rsid w:val="00824CED"/>
    <w:rsid w:val="00824D1C"/>
    <w:rsid w:val="008255ED"/>
    <w:rsid w:val="008258D4"/>
    <w:rsid w:val="0082597A"/>
    <w:rsid w:val="00825B87"/>
    <w:rsid w:val="00826484"/>
    <w:rsid w:val="00826AAC"/>
    <w:rsid w:val="008278D2"/>
    <w:rsid w:val="00827E77"/>
    <w:rsid w:val="00830814"/>
    <w:rsid w:val="00830A40"/>
    <w:rsid w:val="00832B44"/>
    <w:rsid w:val="00833218"/>
    <w:rsid w:val="0083352D"/>
    <w:rsid w:val="00833A5A"/>
    <w:rsid w:val="008354C9"/>
    <w:rsid w:val="0083666C"/>
    <w:rsid w:val="00836E3F"/>
    <w:rsid w:val="008379E3"/>
    <w:rsid w:val="00837EDF"/>
    <w:rsid w:val="00840BE7"/>
    <w:rsid w:val="00840E38"/>
    <w:rsid w:val="00841914"/>
    <w:rsid w:val="008419D2"/>
    <w:rsid w:val="00842248"/>
    <w:rsid w:val="008428F2"/>
    <w:rsid w:val="00843D2A"/>
    <w:rsid w:val="008458DC"/>
    <w:rsid w:val="0084690C"/>
    <w:rsid w:val="008471D6"/>
    <w:rsid w:val="008478C0"/>
    <w:rsid w:val="00850671"/>
    <w:rsid w:val="00850D5A"/>
    <w:rsid w:val="00851252"/>
    <w:rsid w:val="008513B6"/>
    <w:rsid w:val="008515DA"/>
    <w:rsid w:val="00852C55"/>
    <w:rsid w:val="00853063"/>
    <w:rsid w:val="00853749"/>
    <w:rsid w:val="008537F1"/>
    <w:rsid w:val="008545CC"/>
    <w:rsid w:val="00855C1F"/>
    <w:rsid w:val="0085684A"/>
    <w:rsid w:val="00856CF7"/>
    <w:rsid w:val="008579FE"/>
    <w:rsid w:val="00857AED"/>
    <w:rsid w:val="00857D19"/>
    <w:rsid w:val="0086062F"/>
    <w:rsid w:val="00861F61"/>
    <w:rsid w:val="00862CD7"/>
    <w:rsid w:val="0086322E"/>
    <w:rsid w:val="0086427C"/>
    <w:rsid w:val="00864EEC"/>
    <w:rsid w:val="008651F4"/>
    <w:rsid w:val="0086538F"/>
    <w:rsid w:val="008656D0"/>
    <w:rsid w:val="008658B9"/>
    <w:rsid w:val="008705C2"/>
    <w:rsid w:val="008707CB"/>
    <w:rsid w:val="00870CE1"/>
    <w:rsid w:val="00871095"/>
    <w:rsid w:val="00871212"/>
    <w:rsid w:val="00871510"/>
    <w:rsid w:val="00875004"/>
    <w:rsid w:val="00875A1D"/>
    <w:rsid w:val="00875A92"/>
    <w:rsid w:val="00876232"/>
    <w:rsid w:val="00876725"/>
    <w:rsid w:val="008805CD"/>
    <w:rsid w:val="008817CD"/>
    <w:rsid w:val="00881AF6"/>
    <w:rsid w:val="00881CE2"/>
    <w:rsid w:val="00881E19"/>
    <w:rsid w:val="0088224F"/>
    <w:rsid w:val="0088299E"/>
    <w:rsid w:val="00883AB9"/>
    <w:rsid w:val="0088463A"/>
    <w:rsid w:val="0088495E"/>
    <w:rsid w:val="00884BBF"/>
    <w:rsid w:val="00884EFE"/>
    <w:rsid w:val="00885257"/>
    <w:rsid w:val="0088572F"/>
    <w:rsid w:val="00885B25"/>
    <w:rsid w:val="00886A03"/>
    <w:rsid w:val="00887364"/>
    <w:rsid w:val="00890445"/>
    <w:rsid w:val="008908A3"/>
    <w:rsid w:val="008918A3"/>
    <w:rsid w:val="0089199E"/>
    <w:rsid w:val="008948ED"/>
    <w:rsid w:val="00894C6E"/>
    <w:rsid w:val="00894E7A"/>
    <w:rsid w:val="00894F2E"/>
    <w:rsid w:val="00895D8E"/>
    <w:rsid w:val="00895EFC"/>
    <w:rsid w:val="00896F39"/>
    <w:rsid w:val="008973F5"/>
    <w:rsid w:val="00897818"/>
    <w:rsid w:val="00897CA0"/>
    <w:rsid w:val="00897D85"/>
    <w:rsid w:val="008A0356"/>
    <w:rsid w:val="008A10E8"/>
    <w:rsid w:val="008A154D"/>
    <w:rsid w:val="008A3243"/>
    <w:rsid w:val="008A3950"/>
    <w:rsid w:val="008A4676"/>
    <w:rsid w:val="008A7425"/>
    <w:rsid w:val="008A78A4"/>
    <w:rsid w:val="008A7B9F"/>
    <w:rsid w:val="008B1065"/>
    <w:rsid w:val="008B21FD"/>
    <w:rsid w:val="008B3704"/>
    <w:rsid w:val="008B3E26"/>
    <w:rsid w:val="008B46B9"/>
    <w:rsid w:val="008B5A87"/>
    <w:rsid w:val="008B68CC"/>
    <w:rsid w:val="008B7100"/>
    <w:rsid w:val="008B7651"/>
    <w:rsid w:val="008B7F29"/>
    <w:rsid w:val="008C0530"/>
    <w:rsid w:val="008C10D9"/>
    <w:rsid w:val="008C129C"/>
    <w:rsid w:val="008C13A8"/>
    <w:rsid w:val="008C156F"/>
    <w:rsid w:val="008C1A8F"/>
    <w:rsid w:val="008C2465"/>
    <w:rsid w:val="008C27C4"/>
    <w:rsid w:val="008C3457"/>
    <w:rsid w:val="008C3958"/>
    <w:rsid w:val="008C3998"/>
    <w:rsid w:val="008C439C"/>
    <w:rsid w:val="008C460A"/>
    <w:rsid w:val="008C4E59"/>
    <w:rsid w:val="008C7859"/>
    <w:rsid w:val="008C7B02"/>
    <w:rsid w:val="008D0ED6"/>
    <w:rsid w:val="008D15A3"/>
    <w:rsid w:val="008D2387"/>
    <w:rsid w:val="008D3BD3"/>
    <w:rsid w:val="008D3FAC"/>
    <w:rsid w:val="008D404F"/>
    <w:rsid w:val="008D4561"/>
    <w:rsid w:val="008D4E20"/>
    <w:rsid w:val="008D543B"/>
    <w:rsid w:val="008D5A99"/>
    <w:rsid w:val="008D665A"/>
    <w:rsid w:val="008D71FD"/>
    <w:rsid w:val="008D7371"/>
    <w:rsid w:val="008D79DE"/>
    <w:rsid w:val="008E06E2"/>
    <w:rsid w:val="008E08A7"/>
    <w:rsid w:val="008E1E22"/>
    <w:rsid w:val="008E21A4"/>
    <w:rsid w:val="008E2470"/>
    <w:rsid w:val="008E2BBB"/>
    <w:rsid w:val="008E2DFE"/>
    <w:rsid w:val="008E3250"/>
    <w:rsid w:val="008E3C08"/>
    <w:rsid w:val="008E4006"/>
    <w:rsid w:val="008E4365"/>
    <w:rsid w:val="008E5920"/>
    <w:rsid w:val="008E799B"/>
    <w:rsid w:val="008E7EBC"/>
    <w:rsid w:val="008F0304"/>
    <w:rsid w:val="008F2813"/>
    <w:rsid w:val="008F3180"/>
    <w:rsid w:val="008F3C4A"/>
    <w:rsid w:val="008F3EB9"/>
    <w:rsid w:val="008F49AB"/>
    <w:rsid w:val="008F625B"/>
    <w:rsid w:val="008F6F2A"/>
    <w:rsid w:val="008F6F84"/>
    <w:rsid w:val="00900200"/>
    <w:rsid w:val="00900641"/>
    <w:rsid w:val="00900ED2"/>
    <w:rsid w:val="0090170A"/>
    <w:rsid w:val="0090239F"/>
    <w:rsid w:val="0090461A"/>
    <w:rsid w:val="009049C6"/>
    <w:rsid w:val="00904E4C"/>
    <w:rsid w:val="009060D1"/>
    <w:rsid w:val="0090662B"/>
    <w:rsid w:val="0090692B"/>
    <w:rsid w:val="00906C5A"/>
    <w:rsid w:val="00906D7F"/>
    <w:rsid w:val="00907CDC"/>
    <w:rsid w:val="00907E66"/>
    <w:rsid w:val="009105E9"/>
    <w:rsid w:val="00910BE5"/>
    <w:rsid w:val="00911134"/>
    <w:rsid w:val="009113C0"/>
    <w:rsid w:val="0091177D"/>
    <w:rsid w:val="00911D94"/>
    <w:rsid w:val="00912C9F"/>
    <w:rsid w:val="00912EF1"/>
    <w:rsid w:val="00914C51"/>
    <w:rsid w:val="00914F3E"/>
    <w:rsid w:val="009169BC"/>
    <w:rsid w:val="00916C18"/>
    <w:rsid w:val="009177CE"/>
    <w:rsid w:val="00917947"/>
    <w:rsid w:val="009179AA"/>
    <w:rsid w:val="00917D4E"/>
    <w:rsid w:val="009207E9"/>
    <w:rsid w:val="00920A44"/>
    <w:rsid w:val="00920E8A"/>
    <w:rsid w:val="009218EF"/>
    <w:rsid w:val="00923D0B"/>
    <w:rsid w:val="0092487F"/>
    <w:rsid w:val="00925E09"/>
    <w:rsid w:val="0092700B"/>
    <w:rsid w:val="009276B9"/>
    <w:rsid w:val="00927B68"/>
    <w:rsid w:val="009305ED"/>
    <w:rsid w:val="00930B67"/>
    <w:rsid w:val="00930CD3"/>
    <w:rsid w:val="00931A01"/>
    <w:rsid w:val="009330AC"/>
    <w:rsid w:val="00933699"/>
    <w:rsid w:val="00933DE9"/>
    <w:rsid w:val="00935170"/>
    <w:rsid w:val="00935967"/>
    <w:rsid w:val="00935E12"/>
    <w:rsid w:val="00935E17"/>
    <w:rsid w:val="00936AA2"/>
    <w:rsid w:val="0094023F"/>
    <w:rsid w:val="009406A7"/>
    <w:rsid w:val="0094148F"/>
    <w:rsid w:val="00942042"/>
    <w:rsid w:val="00942D84"/>
    <w:rsid w:val="0094348E"/>
    <w:rsid w:val="00944653"/>
    <w:rsid w:val="00944734"/>
    <w:rsid w:val="00944E68"/>
    <w:rsid w:val="009456C8"/>
    <w:rsid w:val="00945C31"/>
    <w:rsid w:val="00946239"/>
    <w:rsid w:val="00946657"/>
    <w:rsid w:val="00946717"/>
    <w:rsid w:val="009468ED"/>
    <w:rsid w:val="0094764F"/>
    <w:rsid w:val="009500ED"/>
    <w:rsid w:val="009503A4"/>
    <w:rsid w:val="0095043F"/>
    <w:rsid w:val="009504EA"/>
    <w:rsid w:val="00951E56"/>
    <w:rsid w:val="00951E75"/>
    <w:rsid w:val="00952398"/>
    <w:rsid w:val="009524E4"/>
    <w:rsid w:val="00952722"/>
    <w:rsid w:val="009533EE"/>
    <w:rsid w:val="009533F8"/>
    <w:rsid w:val="0095376E"/>
    <w:rsid w:val="00954C5A"/>
    <w:rsid w:val="00955335"/>
    <w:rsid w:val="0095539F"/>
    <w:rsid w:val="00956816"/>
    <w:rsid w:val="00956B02"/>
    <w:rsid w:val="00956FC5"/>
    <w:rsid w:val="009577FD"/>
    <w:rsid w:val="00957932"/>
    <w:rsid w:val="00957C92"/>
    <w:rsid w:val="00957DA1"/>
    <w:rsid w:val="009600B3"/>
    <w:rsid w:val="00960525"/>
    <w:rsid w:val="00960ADF"/>
    <w:rsid w:val="009615A7"/>
    <w:rsid w:val="00961F85"/>
    <w:rsid w:val="00962D09"/>
    <w:rsid w:val="00963960"/>
    <w:rsid w:val="00963F6A"/>
    <w:rsid w:val="00964258"/>
    <w:rsid w:val="0096480E"/>
    <w:rsid w:val="00964EB8"/>
    <w:rsid w:val="0096539F"/>
    <w:rsid w:val="00970F00"/>
    <w:rsid w:val="00971BA0"/>
    <w:rsid w:val="00971CE1"/>
    <w:rsid w:val="00971F26"/>
    <w:rsid w:val="009725B5"/>
    <w:rsid w:val="009727B3"/>
    <w:rsid w:val="0097585F"/>
    <w:rsid w:val="00975DBE"/>
    <w:rsid w:val="009765F9"/>
    <w:rsid w:val="0097722D"/>
    <w:rsid w:val="00980089"/>
    <w:rsid w:val="00980ED3"/>
    <w:rsid w:val="009821DA"/>
    <w:rsid w:val="00982311"/>
    <w:rsid w:val="0098359D"/>
    <w:rsid w:val="00984EAD"/>
    <w:rsid w:val="00984EDF"/>
    <w:rsid w:val="00985281"/>
    <w:rsid w:val="00985920"/>
    <w:rsid w:val="00985AD3"/>
    <w:rsid w:val="0098619C"/>
    <w:rsid w:val="009900B3"/>
    <w:rsid w:val="009905E9"/>
    <w:rsid w:val="00990D18"/>
    <w:rsid w:val="0099105F"/>
    <w:rsid w:val="009910D6"/>
    <w:rsid w:val="00993163"/>
    <w:rsid w:val="009936AB"/>
    <w:rsid w:val="009937B6"/>
    <w:rsid w:val="00993B13"/>
    <w:rsid w:val="00994713"/>
    <w:rsid w:val="009947A1"/>
    <w:rsid w:val="009948CC"/>
    <w:rsid w:val="00995123"/>
    <w:rsid w:val="0099512A"/>
    <w:rsid w:val="009957D8"/>
    <w:rsid w:val="00996546"/>
    <w:rsid w:val="00996806"/>
    <w:rsid w:val="00997488"/>
    <w:rsid w:val="00997D19"/>
    <w:rsid w:val="009A0406"/>
    <w:rsid w:val="009A11F0"/>
    <w:rsid w:val="009A1A1F"/>
    <w:rsid w:val="009A1D75"/>
    <w:rsid w:val="009A37DE"/>
    <w:rsid w:val="009A4F26"/>
    <w:rsid w:val="009A56D7"/>
    <w:rsid w:val="009A5AAC"/>
    <w:rsid w:val="009A5C24"/>
    <w:rsid w:val="009A6318"/>
    <w:rsid w:val="009A6552"/>
    <w:rsid w:val="009A7D60"/>
    <w:rsid w:val="009A7F54"/>
    <w:rsid w:val="009B0E97"/>
    <w:rsid w:val="009B1A4D"/>
    <w:rsid w:val="009B252A"/>
    <w:rsid w:val="009B281D"/>
    <w:rsid w:val="009B2B47"/>
    <w:rsid w:val="009B3A77"/>
    <w:rsid w:val="009B5102"/>
    <w:rsid w:val="009B5312"/>
    <w:rsid w:val="009B5C1B"/>
    <w:rsid w:val="009B624B"/>
    <w:rsid w:val="009B6758"/>
    <w:rsid w:val="009B6805"/>
    <w:rsid w:val="009B750F"/>
    <w:rsid w:val="009B7CB0"/>
    <w:rsid w:val="009C2447"/>
    <w:rsid w:val="009C2949"/>
    <w:rsid w:val="009C2B21"/>
    <w:rsid w:val="009C3367"/>
    <w:rsid w:val="009C33D5"/>
    <w:rsid w:val="009C35CB"/>
    <w:rsid w:val="009C3F5A"/>
    <w:rsid w:val="009C4223"/>
    <w:rsid w:val="009C4691"/>
    <w:rsid w:val="009C49D3"/>
    <w:rsid w:val="009C6573"/>
    <w:rsid w:val="009C6B3E"/>
    <w:rsid w:val="009C6FFE"/>
    <w:rsid w:val="009C73EB"/>
    <w:rsid w:val="009C76E6"/>
    <w:rsid w:val="009C7E33"/>
    <w:rsid w:val="009D0C8E"/>
    <w:rsid w:val="009D0F1C"/>
    <w:rsid w:val="009D1B67"/>
    <w:rsid w:val="009D2C34"/>
    <w:rsid w:val="009D31B0"/>
    <w:rsid w:val="009D36AE"/>
    <w:rsid w:val="009D45B9"/>
    <w:rsid w:val="009D5651"/>
    <w:rsid w:val="009D57FD"/>
    <w:rsid w:val="009D5FF4"/>
    <w:rsid w:val="009D6597"/>
    <w:rsid w:val="009D7905"/>
    <w:rsid w:val="009E072F"/>
    <w:rsid w:val="009E18D7"/>
    <w:rsid w:val="009E1D47"/>
    <w:rsid w:val="009E22A0"/>
    <w:rsid w:val="009E24B1"/>
    <w:rsid w:val="009E2D83"/>
    <w:rsid w:val="009E344B"/>
    <w:rsid w:val="009E3B99"/>
    <w:rsid w:val="009E3D10"/>
    <w:rsid w:val="009E4BB7"/>
    <w:rsid w:val="009E51D1"/>
    <w:rsid w:val="009E56E5"/>
    <w:rsid w:val="009E6215"/>
    <w:rsid w:val="009E6471"/>
    <w:rsid w:val="009E6786"/>
    <w:rsid w:val="009E69AF"/>
    <w:rsid w:val="009E6D87"/>
    <w:rsid w:val="009E6DA0"/>
    <w:rsid w:val="009E72CE"/>
    <w:rsid w:val="009E7698"/>
    <w:rsid w:val="009E7A02"/>
    <w:rsid w:val="009E7B3C"/>
    <w:rsid w:val="009E7CCA"/>
    <w:rsid w:val="009F0055"/>
    <w:rsid w:val="009F0202"/>
    <w:rsid w:val="009F043D"/>
    <w:rsid w:val="009F0880"/>
    <w:rsid w:val="009F0DDC"/>
    <w:rsid w:val="009F0ECE"/>
    <w:rsid w:val="009F0FBE"/>
    <w:rsid w:val="009F1804"/>
    <w:rsid w:val="009F2164"/>
    <w:rsid w:val="009F2736"/>
    <w:rsid w:val="009F2AE3"/>
    <w:rsid w:val="009F4289"/>
    <w:rsid w:val="009F4565"/>
    <w:rsid w:val="009F45AF"/>
    <w:rsid w:val="009F4D83"/>
    <w:rsid w:val="009F4FFD"/>
    <w:rsid w:val="009F566B"/>
    <w:rsid w:val="00A00BEC"/>
    <w:rsid w:val="00A02BAB"/>
    <w:rsid w:val="00A0328E"/>
    <w:rsid w:val="00A03E21"/>
    <w:rsid w:val="00A03F57"/>
    <w:rsid w:val="00A03FFC"/>
    <w:rsid w:val="00A04470"/>
    <w:rsid w:val="00A04778"/>
    <w:rsid w:val="00A04B95"/>
    <w:rsid w:val="00A04C14"/>
    <w:rsid w:val="00A05237"/>
    <w:rsid w:val="00A053E4"/>
    <w:rsid w:val="00A05848"/>
    <w:rsid w:val="00A0661F"/>
    <w:rsid w:val="00A07A36"/>
    <w:rsid w:val="00A07D13"/>
    <w:rsid w:val="00A1040B"/>
    <w:rsid w:val="00A10D5D"/>
    <w:rsid w:val="00A11445"/>
    <w:rsid w:val="00A119B9"/>
    <w:rsid w:val="00A11A0C"/>
    <w:rsid w:val="00A11B1F"/>
    <w:rsid w:val="00A11E94"/>
    <w:rsid w:val="00A12003"/>
    <w:rsid w:val="00A1347D"/>
    <w:rsid w:val="00A136B7"/>
    <w:rsid w:val="00A14021"/>
    <w:rsid w:val="00A150F4"/>
    <w:rsid w:val="00A15524"/>
    <w:rsid w:val="00A16013"/>
    <w:rsid w:val="00A16C34"/>
    <w:rsid w:val="00A17B1C"/>
    <w:rsid w:val="00A20D59"/>
    <w:rsid w:val="00A21906"/>
    <w:rsid w:val="00A21B81"/>
    <w:rsid w:val="00A21F3F"/>
    <w:rsid w:val="00A2270C"/>
    <w:rsid w:val="00A22C79"/>
    <w:rsid w:val="00A2311B"/>
    <w:rsid w:val="00A237E9"/>
    <w:rsid w:val="00A25567"/>
    <w:rsid w:val="00A260DC"/>
    <w:rsid w:val="00A26474"/>
    <w:rsid w:val="00A26D92"/>
    <w:rsid w:val="00A26E5D"/>
    <w:rsid w:val="00A30645"/>
    <w:rsid w:val="00A30673"/>
    <w:rsid w:val="00A306CF"/>
    <w:rsid w:val="00A31F3D"/>
    <w:rsid w:val="00A32FDF"/>
    <w:rsid w:val="00A36200"/>
    <w:rsid w:val="00A362B8"/>
    <w:rsid w:val="00A3634B"/>
    <w:rsid w:val="00A3667D"/>
    <w:rsid w:val="00A36E66"/>
    <w:rsid w:val="00A37CC5"/>
    <w:rsid w:val="00A40B5C"/>
    <w:rsid w:val="00A40B88"/>
    <w:rsid w:val="00A43160"/>
    <w:rsid w:val="00A4355F"/>
    <w:rsid w:val="00A4401C"/>
    <w:rsid w:val="00A4432D"/>
    <w:rsid w:val="00A44F62"/>
    <w:rsid w:val="00A46E46"/>
    <w:rsid w:val="00A478F0"/>
    <w:rsid w:val="00A47923"/>
    <w:rsid w:val="00A4797E"/>
    <w:rsid w:val="00A47B95"/>
    <w:rsid w:val="00A50B6E"/>
    <w:rsid w:val="00A51465"/>
    <w:rsid w:val="00A5154D"/>
    <w:rsid w:val="00A51BA0"/>
    <w:rsid w:val="00A51C00"/>
    <w:rsid w:val="00A53211"/>
    <w:rsid w:val="00A54486"/>
    <w:rsid w:val="00A54796"/>
    <w:rsid w:val="00A55A65"/>
    <w:rsid w:val="00A56A85"/>
    <w:rsid w:val="00A56F38"/>
    <w:rsid w:val="00A57313"/>
    <w:rsid w:val="00A60273"/>
    <w:rsid w:val="00A6047E"/>
    <w:rsid w:val="00A60C69"/>
    <w:rsid w:val="00A60ED1"/>
    <w:rsid w:val="00A6249D"/>
    <w:rsid w:val="00A625B5"/>
    <w:rsid w:val="00A632D8"/>
    <w:rsid w:val="00A6335D"/>
    <w:rsid w:val="00A63773"/>
    <w:rsid w:val="00A63A60"/>
    <w:rsid w:val="00A64736"/>
    <w:rsid w:val="00A6595A"/>
    <w:rsid w:val="00A65DA2"/>
    <w:rsid w:val="00A66469"/>
    <w:rsid w:val="00A6726F"/>
    <w:rsid w:val="00A672CB"/>
    <w:rsid w:val="00A67BC0"/>
    <w:rsid w:val="00A67C68"/>
    <w:rsid w:val="00A700E4"/>
    <w:rsid w:val="00A70F99"/>
    <w:rsid w:val="00A72267"/>
    <w:rsid w:val="00A7236C"/>
    <w:rsid w:val="00A72B8C"/>
    <w:rsid w:val="00A72C47"/>
    <w:rsid w:val="00A74B45"/>
    <w:rsid w:val="00A75857"/>
    <w:rsid w:val="00A767A8"/>
    <w:rsid w:val="00A77CF8"/>
    <w:rsid w:val="00A81052"/>
    <w:rsid w:val="00A8151D"/>
    <w:rsid w:val="00A81845"/>
    <w:rsid w:val="00A82B97"/>
    <w:rsid w:val="00A82F5B"/>
    <w:rsid w:val="00A82FA5"/>
    <w:rsid w:val="00A833DF"/>
    <w:rsid w:val="00A83E77"/>
    <w:rsid w:val="00A851D6"/>
    <w:rsid w:val="00A863A4"/>
    <w:rsid w:val="00A87703"/>
    <w:rsid w:val="00A878A9"/>
    <w:rsid w:val="00A87FD4"/>
    <w:rsid w:val="00A90457"/>
    <w:rsid w:val="00A914CF"/>
    <w:rsid w:val="00A93271"/>
    <w:rsid w:val="00A935FF"/>
    <w:rsid w:val="00A9401C"/>
    <w:rsid w:val="00A947CB"/>
    <w:rsid w:val="00A95E97"/>
    <w:rsid w:val="00A96C16"/>
    <w:rsid w:val="00A96E25"/>
    <w:rsid w:val="00A9711B"/>
    <w:rsid w:val="00A978C9"/>
    <w:rsid w:val="00AA03F0"/>
    <w:rsid w:val="00AA0508"/>
    <w:rsid w:val="00AA0A3C"/>
    <w:rsid w:val="00AA156C"/>
    <w:rsid w:val="00AA1FBA"/>
    <w:rsid w:val="00AA2ABD"/>
    <w:rsid w:val="00AA312C"/>
    <w:rsid w:val="00AA3B43"/>
    <w:rsid w:val="00AA40A1"/>
    <w:rsid w:val="00AA73B5"/>
    <w:rsid w:val="00AA774D"/>
    <w:rsid w:val="00AA793F"/>
    <w:rsid w:val="00AB0DAD"/>
    <w:rsid w:val="00AB12C7"/>
    <w:rsid w:val="00AB1432"/>
    <w:rsid w:val="00AB176A"/>
    <w:rsid w:val="00AB1D60"/>
    <w:rsid w:val="00AB2489"/>
    <w:rsid w:val="00AB2FED"/>
    <w:rsid w:val="00AB393C"/>
    <w:rsid w:val="00AB3FAB"/>
    <w:rsid w:val="00AB45BA"/>
    <w:rsid w:val="00AB4637"/>
    <w:rsid w:val="00AB4A9A"/>
    <w:rsid w:val="00AB5620"/>
    <w:rsid w:val="00AB56D6"/>
    <w:rsid w:val="00AB56EC"/>
    <w:rsid w:val="00AB6D8F"/>
    <w:rsid w:val="00AB793A"/>
    <w:rsid w:val="00AC003B"/>
    <w:rsid w:val="00AC00CE"/>
    <w:rsid w:val="00AC149F"/>
    <w:rsid w:val="00AC2DFE"/>
    <w:rsid w:val="00AC31E3"/>
    <w:rsid w:val="00AC3FCD"/>
    <w:rsid w:val="00AC4E2B"/>
    <w:rsid w:val="00AC76EC"/>
    <w:rsid w:val="00AC7F1B"/>
    <w:rsid w:val="00AD0B6D"/>
    <w:rsid w:val="00AD0DF7"/>
    <w:rsid w:val="00AD0FDC"/>
    <w:rsid w:val="00AD16FD"/>
    <w:rsid w:val="00AD1D3C"/>
    <w:rsid w:val="00AD3EC1"/>
    <w:rsid w:val="00AD3FC7"/>
    <w:rsid w:val="00AD4C2A"/>
    <w:rsid w:val="00AD4D3B"/>
    <w:rsid w:val="00AD4EC3"/>
    <w:rsid w:val="00AD546B"/>
    <w:rsid w:val="00AD56D3"/>
    <w:rsid w:val="00AD5DD5"/>
    <w:rsid w:val="00AD6142"/>
    <w:rsid w:val="00AD65AB"/>
    <w:rsid w:val="00AD69B6"/>
    <w:rsid w:val="00AD6C0E"/>
    <w:rsid w:val="00AD6E24"/>
    <w:rsid w:val="00AD7028"/>
    <w:rsid w:val="00AD7199"/>
    <w:rsid w:val="00AD7AAF"/>
    <w:rsid w:val="00AE1246"/>
    <w:rsid w:val="00AE128A"/>
    <w:rsid w:val="00AE1F2C"/>
    <w:rsid w:val="00AE2609"/>
    <w:rsid w:val="00AE3EDA"/>
    <w:rsid w:val="00AE45F6"/>
    <w:rsid w:val="00AE4916"/>
    <w:rsid w:val="00AE4CF6"/>
    <w:rsid w:val="00AE4E46"/>
    <w:rsid w:val="00AE5382"/>
    <w:rsid w:val="00AE5E12"/>
    <w:rsid w:val="00AE73E6"/>
    <w:rsid w:val="00AE7663"/>
    <w:rsid w:val="00AF0370"/>
    <w:rsid w:val="00AF0789"/>
    <w:rsid w:val="00AF0DDC"/>
    <w:rsid w:val="00AF1E40"/>
    <w:rsid w:val="00AF2F4B"/>
    <w:rsid w:val="00AF34B3"/>
    <w:rsid w:val="00AF36EB"/>
    <w:rsid w:val="00AF3F81"/>
    <w:rsid w:val="00AF3F97"/>
    <w:rsid w:val="00AF40E3"/>
    <w:rsid w:val="00AF448E"/>
    <w:rsid w:val="00AF4ADE"/>
    <w:rsid w:val="00AF4C68"/>
    <w:rsid w:val="00AF5CD2"/>
    <w:rsid w:val="00AF60B0"/>
    <w:rsid w:val="00AF68D1"/>
    <w:rsid w:val="00AF6A1B"/>
    <w:rsid w:val="00AF733F"/>
    <w:rsid w:val="00B00308"/>
    <w:rsid w:val="00B008E7"/>
    <w:rsid w:val="00B00C34"/>
    <w:rsid w:val="00B01315"/>
    <w:rsid w:val="00B014B7"/>
    <w:rsid w:val="00B018D9"/>
    <w:rsid w:val="00B02090"/>
    <w:rsid w:val="00B04089"/>
    <w:rsid w:val="00B04346"/>
    <w:rsid w:val="00B04383"/>
    <w:rsid w:val="00B0501A"/>
    <w:rsid w:val="00B053E4"/>
    <w:rsid w:val="00B05732"/>
    <w:rsid w:val="00B06102"/>
    <w:rsid w:val="00B074F5"/>
    <w:rsid w:val="00B10203"/>
    <w:rsid w:val="00B114BB"/>
    <w:rsid w:val="00B1194F"/>
    <w:rsid w:val="00B12E0A"/>
    <w:rsid w:val="00B14802"/>
    <w:rsid w:val="00B1592A"/>
    <w:rsid w:val="00B15C18"/>
    <w:rsid w:val="00B16F0B"/>
    <w:rsid w:val="00B17161"/>
    <w:rsid w:val="00B1785B"/>
    <w:rsid w:val="00B17B87"/>
    <w:rsid w:val="00B17CE8"/>
    <w:rsid w:val="00B22813"/>
    <w:rsid w:val="00B23C21"/>
    <w:rsid w:val="00B24171"/>
    <w:rsid w:val="00B25053"/>
    <w:rsid w:val="00B25519"/>
    <w:rsid w:val="00B2626F"/>
    <w:rsid w:val="00B2627B"/>
    <w:rsid w:val="00B26715"/>
    <w:rsid w:val="00B26923"/>
    <w:rsid w:val="00B26E80"/>
    <w:rsid w:val="00B27EE4"/>
    <w:rsid w:val="00B302AC"/>
    <w:rsid w:val="00B3038D"/>
    <w:rsid w:val="00B30568"/>
    <w:rsid w:val="00B31B03"/>
    <w:rsid w:val="00B33324"/>
    <w:rsid w:val="00B33B8B"/>
    <w:rsid w:val="00B33C0E"/>
    <w:rsid w:val="00B34247"/>
    <w:rsid w:val="00B34C3F"/>
    <w:rsid w:val="00B34DDC"/>
    <w:rsid w:val="00B34F22"/>
    <w:rsid w:val="00B35316"/>
    <w:rsid w:val="00B358E4"/>
    <w:rsid w:val="00B35902"/>
    <w:rsid w:val="00B3667F"/>
    <w:rsid w:val="00B36FF5"/>
    <w:rsid w:val="00B37891"/>
    <w:rsid w:val="00B41941"/>
    <w:rsid w:val="00B41FC4"/>
    <w:rsid w:val="00B42579"/>
    <w:rsid w:val="00B428CE"/>
    <w:rsid w:val="00B4321D"/>
    <w:rsid w:val="00B448D6"/>
    <w:rsid w:val="00B44CE9"/>
    <w:rsid w:val="00B44D49"/>
    <w:rsid w:val="00B44DAF"/>
    <w:rsid w:val="00B460F9"/>
    <w:rsid w:val="00B4648D"/>
    <w:rsid w:val="00B5040C"/>
    <w:rsid w:val="00B507F2"/>
    <w:rsid w:val="00B50F54"/>
    <w:rsid w:val="00B51B64"/>
    <w:rsid w:val="00B5206A"/>
    <w:rsid w:val="00B524DD"/>
    <w:rsid w:val="00B5263B"/>
    <w:rsid w:val="00B529F9"/>
    <w:rsid w:val="00B537FB"/>
    <w:rsid w:val="00B538F3"/>
    <w:rsid w:val="00B53DE9"/>
    <w:rsid w:val="00B54557"/>
    <w:rsid w:val="00B548AB"/>
    <w:rsid w:val="00B54901"/>
    <w:rsid w:val="00B54AD7"/>
    <w:rsid w:val="00B55694"/>
    <w:rsid w:val="00B55E09"/>
    <w:rsid w:val="00B567B5"/>
    <w:rsid w:val="00B5696F"/>
    <w:rsid w:val="00B56F07"/>
    <w:rsid w:val="00B60543"/>
    <w:rsid w:val="00B6164B"/>
    <w:rsid w:val="00B62382"/>
    <w:rsid w:val="00B62D10"/>
    <w:rsid w:val="00B634B1"/>
    <w:rsid w:val="00B66096"/>
    <w:rsid w:val="00B66FE4"/>
    <w:rsid w:val="00B714B6"/>
    <w:rsid w:val="00B72E52"/>
    <w:rsid w:val="00B72F8B"/>
    <w:rsid w:val="00B73269"/>
    <w:rsid w:val="00B736F5"/>
    <w:rsid w:val="00B744CC"/>
    <w:rsid w:val="00B7537A"/>
    <w:rsid w:val="00B756B3"/>
    <w:rsid w:val="00B757E6"/>
    <w:rsid w:val="00B759B6"/>
    <w:rsid w:val="00B76015"/>
    <w:rsid w:val="00B76A8F"/>
    <w:rsid w:val="00B770D4"/>
    <w:rsid w:val="00B77353"/>
    <w:rsid w:val="00B77566"/>
    <w:rsid w:val="00B77C03"/>
    <w:rsid w:val="00B81112"/>
    <w:rsid w:val="00B81A54"/>
    <w:rsid w:val="00B82DB0"/>
    <w:rsid w:val="00B84763"/>
    <w:rsid w:val="00B85E0C"/>
    <w:rsid w:val="00B86894"/>
    <w:rsid w:val="00B86958"/>
    <w:rsid w:val="00B86CA0"/>
    <w:rsid w:val="00B879DA"/>
    <w:rsid w:val="00B87BAE"/>
    <w:rsid w:val="00B90553"/>
    <w:rsid w:val="00B9058C"/>
    <w:rsid w:val="00B90E6D"/>
    <w:rsid w:val="00B91858"/>
    <w:rsid w:val="00B929FC"/>
    <w:rsid w:val="00B93121"/>
    <w:rsid w:val="00B93173"/>
    <w:rsid w:val="00B939CD"/>
    <w:rsid w:val="00B93C2E"/>
    <w:rsid w:val="00B942C2"/>
    <w:rsid w:val="00B94E40"/>
    <w:rsid w:val="00B95473"/>
    <w:rsid w:val="00B95771"/>
    <w:rsid w:val="00B97E60"/>
    <w:rsid w:val="00BA1945"/>
    <w:rsid w:val="00BA1EC0"/>
    <w:rsid w:val="00BA1FC3"/>
    <w:rsid w:val="00BA26FD"/>
    <w:rsid w:val="00BA2A9C"/>
    <w:rsid w:val="00BA2CC5"/>
    <w:rsid w:val="00BA3014"/>
    <w:rsid w:val="00BA3C99"/>
    <w:rsid w:val="00BA4238"/>
    <w:rsid w:val="00BA4683"/>
    <w:rsid w:val="00BA4ACD"/>
    <w:rsid w:val="00BA4D16"/>
    <w:rsid w:val="00BA5BCF"/>
    <w:rsid w:val="00BA618C"/>
    <w:rsid w:val="00BA6865"/>
    <w:rsid w:val="00BA6D66"/>
    <w:rsid w:val="00BA70D1"/>
    <w:rsid w:val="00BA74D9"/>
    <w:rsid w:val="00BA7546"/>
    <w:rsid w:val="00BA7800"/>
    <w:rsid w:val="00BA7AE0"/>
    <w:rsid w:val="00BB1B60"/>
    <w:rsid w:val="00BB216C"/>
    <w:rsid w:val="00BB2DA2"/>
    <w:rsid w:val="00BB3498"/>
    <w:rsid w:val="00BB366E"/>
    <w:rsid w:val="00BB385F"/>
    <w:rsid w:val="00BB3EC1"/>
    <w:rsid w:val="00BB49D9"/>
    <w:rsid w:val="00BB4A26"/>
    <w:rsid w:val="00BB4D65"/>
    <w:rsid w:val="00BB542D"/>
    <w:rsid w:val="00BB5983"/>
    <w:rsid w:val="00BB59CA"/>
    <w:rsid w:val="00BB705C"/>
    <w:rsid w:val="00BC0757"/>
    <w:rsid w:val="00BC08AE"/>
    <w:rsid w:val="00BC09B4"/>
    <w:rsid w:val="00BC10D8"/>
    <w:rsid w:val="00BC2174"/>
    <w:rsid w:val="00BC24AD"/>
    <w:rsid w:val="00BC275B"/>
    <w:rsid w:val="00BC3165"/>
    <w:rsid w:val="00BC39E3"/>
    <w:rsid w:val="00BC455B"/>
    <w:rsid w:val="00BC4618"/>
    <w:rsid w:val="00BC4C3A"/>
    <w:rsid w:val="00BC6597"/>
    <w:rsid w:val="00BC6ECE"/>
    <w:rsid w:val="00BC7D68"/>
    <w:rsid w:val="00BD06BF"/>
    <w:rsid w:val="00BD1F45"/>
    <w:rsid w:val="00BD2052"/>
    <w:rsid w:val="00BD220E"/>
    <w:rsid w:val="00BD2888"/>
    <w:rsid w:val="00BD2D1E"/>
    <w:rsid w:val="00BD4298"/>
    <w:rsid w:val="00BD46A6"/>
    <w:rsid w:val="00BD4B25"/>
    <w:rsid w:val="00BD5108"/>
    <w:rsid w:val="00BD6610"/>
    <w:rsid w:val="00BD6EA1"/>
    <w:rsid w:val="00BD79F9"/>
    <w:rsid w:val="00BD7E6D"/>
    <w:rsid w:val="00BD7F67"/>
    <w:rsid w:val="00BE02B9"/>
    <w:rsid w:val="00BE0512"/>
    <w:rsid w:val="00BE143E"/>
    <w:rsid w:val="00BE153B"/>
    <w:rsid w:val="00BE190F"/>
    <w:rsid w:val="00BE2D56"/>
    <w:rsid w:val="00BE3500"/>
    <w:rsid w:val="00BE36A5"/>
    <w:rsid w:val="00BE3AE4"/>
    <w:rsid w:val="00BE43CC"/>
    <w:rsid w:val="00BE4539"/>
    <w:rsid w:val="00BE467C"/>
    <w:rsid w:val="00BE5279"/>
    <w:rsid w:val="00BE52C0"/>
    <w:rsid w:val="00BE5F34"/>
    <w:rsid w:val="00BE7F9C"/>
    <w:rsid w:val="00BF09A6"/>
    <w:rsid w:val="00BF0A71"/>
    <w:rsid w:val="00BF0AA0"/>
    <w:rsid w:val="00BF0D22"/>
    <w:rsid w:val="00BF1442"/>
    <w:rsid w:val="00BF1A1D"/>
    <w:rsid w:val="00BF2114"/>
    <w:rsid w:val="00BF2497"/>
    <w:rsid w:val="00BF2A4D"/>
    <w:rsid w:val="00BF2E0E"/>
    <w:rsid w:val="00BF373C"/>
    <w:rsid w:val="00BF3D12"/>
    <w:rsid w:val="00BF4207"/>
    <w:rsid w:val="00BF4F93"/>
    <w:rsid w:val="00BF5F65"/>
    <w:rsid w:val="00BF6C20"/>
    <w:rsid w:val="00BF6E8B"/>
    <w:rsid w:val="00BF722F"/>
    <w:rsid w:val="00BF7477"/>
    <w:rsid w:val="00BF7CAE"/>
    <w:rsid w:val="00BF7D36"/>
    <w:rsid w:val="00BF7E3C"/>
    <w:rsid w:val="00C003F9"/>
    <w:rsid w:val="00C00D60"/>
    <w:rsid w:val="00C01048"/>
    <w:rsid w:val="00C016FE"/>
    <w:rsid w:val="00C0207B"/>
    <w:rsid w:val="00C02BB9"/>
    <w:rsid w:val="00C03392"/>
    <w:rsid w:val="00C04176"/>
    <w:rsid w:val="00C04B5C"/>
    <w:rsid w:val="00C050D1"/>
    <w:rsid w:val="00C055DD"/>
    <w:rsid w:val="00C056D7"/>
    <w:rsid w:val="00C05CA6"/>
    <w:rsid w:val="00C067F0"/>
    <w:rsid w:val="00C06F56"/>
    <w:rsid w:val="00C078B4"/>
    <w:rsid w:val="00C07B38"/>
    <w:rsid w:val="00C07BC1"/>
    <w:rsid w:val="00C07CEE"/>
    <w:rsid w:val="00C1160A"/>
    <w:rsid w:val="00C11BC0"/>
    <w:rsid w:val="00C11DD7"/>
    <w:rsid w:val="00C11ED9"/>
    <w:rsid w:val="00C120C8"/>
    <w:rsid w:val="00C128AB"/>
    <w:rsid w:val="00C13D21"/>
    <w:rsid w:val="00C142C5"/>
    <w:rsid w:val="00C14A51"/>
    <w:rsid w:val="00C15105"/>
    <w:rsid w:val="00C17841"/>
    <w:rsid w:val="00C2030A"/>
    <w:rsid w:val="00C21155"/>
    <w:rsid w:val="00C211EF"/>
    <w:rsid w:val="00C2191C"/>
    <w:rsid w:val="00C21A69"/>
    <w:rsid w:val="00C21DEC"/>
    <w:rsid w:val="00C21F0B"/>
    <w:rsid w:val="00C2435F"/>
    <w:rsid w:val="00C2495C"/>
    <w:rsid w:val="00C24C43"/>
    <w:rsid w:val="00C24EB7"/>
    <w:rsid w:val="00C24F6B"/>
    <w:rsid w:val="00C256D6"/>
    <w:rsid w:val="00C258F9"/>
    <w:rsid w:val="00C264F2"/>
    <w:rsid w:val="00C308BD"/>
    <w:rsid w:val="00C30EB5"/>
    <w:rsid w:val="00C326FD"/>
    <w:rsid w:val="00C34780"/>
    <w:rsid w:val="00C352A6"/>
    <w:rsid w:val="00C35648"/>
    <w:rsid w:val="00C35686"/>
    <w:rsid w:val="00C37717"/>
    <w:rsid w:val="00C37918"/>
    <w:rsid w:val="00C406B1"/>
    <w:rsid w:val="00C40C3F"/>
    <w:rsid w:val="00C417FB"/>
    <w:rsid w:val="00C41BAC"/>
    <w:rsid w:val="00C422AF"/>
    <w:rsid w:val="00C42851"/>
    <w:rsid w:val="00C43094"/>
    <w:rsid w:val="00C43E79"/>
    <w:rsid w:val="00C440A1"/>
    <w:rsid w:val="00C4448C"/>
    <w:rsid w:val="00C45C96"/>
    <w:rsid w:val="00C461E6"/>
    <w:rsid w:val="00C47D32"/>
    <w:rsid w:val="00C519A7"/>
    <w:rsid w:val="00C51E17"/>
    <w:rsid w:val="00C524C7"/>
    <w:rsid w:val="00C52809"/>
    <w:rsid w:val="00C531A9"/>
    <w:rsid w:val="00C534AE"/>
    <w:rsid w:val="00C5355E"/>
    <w:rsid w:val="00C53ED0"/>
    <w:rsid w:val="00C548A8"/>
    <w:rsid w:val="00C55B87"/>
    <w:rsid w:val="00C574F1"/>
    <w:rsid w:val="00C57B80"/>
    <w:rsid w:val="00C60188"/>
    <w:rsid w:val="00C60380"/>
    <w:rsid w:val="00C60709"/>
    <w:rsid w:val="00C608D2"/>
    <w:rsid w:val="00C61CC3"/>
    <w:rsid w:val="00C61D92"/>
    <w:rsid w:val="00C6447E"/>
    <w:rsid w:val="00C64727"/>
    <w:rsid w:val="00C64ACE"/>
    <w:rsid w:val="00C650E5"/>
    <w:rsid w:val="00C6519C"/>
    <w:rsid w:val="00C6743D"/>
    <w:rsid w:val="00C700F5"/>
    <w:rsid w:val="00C703E4"/>
    <w:rsid w:val="00C70763"/>
    <w:rsid w:val="00C7181B"/>
    <w:rsid w:val="00C719A5"/>
    <w:rsid w:val="00C71EAC"/>
    <w:rsid w:val="00C7411B"/>
    <w:rsid w:val="00C74D5F"/>
    <w:rsid w:val="00C76AC9"/>
    <w:rsid w:val="00C805D9"/>
    <w:rsid w:val="00C80759"/>
    <w:rsid w:val="00C816A4"/>
    <w:rsid w:val="00C81DAB"/>
    <w:rsid w:val="00C82352"/>
    <w:rsid w:val="00C83674"/>
    <w:rsid w:val="00C836E1"/>
    <w:rsid w:val="00C8469E"/>
    <w:rsid w:val="00C856DF"/>
    <w:rsid w:val="00C8728D"/>
    <w:rsid w:val="00C93B25"/>
    <w:rsid w:val="00C93F6E"/>
    <w:rsid w:val="00C94B2B"/>
    <w:rsid w:val="00C95951"/>
    <w:rsid w:val="00C959F1"/>
    <w:rsid w:val="00C9671C"/>
    <w:rsid w:val="00C969CE"/>
    <w:rsid w:val="00C96C4C"/>
    <w:rsid w:val="00CA10D3"/>
    <w:rsid w:val="00CA132F"/>
    <w:rsid w:val="00CA29D1"/>
    <w:rsid w:val="00CA2EC7"/>
    <w:rsid w:val="00CA32EF"/>
    <w:rsid w:val="00CA35C8"/>
    <w:rsid w:val="00CA35DD"/>
    <w:rsid w:val="00CA372A"/>
    <w:rsid w:val="00CA4465"/>
    <w:rsid w:val="00CA5B30"/>
    <w:rsid w:val="00CA60C5"/>
    <w:rsid w:val="00CA6609"/>
    <w:rsid w:val="00CA6DBE"/>
    <w:rsid w:val="00CA6E85"/>
    <w:rsid w:val="00CA73DA"/>
    <w:rsid w:val="00CA7E31"/>
    <w:rsid w:val="00CB0A0D"/>
    <w:rsid w:val="00CB0AD3"/>
    <w:rsid w:val="00CB202C"/>
    <w:rsid w:val="00CB352A"/>
    <w:rsid w:val="00CB3553"/>
    <w:rsid w:val="00CB3972"/>
    <w:rsid w:val="00CB4426"/>
    <w:rsid w:val="00CB4F7F"/>
    <w:rsid w:val="00CB7BB1"/>
    <w:rsid w:val="00CC01E9"/>
    <w:rsid w:val="00CC06D8"/>
    <w:rsid w:val="00CC0FEB"/>
    <w:rsid w:val="00CC1164"/>
    <w:rsid w:val="00CC1ABF"/>
    <w:rsid w:val="00CC1DF9"/>
    <w:rsid w:val="00CC2EB6"/>
    <w:rsid w:val="00CC2EBE"/>
    <w:rsid w:val="00CC387A"/>
    <w:rsid w:val="00CC4E92"/>
    <w:rsid w:val="00CC4ECD"/>
    <w:rsid w:val="00CC527D"/>
    <w:rsid w:val="00CC54B2"/>
    <w:rsid w:val="00CC67B3"/>
    <w:rsid w:val="00CC6C14"/>
    <w:rsid w:val="00CC6CAF"/>
    <w:rsid w:val="00CC7804"/>
    <w:rsid w:val="00CC789D"/>
    <w:rsid w:val="00CC7FAF"/>
    <w:rsid w:val="00CD3079"/>
    <w:rsid w:val="00CD40F5"/>
    <w:rsid w:val="00CD4B8A"/>
    <w:rsid w:val="00CD4D43"/>
    <w:rsid w:val="00CD5226"/>
    <w:rsid w:val="00CD5803"/>
    <w:rsid w:val="00CD5806"/>
    <w:rsid w:val="00CD58FE"/>
    <w:rsid w:val="00CD696E"/>
    <w:rsid w:val="00CD7503"/>
    <w:rsid w:val="00CD7A46"/>
    <w:rsid w:val="00CE0B1C"/>
    <w:rsid w:val="00CE1BD2"/>
    <w:rsid w:val="00CE3156"/>
    <w:rsid w:val="00CE3DB4"/>
    <w:rsid w:val="00CE4D6C"/>
    <w:rsid w:val="00CE6AE8"/>
    <w:rsid w:val="00CE6C6B"/>
    <w:rsid w:val="00CE7938"/>
    <w:rsid w:val="00CE7F0F"/>
    <w:rsid w:val="00CF04FE"/>
    <w:rsid w:val="00CF07E6"/>
    <w:rsid w:val="00CF10F8"/>
    <w:rsid w:val="00CF19E3"/>
    <w:rsid w:val="00CF2773"/>
    <w:rsid w:val="00CF2934"/>
    <w:rsid w:val="00CF3B84"/>
    <w:rsid w:val="00CF42CE"/>
    <w:rsid w:val="00CF4DB6"/>
    <w:rsid w:val="00CF522D"/>
    <w:rsid w:val="00CF5309"/>
    <w:rsid w:val="00CF621A"/>
    <w:rsid w:val="00CF63B3"/>
    <w:rsid w:val="00CF7261"/>
    <w:rsid w:val="00CF729A"/>
    <w:rsid w:val="00CF7DB1"/>
    <w:rsid w:val="00D00298"/>
    <w:rsid w:val="00D01221"/>
    <w:rsid w:val="00D01AE2"/>
    <w:rsid w:val="00D0211A"/>
    <w:rsid w:val="00D02251"/>
    <w:rsid w:val="00D02D44"/>
    <w:rsid w:val="00D02E79"/>
    <w:rsid w:val="00D0398C"/>
    <w:rsid w:val="00D03EF3"/>
    <w:rsid w:val="00D046DE"/>
    <w:rsid w:val="00D04BA4"/>
    <w:rsid w:val="00D04D0F"/>
    <w:rsid w:val="00D05A5B"/>
    <w:rsid w:val="00D0609A"/>
    <w:rsid w:val="00D062C0"/>
    <w:rsid w:val="00D101CB"/>
    <w:rsid w:val="00D11566"/>
    <w:rsid w:val="00D11B0C"/>
    <w:rsid w:val="00D1303E"/>
    <w:rsid w:val="00D13E86"/>
    <w:rsid w:val="00D14788"/>
    <w:rsid w:val="00D147E8"/>
    <w:rsid w:val="00D14A08"/>
    <w:rsid w:val="00D14F0F"/>
    <w:rsid w:val="00D169E5"/>
    <w:rsid w:val="00D16C7A"/>
    <w:rsid w:val="00D17B30"/>
    <w:rsid w:val="00D17CE0"/>
    <w:rsid w:val="00D2140A"/>
    <w:rsid w:val="00D2189F"/>
    <w:rsid w:val="00D21A0C"/>
    <w:rsid w:val="00D24912"/>
    <w:rsid w:val="00D24ED6"/>
    <w:rsid w:val="00D25D27"/>
    <w:rsid w:val="00D2762F"/>
    <w:rsid w:val="00D27CE5"/>
    <w:rsid w:val="00D3002E"/>
    <w:rsid w:val="00D3340D"/>
    <w:rsid w:val="00D354AC"/>
    <w:rsid w:val="00D35E22"/>
    <w:rsid w:val="00D363B3"/>
    <w:rsid w:val="00D408E0"/>
    <w:rsid w:val="00D40CCA"/>
    <w:rsid w:val="00D4130D"/>
    <w:rsid w:val="00D41739"/>
    <w:rsid w:val="00D4195C"/>
    <w:rsid w:val="00D42EAF"/>
    <w:rsid w:val="00D44015"/>
    <w:rsid w:val="00D44051"/>
    <w:rsid w:val="00D4494F"/>
    <w:rsid w:val="00D44A3C"/>
    <w:rsid w:val="00D5048B"/>
    <w:rsid w:val="00D50FF8"/>
    <w:rsid w:val="00D51DD0"/>
    <w:rsid w:val="00D51EA2"/>
    <w:rsid w:val="00D52755"/>
    <w:rsid w:val="00D52D7C"/>
    <w:rsid w:val="00D52F2C"/>
    <w:rsid w:val="00D531A4"/>
    <w:rsid w:val="00D5327E"/>
    <w:rsid w:val="00D5367E"/>
    <w:rsid w:val="00D53F71"/>
    <w:rsid w:val="00D54F8B"/>
    <w:rsid w:val="00D55861"/>
    <w:rsid w:val="00D55DC6"/>
    <w:rsid w:val="00D564D8"/>
    <w:rsid w:val="00D56FE0"/>
    <w:rsid w:val="00D57313"/>
    <w:rsid w:val="00D5783C"/>
    <w:rsid w:val="00D601A9"/>
    <w:rsid w:val="00D606E0"/>
    <w:rsid w:val="00D60BC6"/>
    <w:rsid w:val="00D61BE4"/>
    <w:rsid w:val="00D660AA"/>
    <w:rsid w:val="00D66A3A"/>
    <w:rsid w:val="00D66CB4"/>
    <w:rsid w:val="00D67FFB"/>
    <w:rsid w:val="00D70355"/>
    <w:rsid w:val="00D70496"/>
    <w:rsid w:val="00D70A7E"/>
    <w:rsid w:val="00D70FAB"/>
    <w:rsid w:val="00D71792"/>
    <w:rsid w:val="00D7195B"/>
    <w:rsid w:val="00D722D4"/>
    <w:rsid w:val="00D72506"/>
    <w:rsid w:val="00D72629"/>
    <w:rsid w:val="00D73178"/>
    <w:rsid w:val="00D743E6"/>
    <w:rsid w:val="00D74525"/>
    <w:rsid w:val="00D745C2"/>
    <w:rsid w:val="00D74ADF"/>
    <w:rsid w:val="00D74C79"/>
    <w:rsid w:val="00D74D27"/>
    <w:rsid w:val="00D7631E"/>
    <w:rsid w:val="00D76678"/>
    <w:rsid w:val="00D76A94"/>
    <w:rsid w:val="00D77596"/>
    <w:rsid w:val="00D77D5D"/>
    <w:rsid w:val="00D77F59"/>
    <w:rsid w:val="00D801B7"/>
    <w:rsid w:val="00D80B96"/>
    <w:rsid w:val="00D80DF6"/>
    <w:rsid w:val="00D8386E"/>
    <w:rsid w:val="00D83C33"/>
    <w:rsid w:val="00D84E03"/>
    <w:rsid w:val="00D8556B"/>
    <w:rsid w:val="00D85781"/>
    <w:rsid w:val="00D85D16"/>
    <w:rsid w:val="00D85ECC"/>
    <w:rsid w:val="00D8664B"/>
    <w:rsid w:val="00D87E33"/>
    <w:rsid w:val="00D9036E"/>
    <w:rsid w:val="00D906C1"/>
    <w:rsid w:val="00D90777"/>
    <w:rsid w:val="00D908C0"/>
    <w:rsid w:val="00D9105D"/>
    <w:rsid w:val="00D91FA8"/>
    <w:rsid w:val="00D922D6"/>
    <w:rsid w:val="00D92426"/>
    <w:rsid w:val="00D92FD3"/>
    <w:rsid w:val="00D9317D"/>
    <w:rsid w:val="00D932FA"/>
    <w:rsid w:val="00D937A6"/>
    <w:rsid w:val="00D95454"/>
    <w:rsid w:val="00D9572D"/>
    <w:rsid w:val="00D95D06"/>
    <w:rsid w:val="00D96236"/>
    <w:rsid w:val="00D96771"/>
    <w:rsid w:val="00DA0CDA"/>
    <w:rsid w:val="00DA0D52"/>
    <w:rsid w:val="00DA1AE4"/>
    <w:rsid w:val="00DA249E"/>
    <w:rsid w:val="00DA2657"/>
    <w:rsid w:val="00DA3645"/>
    <w:rsid w:val="00DA42E9"/>
    <w:rsid w:val="00DA46FD"/>
    <w:rsid w:val="00DA4CF6"/>
    <w:rsid w:val="00DA4EB0"/>
    <w:rsid w:val="00DA514A"/>
    <w:rsid w:val="00DA5248"/>
    <w:rsid w:val="00DA5959"/>
    <w:rsid w:val="00DA650F"/>
    <w:rsid w:val="00DA7783"/>
    <w:rsid w:val="00DB116E"/>
    <w:rsid w:val="00DB135D"/>
    <w:rsid w:val="00DB1440"/>
    <w:rsid w:val="00DB18EB"/>
    <w:rsid w:val="00DB2E3A"/>
    <w:rsid w:val="00DB31DC"/>
    <w:rsid w:val="00DB34CA"/>
    <w:rsid w:val="00DB3C54"/>
    <w:rsid w:val="00DB40C1"/>
    <w:rsid w:val="00DB424E"/>
    <w:rsid w:val="00DB47EA"/>
    <w:rsid w:val="00DB486D"/>
    <w:rsid w:val="00DB4CBE"/>
    <w:rsid w:val="00DB509A"/>
    <w:rsid w:val="00DB50F6"/>
    <w:rsid w:val="00DB52E1"/>
    <w:rsid w:val="00DB5416"/>
    <w:rsid w:val="00DB548C"/>
    <w:rsid w:val="00DB59A5"/>
    <w:rsid w:val="00DB6076"/>
    <w:rsid w:val="00DB7100"/>
    <w:rsid w:val="00DB7552"/>
    <w:rsid w:val="00DB7E03"/>
    <w:rsid w:val="00DC0271"/>
    <w:rsid w:val="00DC0346"/>
    <w:rsid w:val="00DC04BB"/>
    <w:rsid w:val="00DC059D"/>
    <w:rsid w:val="00DC07DA"/>
    <w:rsid w:val="00DC0F76"/>
    <w:rsid w:val="00DC10EF"/>
    <w:rsid w:val="00DC178A"/>
    <w:rsid w:val="00DC18DD"/>
    <w:rsid w:val="00DC1A21"/>
    <w:rsid w:val="00DC1E1B"/>
    <w:rsid w:val="00DC2B64"/>
    <w:rsid w:val="00DC2EA0"/>
    <w:rsid w:val="00DC4C95"/>
    <w:rsid w:val="00DC6056"/>
    <w:rsid w:val="00DC7467"/>
    <w:rsid w:val="00DC76BE"/>
    <w:rsid w:val="00DC7D6A"/>
    <w:rsid w:val="00DD0161"/>
    <w:rsid w:val="00DD0AE9"/>
    <w:rsid w:val="00DD15F0"/>
    <w:rsid w:val="00DD187A"/>
    <w:rsid w:val="00DD460A"/>
    <w:rsid w:val="00DD4975"/>
    <w:rsid w:val="00DD5B73"/>
    <w:rsid w:val="00DD661E"/>
    <w:rsid w:val="00DD68E6"/>
    <w:rsid w:val="00DE01C7"/>
    <w:rsid w:val="00DE06E4"/>
    <w:rsid w:val="00DE0D8F"/>
    <w:rsid w:val="00DE1132"/>
    <w:rsid w:val="00DE1FFA"/>
    <w:rsid w:val="00DE2D87"/>
    <w:rsid w:val="00DE2FC9"/>
    <w:rsid w:val="00DE3282"/>
    <w:rsid w:val="00DE3382"/>
    <w:rsid w:val="00DE35D0"/>
    <w:rsid w:val="00DE3C57"/>
    <w:rsid w:val="00DE40F1"/>
    <w:rsid w:val="00DE425C"/>
    <w:rsid w:val="00DE43F8"/>
    <w:rsid w:val="00DE521B"/>
    <w:rsid w:val="00DE594F"/>
    <w:rsid w:val="00DE59D4"/>
    <w:rsid w:val="00DE61DD"/>
    <w:rsid w:val="00DE64C7"/>
    <w:rsid w:val="00DE707C"/>
    <w:rsid w:val="00DE73FD"/>
    <w:rsid w:val="00DF08C7"/>
    <w:rsid w:val="00DF1925"/>
    <w:rsid w:val="00DF1E57"/>
    <w:rsid w:val="00DF22F7"/>
    <w:rsid w:val="00DF3D11"/>
    <w:rsid w:val="00DF5B71"/>
    <w:rsid w:val="00DF60CE"/>
    <w:rsid w:val="00DF6D3F"/>
    <w:rsid w:val="00DF72DA"/>
    <w:rsid w:val="00DF7482"/>
    <w:rsid w:val="00DF7A1D"/>
    <w:rsid w:val="00DF7D4C"/>
    <w:rsid w:val="00E0094E"/>
    <w:rsid w:val="00E00AE2"/>
    <w:rsid w:val="00E0104F"/>
    <w:rsid w:val="00E0106E"/>
    <w:rsid w:val="00E01BC1"/>
    <w:rsid w:val="00E01FB7"/>
    <w:rsid w:val="00E022EB"/>
    <w:rsid w:val="00E023DA"/>
    <w:rsid w:val="00E029EB"/>
    <w:rsid w:val="00E035ED"/>
    <w:rsid w:val="00E04CA4"/>
    <w:rsid w:val="00E0578F"/>
    <w:rsid w:val="00E057DD"/>
    <w:rsid w:val="00E05E05"/>
    <w:rsid w:val="00E06664"/>
    <w:rsid w:val="00E07546"/>
    <w:rsid w:val="00E07DF4"/>
    <w:rsid w:val="00E10C06"/>
    <w:rsid w:val="00E10E32"/>
    <w:rsid w:val="00E10F22"/>
    <w:rsid w:val="00E11673"/>
    <w:rsid w:val="00E11699"/>
    <w:rsid w:val="00E11BE2"/>
    <w:rsid w:val="00E130CD"/>
    <w:rsid w:val="00E13BF6"/>
    <w:rsid w:val="00E1409F"/>
    <w:rsid w:val="00E1640D"/>
    <w:rsid w:val="00E16561"/>
    <w:rsid w:val="00E16D8D"/>
    <w:rsid w:val="00E16D97"/>
    <w:rsid w:val="00E17ECB"/>
    <w:rsid w:val="00E208EE"/>
    <w:rsid w:val="00E209A6"/>
    <w:rsid w:val="00E20AC1"/>
    <w:rsid w:val="00E219B9"/>
    <w:rsid w:val="00E22137"/>
    <w:rsid w:val="00E2240E"/>
    <w:rsid w:val="00E23288"/>
    <w:rsid w:val="00E235D8"/>
    <w:rsid w:val="00E23621"/>
    <w:rsid w:val="00E23D72"/>
    <w:rsid w:val="00E23FE2"/>
    <w:rsid w:val="00E25081"/>
    <w:rsid w:val="00E25C7A"/>
    <w:rsid w:val="00E26D33"/>
    <w:rsid w:val="00E27C53"/>
    <w:rsid w:val="00E311C6"/>
    <w:rsid w:val="00E31A6C"/>
    <w:rsid w:val="00E321B5"/>
    <w:rsid w:val="00E331D4"/>
    <w:rsid w:val="00E33A2A"/>
    <w:rsid w:val="00E340AA"/>
    <w:rsid w:val="00E34DD3"/>
    <w:rsid w:val="00E35396"/>
    <w:rsid w:val="00E35457"/>
    <w:rsid w:val="00E35811"/>
    <w:rsid w:val="00E35A01"/>
    <w:rsid w:val="00E35BD3"/>
    <w:rsid w:val="00E36582"/>
    <w:rsid w:val="00E36667"/>
    <w:rsid w:val="00E374AA"/>
    <w:rsid w:val="00E40ABE"/>
    <w:rsid w:val="00E41332"/>
    <w:rsid w:val="00E42347"/>
    <w:rsid w:val="00E425BB"/>
    <w:rsid w:val="00E4276F"/>
    <w:rsid w:val="00E42B09"/>
    <w:rsid w:val="00E42D3B"/>
    <w:rsid w:val="00E4317B"/>
    <w:rsid w:val="00E4454F"/>
    <w:rsid w:val="00E447AD"/>
    <w:rsid w:val="00E4482E"/>
    <w:rsid w:val="00E44AD0"/>
    <w:rsid w:val="00E452A2"/>
    <w:rsid w:val="00E45741"/>
    <w:rsid w:val="00E4581D"/>
    <w:rsid w:val="00E4584B"/>
    <w:rsid w:val="00E45CFC"/>
    <w:rsid w:val="00E46599"/>
    <w:rsid w:val="00E4689E"/>
    <w:rsid w:val="00E46FA0"/>
    <w:rsid w:val="00E478BD"/>
    <w:rsid w:val="00E5058B"/>
    <w:rsid w:val="00E50A29"/>
    <w:rsid w:val="00E5116E"/>
    <w:rsid w:val="00E514E1"/>
    <w:rsid w:val="00E5195F"/>
    <w:rsid w:val="00E52AED"/>
    <w:rsid w:val="00E53948"/>
    <w:rsid w:val="00E53ACA"/>
    <w:rsid w:val="00E53CCD"/>
    <w:rsid w:val="00E55440"/>
    <w:rsid w:val="00E55D8D"/>
    <w:rsid w:val="00E56DF8"/>
    <w:rsid w:val="00E56F6A"/>
    <w:rsid w:val="00E57C2E"/>
    <w:rsid w:val="00E60413"/>
    <w:rsid w:val="00E60B4A"/>
    <w:rsid w:val="00E617EC"/>
    <w:rsid w:val="00E626D5"/>
    <w:rsid w:val="00E63086"/>
    <w:rsid w:val="00E63D4B"/>
    <w:rsid w:val="00E64BB5"/>
    <w:rsid w:val="00E64DD3"/>
    <w:rsid w:val="00E6538A"/>
    <w:rsid w:val="00E6585B"/>
    <w:rsid w:val="00E65DB5"/>
    <w:rsid w:val="00E65EDF"/>
    <w:rsid w:val="00E6682C"/>
    <w:rsid w:val="00E66A86"/>
    <w:rsid w:val="00E66FBD"/>
    <w:rsid w:val="00E676D6"/>
    <w:rsid w:val="00E70A5B"/>
    <w:rsid w:val="00E70CE3"/>
    <w:rsid w:val="00E7113E"/>
    <w:rsid w:val="00E71667"/>
    <w:rsid w:val="00E7176A"/>
    <w:rsid w:val="00E72750"/>
    <w:rsid w:val="00E731F0"/>
    <w:rsid w:val="00E753A9"/>
    <w:rsid w:val="00E758F4"/>
    <w:rsid w:val="00E75B04"/>
    <w:rsid w:val="00E75DC0"/>
    <w:rsid w:val="00E76418"/>
    <w:rsid w:val="00E76995"/>
    <w:rsid w:val="00E770E2"/>
    <w:rsid w:val="00E772D8"/>
    <w:rsid w:val="00E77409"/>
    <w:rsid w:val="00E77D6D"/>
    <w:rsid w:val="00E80524"/>
    <w:rsid w:val="00E80A95"/>
    <w:rsid w:val="00E8276E"/>
    <w:rsid w:val="00E83B8D"/>
    <w:rsid w:val="00E85149"/>
    <w:rsid w:val="00E85EFB"/>
    <w:rsid w:val="00E867A3"/>
    <w:rsid w:val="00E9130C"/>
    <w:rsid w:val="00E91A12"/>
    <w:rsid w:val="00E9299E"/>
    <w:rsid w:val="00E93A76"/>
    <w:rsid w:val="00E93EC3"/>
    <w:rsid w:val="00E94028"/>
    <w:rsid w:val="00E94112"/>
    <w:rsid w:val="00E94305"/>
    <w:rsid w:val="00E94AE4"/>
    <w:rsid w:val="00E95684"/>
    <w:rsid w:val="00E95911"/>
    <w:rsid w:val="00E962CD"/>
    <w:rsid w:val="00E96A60"/>
    <w:rsid w:val="00E96F60"/>
    <w:rsid w:val="00E97659"/>
    <w:rsid w:val="00E977D6"/>
    <w:rsid w:val="00EA0438"/>
    <w:rsid w:val="00EA3285"/>
    <w:rsid w:val="00EA3C11"/>
    <w:rsid w:val="00EA3F0B"/>
    <w:rsid w:val="00EA5B52"/>
    <w:rsid w:val="00EA64D8"/>
    <w:rsid w:val="00EA6B11"/>
    <w:rsid w:val="00EA6FCA"/>
    <w:rsid w:val="00EA7218"/>
    <w:rsid w:val="00EA7274"/>
    <w:rsid w:val="00EA7C89"/>
    <w:rsid w:val="00EB20A5"/>
    <w:rsid w:val="00EB2769"/>
    <w:rsid w:val="00EB282F"/>
    <w:rsid w:val="00EB2838"/>
    <w:rsid w:val="00EB360B"/>
    <w:rsid w:val="00EB3E0A"/>
    <w:rsid w:val="00EB3E23"/>
    <w:rsid w:val="00EB449A"/>
    <w:rsid w:val="00EB5A7A"/>
    <w:rsid w:val="00EB7E9A"/>
    <w:rsid w:val="00EC0AB1"/>
    <w:rsid w:val="00EC0B83"/>
    <w:rsid w:val="00EC141B"/>
    <w:rsid w:val="00EC19CB"/>
    <w:rsid w:val="00EC3F29"/>
    <w:rsid w:val="00EC407A"/>
    <w:rsid w:val="00EC41EA"/>
    <w:rsid w:val="00EC4472"/>
    <w:rsid w:val="00EC48EA"/>
    <w:rsid w:val="00EC5DB4"/>
    <w:rsid w:val="00EC6DDC"/>
    <w:rsid w:val="00EC75E9"/>
    <w:rsid w:val="00EC7F3C"/>
    <w:rsid w:val="00ED06AE"/>
    <w:rsid w:val="00ED1377"/>
    <w:rsid w:val="00ED1618"/>
    <w:rsid w:val="00ED28CD"/>
    <w:rsid w:val="00ED2BBF"/>
    <w:rsid w:val="00ED3E13"/>
    <w:rsid w:val="00ED4D0B"/>
    <w:rsid w:val="00ED572A"/>
    <w:rsid w:val="00ED69B0"/>
    <w:rsid w:val="00EE0157"/>
    <w:rsid w:val="00EE0325"/>
    <w:rsid w:val="00EE0372"/>
    <w:rsid w:val="00EE0870"/>
    <w:rsid w:val="00EE0CC0"/>
    <w:rsid w:val="00EE0D95"/>
    <w:rsid w:val="00EE2313"/>
    <w:rsid w:val="00EE24E7"/>
    <w:rsid w:val="00EE2C91"/>
    <w:rsid w:val="00EE2C9A"/>
    <w:rsid w:val="00EE2F3E"/>
    <w:rsid w:val="00EE3986"/>
    <w:rsid w:val="00EE3FBF"/>
    <w:rsid w:val="00EE6905"/>
    <w:rsid w:val="00EE6921"/>
    <w:rsid w:val="00EE7978"/>
    <w:rsid w:val="00EE7B93"/>
    <w:rsid w:val="00EE7C2C"/>
    <w:rsid w:val="00EF16E1"/>
    <w:rsid w:val="00EF1B2B"/>
    <w:rsid w:val="00EF247D"/>
    <w:rsid w:val="00EF2513"/>
    <w:rsid w:val="00EF2D7E"/>
    <w:rsid w:val="00EF3065"/>
    <w:rsid w:val="00EF310C"/>
    <w:rsid w:val="00EF3686"/>
    <w:rsid w:val="00EF4181"/>
    <w:rsid w:val="00EF44F3"/>
    <w:rsid w:val="00EF4647"/>
    <w:rsid w:val="00EF4CA8"/>
    <w:rsid w:val="00EF5277"/>
    <w:rsid w:val="00EF6839"/>
    <w:rsid w:val="00EF7997"/>
    <w:rsid w:val="00EF7D18"/>
    <w:rsid w:val="00EF7F0F"/>
    <w:rsid w:val="00EF7F29"/>
    <w:rsid w:val="00F00BBA"/>
    <w:rsid w:val="00F010CD"/>
    <w:rsid w:val="00F01381"/>
    <w:rsid w:val="00F01B60"/>
    <w:rsid w:val="00F0294E"/>
    <w:rsid w:val="00F031E2"/>
    <w:rsid w:val="00F035FE"/>
    <w:rsid w:val="00F03824"/>
    <w:rsid w:val="00F03DD6"/>
    <w:rsid w:val="00F05744"/>
    <w:rsid w:val="00F06858"/>
    <w:rsid w:val="00F06B4A"/>
    <w:rsid w:val="00F075F4"/>
    <w:rsid w:val="00F07BBF"/>
    <w:rsid w:val="00F112CC"/>
    <w:rsid w:val="00F12ED3"/>
    <w:rsid w:val="00F1395E"/>
    <w:rsid w:val="00F13C2D"/>
    <w:rsid w:val="00F14C19"/>
    <w:rsid w:val="00F15793"/>
    <w:rsid w:val="00F1587C"/>
    <w:rsid w:val="00F15D8C"/>
    <w:rsid w:val="00F164F9"/>
    <w:rsid w:val="00F1674A"/>
    <w:rsid w:val="00F16819"/>
    <w:rsid w:val="00F17A32"/>
    <w:rsid w:val="00F202C6"/>
    <w:rsid w:val="00F20C58"/>
    <w:rsid w:val="00F20E90"/>
    <w:rsid w:val="00F21FFA"/>
    <w:rsid w:val="00F2288B"/>
    <w:rsid w:val="00F22B40"/>
    <w:rsid w:val="00F22E9A"/>
    <w:rsid w:val="00F23582"/>
    <w:rsid w:val="00F23EF5"/>
    <w:rsid w:val="00F24586"/>
    <w:rsid w:val="00F24853"/>
    <w:rsid w:val="00F24C1D"/>
    <w:rsid w:val="00F254C6"/>
    <w:rsid w:val="00F25636"/>
    <w:rsid w:val="00F256E4"/>
    <w:rsid w:val="00F25795"/>
    <w:rsid w:val="00F25D2C"/>
    <w:rsid w:val="00F25D42"/>
    <w:rsid w:val="00F26440"/>
    <w:rsid w:val="00F265B1"/>
    <w:rsid w:val="00F2740C"/>
    <w:rsid w:val="00F27749"/>
    <w:rsid w:val="00F30E26"/>
    <w:rsid w:val="00F3122D"/>
    <w:rsid w:val="00F32986"/>
    <w:rsid w:val="00F32C9F"/>
    <w:rsid w:val="00F32DBB"/>
    <w:rsid w:val="00F3304F"/>
    <w:rsid w:val="00F344CB"/>
    <w:rsid w:val="00F35488"/>
    <w:rsid w:val="00F35DBB"/>
    <w:rsid w:val="00F36BA9"/>
    <w:rsid w:val="00F36EC8"/>
    <w:rsid w:val="00F37425"/>
    <w:rsid w:val="00F379ED"/>
    <w:rsid w:val="00F409F0"/>
    <w:rsid w:val="00F40DB7"/>
    <w:rsid w:val="00F40EEF"/>
    <w:rsid w:val="00F42387"/>
    <w:rsid w:val="00F4462E"/>
    <w:rsid w:val="00F44BB8"/>
    <w:rsid w:val="00F4556A"/>
    <w:rsid w:val="00F4576D"/>
    <w:rsid w:val="00F45EC7"/>
    <w:rsid w:val="00F46066"/>
    <w:rsid w:val="00F4649F"/>
    <w:rsid w:val="00F50E9F"/>
    <w:rsid w:val="00F523A7"/>
    <w:rsid w:val="00F52A75"/>
    <w:rsid w:val="00F52BFE"/>
    <w:rsid w:val="00F52DA0"/>
    <w:rsid w:val="00F52E00"/>
    <w:rsid w:val="00F53EE1"/>
    <w:rsid w:val="00F548FF"/>
    <w:rsid w:val="00F54B67"/>
    <w:rsid w:val="00F54C66"/>
    <w:rsid w:val="00F553A6"/>
    <w:rsid w:val="00F55D46"/>
    <w:rsid w:val="00F565ED"/>
    <w:rsid w:val="00F56B33"/>
    <w:rsid w:val="00F56BDD"/>
    <w:rsid w:val="00F56D20"/>
    <w:rsid w:val="00F57108"/>
    <w:rsid w:val="00F57192"/>
    <w:rsid w:val="00F57325"/>
    <w:rsid w:val="00F601AD"/>
    <w:rsid w:val="00F604A1"/>
    <w:rsid w:val="00F61991"/>
    <w:rsid w:val="00F61ECB"/>
    <w:rsid w:val="00F6333F"/>
    <w:rsid w:val="00F636EA"/>
    <w:rsid w:val="00F6399B"/>
    <w:rsid w:val="00F647E9"/>
    <w:rsid w:val="00F65CA1"/>
    <w:rsid w:val="00F66A50"/>
    <w:rsid w:val="00F66DFB"/>
    <w:rsid w:val="00F67357"/>
    <w:rsid w:val="00F673A9"/>
    <w:rsid w:val="00F67920"/>
    <w:rsid w:val="00F67AC1"/>
    <w:rsid w:val="00F67BBB"/>
    <w:rsid w:val="00F67FBF"/>
    <w:rsid w:val="00F70AF0"/>
    <w:rsid w:val="00F70E26"/>
    <w:rsid w:val="00F71896"/>
    <w:rsid w:val="00F724EB"/>
    <w:rsid w:val="00F727BC"/>
    <w:rsid w:val="00F72F60"/>
    <w:rsid w:val="00F73DA3"/>
    <w:rsid w:val="00F77133"/>
    <w:rsid w:val="00F7776C"/>
    <w:rsid w:val="00F803C7"/>
    <w:rsid w:val="00F80B85"/>
    <w:rsid w:val="00F80BD8"/>
    <w:rsid w:val="00F80DDF"/>
    <w:rsid w:val="00F81360"/>
    <w:rsid w:val="00F82D68"/>
    <w:rsid w:val="00F835FE"/>
    <w:rsid w:val="00F83743"/>
    <w:rsid w:val="00F83C90"/>
    <w:rsid w:val="00F83D92"/>
    <w:rsid w:val="00F8434C"/>
    <w:rsid w:val="00F85227"/>
    <w:rsid w:val="00F8688A"/>
    <w:rsid w:val="00F86C2F"/>
    <w:rsid w:val="00F87315"/>
    <w:rsid w:val="00F8752D"/>
    <w:rsid w:val="00F90201"/>
    <w:rsid w:val="00F90F93"/>
    <w:rsid w:val="00F923CC"/>
    <w:rsid w:val="00F92E07"/>
    <w:rsid w:val="00F9451B"/>
    <w:rsid w:val="00F9535C"/>
    <w:rsid w:val="00F9586A"/>
    <w:rsid w:val="00F958C7"/>
    <w:rsid w:val="00F95D83"/>
    <w:rsid w:val="00F95E66"/>
    <w:rsid w:val="00F96C10"/>
    <w:rsid w:val="00F970D6"/>
    <w:rsid w:val="00FA079B"/>
    <w:rsid w:val="00FA0F13"/>
    <w:rsid w:val="00FA15AA"/>
    <w:rsid w:val="00FA6185"/>
    <w:rsid w:val="00FA7B36"/>
    <w:rsid w:val="00FB0635"/>
    <w:rsid w:val="00FB12DC"/>
    <w:rsid w:val="00FB183E"/>
    <w:rsid w:val="00FB1DEF"/>
    <w:rsid w:val="00FB3731"/>
    <w:rsid w:val="00FB42AD"/>
    <w:rsid w:val="00FB432D"/>
    <w:rsid w:val="00FB4726"/>
    <w:rsid w:val="00FB4C25"/>
    <w:rsid w:val="00FB523B"/>
    <w:rsid w:val="00FB5EFF"/>
    <w:rsid w:val="00FB5F7C"/>
    <w:rsid w:val="00FB61E8"/>
    <w:rsid w:val="00FB650E"/>
    <w:rsid w:val="00FB655B"/>
    <w:rsid w:val="00FB6B29"/>
    <w:rsid w:val="00FB741D"/>
    <w:rsid w:val="00FB7600"/>
    <w:rsid w:val="00FC012C"/>
    <w:rsid w:val="00FC10DB"/>
    <w:rsid w:val="00FC1901"/>
    <w:rsid w:val="00FC223F"/>
    <w:rsid w:val="00FC2DFB"/>
    <w:rsid w:val="00FC304F"/>
    <w:rsid w:val="00FC3B95"/>
    <w:rsid w:val="00FC3F51"/>
    <w:rsid w:val="00FC4E84"/>
    <w:rsid w:val="00FC6078"/>
    <w:rsid w:val="00FC679A"/>
    <w:rsid w:val="00FC6C42"/>
    <w:rsid w:val="00FC7006"/>
    <w:rsid w:val="00FC7670"/>
    <w:rsid w:val="00FD03B2"/>
    <w:rsid w:val="00FD116D"/>
    <w:rsid w:val="00FD2978"/>
    <w:rsid w:val="00FD3D84"/>
    <w:rsid w:val="00FD51FA"/>
    <w:rsid w:val="00FD5328"/>
    <w:rsid w:val="00FD5475"/>
    <w:rsid w:val="00FD686A"/>
    <w:rsid w:val="00FD7415"/>
    <w:rsid w:val="00FD78BA"/>
    <w:rsid w:val="00FD7D3E"/>
    <w:rsid w:val="00FD7F2A"/>
    <w:rsid w:val="00FE03D6"/>
    <w:rsid w:val="00FE1B38"/>
    <w:rsid w:val="00FE1D05"/>
    <w:rsid w:val="00FE3177"/>
    <w:rsid w:val="00FE382B"/>
    <w:rsid w:val="00FE41D5"/>
    <w:rsid w:val="00FE4C33"/>
    <w:rsid w:val="00FE51CD"/>
    <w:rsid w:val="00FE6C50"/>
    <w:rsid w:val="00FE73CF"/>
    <w:rsid w:val="00FF0060"/>
    <w:rsid w:val="00FF0DC0"/>
    <w:rsid w:val="00FF1330"/>
    <w:rsid w:val="00FF1B33"/>
    <w:rsid w:val="00FF2C50"/>
    <w:rsid w:val="00FF2F38"/>
    <w:rsid w:val="00FF3E6C"/>
    <w:rsid w:val="00FF45E4"/>
    <w:rsid w:val="00FF4F6D"/>
    <w:rsid w:val="00FF7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1093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510930"/>
    <w:pPr>
      <w:spacing w:after="0" w:line="240" w:lineRule="auto"/>
    </w:pPr>
  </w:style>
  <w:style w:type="paragraph" w:styleId="Sprechblasentext">
    <w:name w:val="Balloon Text"/>
    <w:basedOn w:val="Standard"/>
    <w:link w:val="SprechblasentextZchn"/>
    <w:uiPriority w:val="99"/>
    <w:semiHidden/>
    <w:unhideWhenUsed/>
    <w:rsid w:val="0051093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10930"/>
    <w:rPr>
      <w:rFonts w:ascii="Tahoma" w:hAnsi="Tahoma" w:cs="Tahoma"/>
      <w:sz w:val="16"/>
      <w:szCs w:val="16"/>
    </w:rPr>
  </w:style>
  <w:style w:type="table" w:styleId="Tabellenraster">
    <w:name w:val="Table Grid"/>
    <w:basedOn w:val="NormaleTabelle"/>
    <w:uiPriority w:val="59"/>
    <w:rsid w:val="00904E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1093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510930"/>
    <w:pPr>
      <w:spacing w:after="0" w:line="240" w:lineRule="auto"/>
    </w:pPr>
  </w:style>
  <w:style w:type="paragraph" w:styleId="Sprechblasentext">
    <w:name w:val="Balloon Text"/>
    <w:basedOn w:val="Standard"/>
    <w:link w:val="SprechblasentextZchn"/>
    <w:uiPriority w:val="99"/>
    <w:semiHidden/>
    <w:unhideWhenUsed/>
    <w:rsid w:val="0051093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10930"/>
    <w:rPr>
      <w:rFonts w:ascii="Tahoma" w:hAnsi="Tahoma" w:cs="Tahoma"/>
      <w:sz w:val="16"/>
      <w:szCs w:val="16"/>
    </w:rPr>
  </w:style>
  <w:style w:type="table" w:styleId="Tabellenraster">
    <w:name w:val="Table Grid"/>
    <w:basedOn w:val="NormaleTabelle"/>
    <w:uiPriority w:val="59"/>
    <w:rsid w:val="00904E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image" Target="media/image9.wmf"/><Relationship Id="rId18" Type="http://schemas.openxmlformats.org/officeDocument/2006/relationships/image" Target="media/image14.w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7.wmf"/><Relationship Id="rId7" Type="http://schemas.openxmlformats.org/officeDocument/2006/relationships/image" Target="media/image3.wmf"/><Relationship Id="rId12" Type="http://schemas.openxmlformats.org/officeDocument/2006/relationships/image" Target="media/image8.wmf"/><Relationship Id="rId17" Type="http://schemas.openxmlformats.org/officeDocument/2006/relationships/image" Target="media/image13.wmf"/><Relationship Id="rId25"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image" Target="media/image12.wmf"/><Relationship Id="rId20" Type="http://schemas.openxmlformats.org/officeDocument/2006/relationships/image" Target="media/image16.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7.wmf"/><Relationship Id="rId24" Type="http://schemas.openxmlformats.org/officeDocument/2006/relationships/image" Target="media/image20.wmf"/><Relationship Id="rId5" Type="http://schemas.openxmlformats.org/officeDocument/2006/relationships/image" Target="media/image1.wmf"/><Relationship Id="rId15" Type="http://schemas.openxmlformats.org/officeDocument/2006/relationships/image" Target="media/image11.wmf"/><Relationship Id="rId23" Type="http://schemas.openxmlformats.org/officeDocument/2006/relationships/image" Target="media/image19.wmf"/><Relationship Id="rId10" Type="http://schemas.openxmlformats.org/officeDocument/2006/relationships/image" Target="media/image6.wmf"/><Relationship Id="rId19" Type="http://schemas.openxmlformats.org/officeDocument/2006/relationships/image" Target="media/image15.wmf"/><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image" Target="media/image10.wmf"/><Relationship Id="rId22" Type="http://schemas.openxmlformats.org/officeDocument/2006/relationships/image" Target="media/image18.w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0</Words>
  <Characters>2112</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dc:creator>
  <cp:lastModifiedBy>SK</cp:lastModifiedBy>
  <cp:revision>6</cp:revision>
  <dcterms:created xsi:type="dcterms:W3CDTF">2017-01-03T14:06:00Z</dcterms:created>
  <dcterms:modified xsi:type="dcterms:W3CDTF">2017-01-03T15:01:00Z</dcterms:modified>
</cp:coreProperties>
</file>